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7BA79" w14:textId="1A3C7ADC" w:rsidR="00187A21" w:rsidRPr="00134AD0" w:rsidRDefault="00134AD0">
      <w:pPr>
        <w:rPr>
          <w:rFonts w:ascii="Arial" w:hAnsi="Arial" w:cs="Arial"/>
        </w:rPr>
      </w:pPr>
      <w:r w:rsidRPr="00134AD0">
        <w:rPr>
          <w:rFonts w:ascii="Arial" w:hAnsi="Arial" w:cs="Arial"/>
        </w:rPr>
        <w:t>Supplemental File for: Barriers to Surveillance for Hepatocellular Carcinoma in a Multicenter Cohort</w:t>
      </w:r>
    </w:p>
    <w:p w14:paraId="555A6C6B" w14:textId="08FE1A71" w:rsidR="00134AD0" w:rsidRDefault="00134AD0"/>
    <w:p w14:paraId="6C237401" w14:textId="09E1A021" w:rsidR="00134AD0" w:rsidRDefault="00134AD0" w:rsidP="00134AD0">
      <w:pPr>
        <w:rPr>
          <w:rFonts w:ascii="Arial" w:hAnsi="Arial" w:cs="Arial"/>
          <w:sz w:val="20"/>
          <w:szCs w:val="20"/>
        </w:rPr>
      </w:pPr>
      <w:r w:rsidRPr="0021480B">
        <w:rPr>
          <w:rFonts w:ascii="Arial" w:hAnsi="Arial" w:cs="Arial"/>
          <w:b/>
          <w:bCs/>
          <w:sz w:val="20"/>
          <w:szCs w:val="20"/>
        </w:rPr>
        <w:t>Supplemental Table 1.</w:t>
      </w:r>
      <w:r>
        <w:rPr>
          <w:rFonts w:ascii="Arial" w:hAnsi="Arial" w:cs="Arial"/>
          <w:sz w:val="20"/>
          <w:szCs w:val="20"/>
        </w:rPr>
        <w:t xml:space="preserve"> Predictor of adequate surveillance adjusted by si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2487"/>
        <w:gridCol w:w="1170"/>
      </w:tblGrid>
      <w:tr w:rsidR="00741F95" w:rsidRPr="00787F93" w14:paraId="7D8293A4" w14:textId="77777777" w:rsidTr="002F10E6">
        <w:tc>
          <w:tcPr>
            <w:tcW w:w="4315" w:type="dxa"/>
          </w:tcPr>
          <w:p w14:paraId="0EF7451D" w14:textId="77777777" w:rsidR="00741F95" w:rsidRPr="00787F93" w:rsidRDefault="00741F95" w:rsidP="002F10E6">
            <w:pPr>
              <w:rPr>
                <w:rFonts w:ascii="Helvetica" w:hAnsi="Helvetica"/>
                <w:color w:val="333333"/>
                <w:sz w:val="21"/>
                <w:szCs w:val="21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Variable</w:t>
            </w:r>
          </w:p>
        </w:tc>
        <w:tc>
          <w:tcPr>
            <w:tcW w:w="2487" w:type="dxa"/>
          </w:tcPr>
          <w:p w14:paraId="3F231CA3" w14:textId="77777777" w:rsidR="00741F95" w:rsidRPr="00787F93" w:rsidRDefault="00741F95" w:rsidP="002F10E6">
            <w:pPr>
              <w:jc w:val="center"/>
              <w:rPr>
                <w:rFonts w:ascii="Helvetica" w:hAnsi="Helvetica"/>
                <w:color w:val="333333"/>
                <w:sz w:val="21"/>
                <w:szCs w:val="21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OR (95% CI)</w:t>
            </w:r>
          </w:p>
          <w:p w14:paraId="410E6E69" w14:textId="77777777" w:rsidR="00741F95" w:rsidRPr="00787F93" w:rsidRDefault="00741F95" w:rsidP="002F10E6">
            <w:pPr>
              <w:jc w:val="center"/>
              <w:rPr>
                <w:rFonts w:ascii="Helvetica" w:hAnsi="Helvetica"/>
                <w:color w:val="333333"/>
                <w:sz w:val="21"/>
                <w:szCs w:val="21"/>
              </w:rPr>
            </w:pPr>
          </w:p>
        </w:tc>
        <w:tc>
          <w:tcPr>
            <w:tcW w:w="1170" w:type="dxa"/>
          </w:tcPr>
          <w:p w14:paraId="61AE79C6" w14:textId="77777777" w:rsidR="00741F95" w:rsidRPr="00787F93" w:rsidRDefault="00741F95" w:rsidP="002F10E6">
            <w:pPr>
              <w:jc w:val="center"/>
              <w:rPr>
                <w:rFonts w:ascii="Helvetica" w:hAnsi="Helvetica"/>
                <w:color w:val="333333"/>
                <w:sz w:val="21"/>
                <w:szCs w:val="21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p-value</w:t>
            </w:r>
          </w:p>
        </w:tc>
      </w:tr>
      <w:tr w:rsidR="00741F95" w:rsidRPr="00787F93" w14:paraId="3F83EED1" w14:textId="77777777" w:rsidTr="002F10E6">
        <w:tc>
          <w:tcPr>
            <w:tcW w:w="4315" w:type="dxa"/>
            <w:hideMark/>
          </w:tcPr>
          <w:p w14:paraId="1566FE4E" w14:textId="77777777" w:rsidR="00741F95" w:rsidRPr="00787F93" w:rsidRDefault="00741F95" w:rsidP="002F10E6">
            <w:pPr>
              <w:rPr>
                <w:rFonts w:ascii="Helvetica" w:hAnsi="Helvetica"/>
                <w:color w:val="333333"/>
                <w:sz w:val="21"/>
                <w:szCs w:val="21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Age at HCC diagnosis in years</w:t>
            </w:r>
          </w:p>
        </w:tc>
        <w:tc>
          <w:tcPr>
            <w:tcW w:w="2487" w:type="dxa"/>
            <w:hideMark/>
          </w:tcPr>
          <w:p w14:paraId="2B36B667" w14:textId="46E33B79" w:rsidR="00741F95" w:rsidRPr="00787F93" w:rsidRDefault="00741F95" w:rsidP="002F10E6">
            <w:pPr>
              <w:jc w:val="center"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787F93">
              <w:rPr>
                <w:rFonts w:ascii="Helvetica" w:hAnsi="Helvetica"/>
                <w:color w:val="333333"/>
                <w:sz w:val="21"/>
                <w:szCs w:val="21"/>
              </w:rPr>
              <w:t>1.0</w:t>
            </w:r>
            <w:r>
              <w:rPr>
                <w:rFonts w:ascii="Helvetica" w:hAnsi="Helvetica"/>
                <w:color w:val="333333"/>
                <w:sz w:val="21"/>
                <w:szCs w:val="21"/>
              </w:rPr>
              <w:t>2 (</w:t>
            </w:r>
            <w:r w:rsidRPr="00787F93">
              <w:rPr>
                <w:rFonts w:ascii="Helvetica" w:hAnsi="Helvetica"/>
                <w:color w:val="333333"/>
                <w:sz w:val="21"/>
                <w:szCs w:val="21"/>
              </w:rPr>
              <w:t>0.99 – 1.06</w:t>
            </w:r>
            <w:r>
              <w:rPr>
                <w:rFonts w:ascii="Helvetica" w:hAnsi="Helvetica"/>
                <w:color w:val="333333"/>
                <w:sz w:val="21"/>
                <w:szCs w:val="21"/>
              </w:rPr>
              <w:t>)</w:t>
            </w:r>
          </w:p>
        </w:tc>
        <w:tc>
          <w:tcPr>
            <w:tcW w:w="1170" w:type="dxa"/>
            <w:hideMark/>
          </w:tcPr>
          <w:p w14:paraId="6D004C81" w14:textId="4075F3EF" w:rsidR="00741F95" w:rsidRPr="00787F93" w:rsidRDefault="00741F95" w:rsidP="002F10E6">
            <w:pPr>
              <w:jc w:val="center"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787F93">
              <w:rPr>
                <w:rFonts w:ascii="Helvetica" w:hAnsi="Helvetica"/>
                <w:color w:val="333333"/>
                <w:sz w:val="21"/>
                <w:szCs w:val="21"/>
              </w:rPr>
              <w:t>0.</w:t>
            </w:r>
            <w:r>
              <w:rPr>
                <w:rFonts w:ascii="Helvetica" w:hAnsi="Helvetica"/>
                <w:color w:val="333333"/>
                <w:sz w:val="21"/>
                <w:szCs w:val="21"/>
              </w:rPr>
              <w:t>25</w:t>
            </w:r>
          </w:p>
        </w:tc>
      </w:tr>
      <w:tr w:rsidR="00741F95" w:rsidRPr="00787F93" w14:paraId="101D07B6" w14:textId="77777777" w:rsidTr="002F10E6">
        <w:tc>
          <w:tcPr>
            <w:tcW w:w="4315" w:type="dxa"/>
            <w:hideMark/>
          </w:tcPr>
          <w:p w14:paraId="436DAECD" w14:textId="77777777" w:rsidR="00741F95" w:rsidRPr="00787F93" w:rsidRDefault="00741F95" w:rsidP="002F10E6">
            <w:pPr>
              <w:rPr>
                <w:rFonts w:ascii="Helvetica" w:hAnsi="Helvetica"/>
                <w:color w:val="333333"/>
                <w:sz w:val="21"/>
                <w:szCs w:val="21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Female gender (vs male)</w:t>
            </w:r>
          </w:p>
        </w:tc>
        <w:tc>
          <w:tcPr>
            <w:tcW w:w="2487" w:type="dxa"/>
            <w:hideMark/>
          </w:tcPr>
          <w:p w14:paraId="61D7D75F" w14:textId="19802EF8" w:rsidR="00741F95" w:rsidRPr="00787F93" w:rsidRDefault="00741F95" w:rsidP="002F10E6">
            <w:pPr>
              <w:jc w:val="center"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787F93">
              <w:rPr>
                <w:rFonts w:ascii="Helvetica" w:hAnsi="Helvetica"/>
                <w:color w:val="333333"/>
                <w:sz w:val="21"/>
                <w:szCs w:val="21"/>
              </w:rPr>
              <w:t>0.</w:t>
            </w:r>
            <w:r>
              <w:rPr>
                <w:rFonts w:ascii="Helvetica" w:hAnsi="Helvetica"/>
                <w:color w:val="333333"/>
                <w:sz w:val="21"/>
                <w:szCs w:val="21"/>
              </w:rPr>
              <w:t>83 (</w:t>
            </w:r>
            <w:r w:rsidRPr="00787F93">
              <w:rPr>
                <w:rFonts w:ascii="Helvetica" w:hAnsi="Helvetica"/>
                <w:color w:val="333333"/>
                <w:sz w:val="21"/>
                <w:szCs w:val="21"/>
              </w:rPr>
              <w:t>0.4</w:t>
            </w:r>
            <w:r>
              <w:rPr>
                <w:rFonts w:ascii="Helvetica" w:hAnsi="Helvetica"/>
                <w:color w:val="333333"/>
                <w:sz w:val="21"/>
                <w:szCs w:val="21"/>
              </w:rPr>
              <w:t>3</w:t>
            </w:r>
            <w:r w:rsidRPr="00787F93">
              <w:rPr>
                <w:rFonts w:ascii="Helvetica" w:hAnsi="Helvetica"/>
                <w:color w:val="333333"/>
                <w:sz w:val="21"/>
                <w:szCs w:val="21"/>
              </w:rPr>
              <w:t> – 1.</w:t>
            </w:r>
            <w:r>
              <w:rPr>
                <w:rFonts w:ascii="Helvetica" w:hAnsi="Helvetica"/>
                <w:color w:val="333333"/>
                <w:sz w:val="21"/>
                <w:szCs w:val="21"/>
              </w:rPr>
              <w:t>56)</w:t>
            </w:r>
          </w:p>
        </w:tc>
        <w:tc>
          <w:tcPr>
            <w:tcW w:w="1170" w:type="dxa"/>
            <w:hideMark/>
          </w:tcPr>
          <w:p w14:paraId="306E3CBE" w14:textId="764113D5" w:rsidR="00741F95" w:rsidRPr="00787F93" w:rsidRDefault="00741F95" w:rsidP="002F10E6">
            <w:pPr>
              <w:jc w:val="center"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787F93">
              <w:rPr>
                <w:rFonts w:ascii="Helvetica" w:hAnsi="Helvetica"/>
                <w:color w:val="333333"/>
                <w:sz w:val="21"/>
                <w:szCs w:val="21"/>
              </w:rPr>
              <w:t>0.</w:t>
            </w:r>
            <w:r>
              <w:rPr>
                <w:rFonts w:ascii="Helvetica" w:hAnsi="Helvetica"/>
                <w:color w:val="333333"/>
                <w:sz w:val="21"/>
                <w:szCs w:val="21"/>
              </w:rPr>
              <w:t>58</w:t>
            </w:r>
          </w:p>
        </w:tc>
      </w:tr>
      <w:tr w:rsidR="00741F95" w:rsidRPr="00787F93" w14:paraId="3960212E" w14:textId="77777777" w:rsidTr="002F10E6">
        <w:tc>
          <w:tcPr>
            <w:tcW w:w="7972" w:type="dxa"/>
            <w:gridSpan w:val="3"/>
            <w:shd w:val="clear" w:color="auto" w:fill="AEAAAA" w:themeFill="background2" w:themeFillShade="BF"/>
          </w:tcPr>
          <w:p w14:paraId="44BD9DEB" w14:textId="77777777" w:rsidR="00741F95" w:rsidRPr="00787F93" w:rsidRDefault="00741F95" w:rsidP="002F10E6">
            <w:pPr>
              <w:rPr>
                <w:rFonts w:ascii="Helvetica" w:hAnsi="Helvetica"/>
                <w:b/>
                <w:bCs/>
                <w:color w:val="333333"/>
                <w:sz w:val="21"/>
                <w:szCs w:val="21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Race (ref White)</w:t>
            </w:r>
          </w:p>
        </w:tc>
      </w:tr>
      <w:tr w:rsidR="00741F95" w:rsidRPr="00787F93" w14:paraId="7C83AC19" w14:textId="77777777" w:rsidTr="002F10E6">
        <w:tc>
          <w:tcPr>
            <w:tcW w:w="4315" w:type="dxa"/>
            <w:hideMark/>
          </w:tcPr>
          <w:p w14:paraId="37E5AF43" w14:textId="77777777" w:rsidR="00741F95" w:rsidRPr="00787F93" w:rsidRDefault="00741F95" w:rsidP="002F10E6">
            <w:pPr>
              <w:rPr>
                <w:rFonts w:ascii="Helvetica" w:hAnsi="Helvetica"/>
                <w:color w:val="333333"/>
                <w:sz w:val="21"/>
                <w:szCs w:val="21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 xml:space="preserve">   Black </w:t>
            </w:r>
          </w:p>
        </w:tc>
        <w:tc>
          <w:tcPr>
            <w:tcW w:w="2487" w:type="dxa"/>
            <w:hideMark/>
          </w:tcPr>
          <w:p w14:paraId="0181771C" w14:textId="68C6BE00" w:rsidR="00741F95" w:rsidRPr="00787F93" w:rsidRDefault="00741F95" w:rsidP="002F10E6">
            <w:pPr>
              <w:jc w:val="center"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A638FC">
              <w:rPr>
                <w:rFonts w:ascii="Helvetica" w:hAnsi="Helvetica" w:cs="Helvetica"/>
                <w:color w:val="333333"/>
                <w:sz w:val="21"/>
                <w:szCs w:val="21"/>
              </w:rPr>
              <w:t>0.63</w:t>
            </w:r>
            <w:r>
              <w:rPr>
                <w:rFonts w:ascii="Helvetica" w:hAnsi="Helvetica"/>
                <w:color w:val="333333"/>
                <w:sz w:val="21"/>
                <w:szCs w:val="21"/>
              </w:rPr>
              <w:t xml:space="preserve"> (</w:t>
            </w:r>
            <w:r w:rsidRPr="00A638FC">
              <w:rPr>
                <w:rFonts w:ascii="Helvetica" w:hAnsi="Helvetica" w:cs="Helvetica"/>
                <w:color w:val="333333"/>
                <w:sz w:val="21"/>
                <w:szCs w:val="21"/>
              </w:rPr>
              <w:t>0.29 – 1.29</w:t>
            </w:r>
            <w:r>
              <w:rPr>
                <w:rFonts w:ascii="Helvetica" w:hAnsi="Helvetica"/>
                <w:color w:val="333333"/>
                <w:sz w:val="21"/>
                <w:szCs w:val="21"/>
              </w:rPr>
              <w:t>)</w:t>
            </w:r>
          </w:p>
        </w:tc>
        <w:tc>
          <w:tcPr>
            <w:tcW w:w="1170" w:type="dxa"/>
            <w:hideMark/>
          </w:tcPr>
          <w:p w14:paraId="5EC31183" w14:textId="13FAD7D9" w:rsidR="00741F95" w:rsidRPr="00741F95" w:rsidRDefault="00741F95" w:rsidP="002F10E6">
            <w:pPr>
              <w:jc w:val="center"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741F95">
              <w:rPr>
                <w:rFonts w:ascii="Helvetica" w:hAnsi="Helvetica"/>
                <w:color w:val="333333"/>
                <w:sz w:val="21"/>
                <w:szCs w:val="21"/>
              </w:rPr>
              <w:t>0.22</w:t>
            </w:r>
          </w:p>
        </w:tc>
      </w:tr>
      <w:tr w:rsidR="00741F95" w:rsidRPr="00787F93" w14:paraId="12BA3A9C" w14:textId="77777777" w:rsidTr="002F10E6">
        <w:tc>
          <w:tcPr>
            <w:tcW w:w="4315" w:type="dxa"/>
            <w:hideMark/>
          </w:tcPr>
          <w:p w14:paraId="626E3AC2" w14:textId="77777777" w:rsidR="00741F95" w:rsidRPr="00787F93" w:rsidRDefault="00741F95" w:rsidP="002F10E6">
            <w:pPr>
              <w:rPr>
                <w:rFonts w:ascii="Helvetica" w:hAnsi="Helvetica"/>
                <w:color w:val="333333"/>
                <w:sz w:val="21"/>
                <w:szCs w:val="21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 xml:space="preserve">   Other Race </w:t>
            </w:r>
          </w:p>
        </w:tc>
        <w:tc>
          <w:tcPr>
            <w:tcW w:w="2487" w:type="dxa"/>
            <w:hideMark/>
          </w:tcPr>
          <w:p w14:paraId="39D11219" w14:textId="1E973E2B" w:rsidR="00741F95" w:rsidRPr="00787F93" w:rsidRDefault="00741F95" w:rsidP="002F10E6">
            <w:pPr>
              <w:jc w:val="center"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A638FC">
              <w:rPr>
                <w:rFonts w:ascii="Helvetica" w:hAnsi="Helvetica" w:cs="Helvetica"/>
                <w:color w:val="333333"/>
                <w:sz w:val="21"/>
                <w:szCs w:val="21"/>
              </w:rPr>
              <w:t>1.17</w:t>
            </w:r>
            <w:r>
              <w:rPr>
                <w:rFonts w:ascii="Helvetica" w:hAnsi="Helvetica"/>
                <w:color w:val="333333"/>
                <w:sz w:val="21"/>
                <w:szCs w:val="21"/>
              </w:rPr>
              <w:t xml:space="preserve"> (</w:t>
            </w:r>
            <w:r w:rsidRPr="00A638FC">
              <w:rPr>
                <w:rFonts w:ascii="Helvetica" w:hAnsi="Helvetica" w:cs="Helvetica"/>
                <w:color w:val="333333"/>
                <w:sz w:val="21"/>
                <w:szCs w:val="21"/>
              </w:rPr>
              <w:t>0.39 – 3.21</w:t>
            </w:r>
            <w:r>
              <w:rPr>
                <w:rFonts w:ascii="Helvetica" w:hAnsi="Helvetica"/>
                <w:color w:val="333333"/>
                <w:sz w:val="21"/>
                <w:szCs w:val="21"/>
              </w:rPr>
              <w:t>)</w:t>
            </w:r>
          </w:p>
        </w:tc>
        <w:tc>
          <w:tcPr>
            <w:tcW w:w="1170" w:type="dxa"/>
            <w:hideMark/>
          </w:tcPr>
          <w:p w14:paraId="24B018F5" w14:textId="3B55C9BC" w:rsidR="00741F95" w:rsidRPr="00787F93" w:rsidRDefault="00741F95" w:rsidP="002F10E6">
            <w:pPr>
              <w:jc w:val="center"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787F93">
              <w:rPr>
                <w:rFonts w:ascii="Helvetica" w:hAnsi="Helvetica"/>
                <w:color w:val="333333"/>
                <w:sz w:val="21"/>
                <w:szCs w:val="21"/>
              </w:rPr>
              <w:t>0.7</w:t>
            </w:r>
            <w:r>
              <w:rPr>
                <w:rFonts w:ascii="Helvetica" w:hAnsi="Helvetica"/>
                <w:color w:val="333333"/>
                <w:sz w:val="21"/>
                <w:szCs w:val="21"/>
              </w:rPr>
              <w:t>7</w:t>
            </w:r>
          </w:p>
        </w:tc>
      </w:tr>
      <w:tr w:rsidR="00741F95" w:rsidRPr="00787F93" w14:paraId="3958D6EF" w14:textId="77777777" w:rsidTr="002F10E6">
        <w:tc>
          <w:tcPr>
            <w:tcW w:w="4315" w:type="dxa"/>
            <w:hideMark/>
          </w:tcPr>
          <w:p w14:paraId="0D6730B7" w14:textId="77777777" w:rsidR="00741F95" w:rsidRPr="00787F93" w:rsidRDefault="00741F95" w:rsidP="002F10E6">
            <w:pPr>
              <w:rPr>
                <w:rFonts w:ascii="Helvetica" w:hAnsi="Helvetica"/>
                <w:color w:val="333333"/>
                <w:sz w:val="21"/>
                <w:szCs w:val="21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Hispanic ethnicity</w:t>
            </w:r>
          </w:p>
        </w:tc>
        <w:tc>
          <w:tcPr>
            <w:tcW w:w="2487" w:type="dxa"/>
            <w:hideMark/>
          </w:tcPr>
          <w:p w14:paraId="4AC49F3E" w14:textId="2480ADE1" w:rsidR="00741F95" w:rsidRPr="00787F93" w:rsidRDefault="00741F95" w:rsidP="002F10E6">
            <w:pPr>
              <w:jc w:val="center"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A638FC">
              <w:rPr>
                <w:rFonts w:ascii="Helvetica" w:hAnsi="Helvetica" w:cs="Helvetica"/>
                <w:color w:val="333333"/>
                <w:sz w:val="21"/>
                <w:szCs w:val="21"/>
              </w:rPr>
              <w:t>0.61</w:t>
            </w:r>
            <w:r>
              <w:rPr>
                <w:rFonts w:ascii="Helvetica" w:hAnsi="Helvetica"/>
                <w:color w:val="333333"/>
                <w:sz w:val="21"/>
                <w:szCs w:val="21"/>
              </w:rPr>
              <w:t xml:space="preserve"> (</w:t>
            </w:r>
            <w:r w:rsidRPr="00A638FC">
              <w:rPr>
                <w:rFonts w:ascii="Helvetica" w:hAnsi="Helvetica" w:cs="Helvetica"/>
                <w:color w:val="333333"/>
                <w:sz w:val="21"/>
                <w:szCs w:val="21"/>
              </w:rPr>
              <w:t>0.16 – 2.25</w:t>
            </w:r>
            <w:r>
              <w:rPr>
                <w:rFonts w:ascii="Helvetica" w:hAnsi="Helvetica"/>
                <w:color w:val="333333"/>
                <w:sz w:val="21"/>
                <w:szCs w:val="21"/>
              </w:rPr>
              <w:t>)</w:t>
            </w:r>
          </w:p>
        </w:tc>
        <w:tc>
          <w:tcPr>
            <w:tcW w:w="1170" w:type="dxa"/>
            <w:hideMark/>
          </w:tcPr>
          <w:p w14:paraId="741DE14A" w14:textId="1E6D7E0A" w:rsidR="00741F95" w:rsidRPr="00787F93" w:rsidRDefault="00741F95" w:rsidP="002F10E6">
            <w:pPr>
              <w:jc w:val="center"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787F93">
              <w:rPr>
                <w:rFonts w:ascii="Helvetica" w:hAnsi="Helvetica"/>
                <w:color w:val="333333"/>
                <w:sz w:val="21"/>
                <w:szCs w:val="21"/>
              </w:rPr>
              <w:t>0.</w:t>
            </w:r>
            <w:r>
              <w:rPr>
                <w:rFonts w:ascii="Helvetica" w:hAnsi="Helvetica"/>
                <w:color w:val="333333"/>
                <w:sz w:val="21"/>
                <w:szCs w:val="21"/>
              </w:rPr>
              <w:t>46</w:t>
            </w:r>
          </w:p>
        </w:tc>
      </w:tr>
      <w:tr w:rsidR="00741F95" w:rsidRPr="00787F93" w14:paraId="4C1A96F5" w14:textId="77777777" w:rsidTr="002F10E6">
        <w:tc>
          <w:tcPr>
            <w:tcW w:w="4315" w:type="dxa"/>
            <w:hideMark/>
          </w:tcPr>
          <w:p w14:paraId="203A5CD4" w14:textId="77777777" w:rsidR="00741F95" w:rsidRPr="00787F93" w:rsidRDefault="00741F95" w:rsidP="002F10E6">
            <w:pPr>
              <w:rPr>
                <w:rFonts w:ascii="Helvetica" w:hAnsi="Helvetica"/>
                <w:color w:val="333333"/>
                <w:sz w:val="21"/>
                <w:szCs w:val="21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Body mass index (per unit)</w:t>
            </w:r>
          </w:p>
        </w:tc>
        <w:tc>
          <w:tcPr>
            <w:tcW w:w="2487" w:type="dxa"/>
            <w:hideMark/>
          </w:tcPr>
          <w:p w14:paraId="7A07E7DC" w14:textId="08A5579F" w:rsidR="00741F95" w:rsidRPr="00787F93" w:rsidRDefault="00741F95" w:rsidP="002F10E6">
            <w:pPr>
              <w:jc w:val="center"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787F93">
              <w:rPr>
                <w:rFonts w:ascii="Helvetica" w:hAnsi="Helvetica"/>
                <w:color w:val="333333"/>
                <w:sz w:val="21"/>
                <w:szCs w:val="21"/>
              </w:rPr>
              <w:t>1.0</w:t>
            </w:r>
            <w:r>
              <w:rPr>
                <w:rFonts w:ascii="Helvetica" w:hAnsi="Helvetica"/>
                <w:color w:val="333333"/>
                <w:sz w:val="21"/>
                <w:szCs w:val="21"/>
              </w:rPr>
              <w:t>3 (</w:t>
            </w:r>
            <w:r w:rsidRPr="00A638FC">
              <w:rPr>
                <w:rFonts w:ascii="Helvetica" w:hAnsi="Helvetica" w:cs="Helvetica"/>
                <w:color w:val="333333"/>
                <w:sz w:val="21"/>
                <w:szCs w:val="21"/>
              </w:rPr>
              <w:t>0.99 – 1.07</w:t>
            </w:r>
            <w:r>
              <w:rPr>
                <w:rFonts w:ascii="Helvetica" w:hAnsi="Helvetica"/>
                <w:color w:val="333333"/>
                <w:sz w:val="21"/>
                <w:szCs w:val="21"/>
              </w:rPr>
              <w:t>)</w:t>
            </w:r>
          </w:p>
        </w:tc>
        <w:tc>
          <w:tcPr>
            <w:tcW w:w="1170" w:type="dxa"/>
            <w:hideMark/>
          </w:tcPr>
          <w:p w14:paraId="1C56E1A1" w14:textId="3E1AB518" w:rsidR="00741F95" w:rsidRPr="00787F93" w:rsidRDefault="00741F95" w:rsidP="002F10E6">
            <w:pPr>
              <w:jc w:val="center"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787F93">
              <w:rPr>
                <w:rFonts w:ascii="Helvetica" w:hAnsi="Helvetica"/>
                <w:color w:val="333333"/>
                <w:sz w:val="21"/>
                <w:szCs w:val="21"/>
              </w:rPr>
              <w:t>0.</w:t>
            </w:r>
            <w:r>
              <w:rPr>
                <w:rFonts w:ascii="Helvetica" w:hAnsi="Helvetica"/>
                <w:color w:val="333333"/>
                <w:sz w:val="21"/>
                <w:szCs w:val="21"/>
              </w:rPr>
              <w:t>15</w:t>
            </w:r>
          </w:p>
        </w:tc>
      </w:tr>
      <w:tr w:rsidR="00741F95" w:rsidRPr="00787F93" w14:paraId="2500D110" w14:textId="77777777" w:rsidTr="002F10E6">
        <w:tc>
          <w:tcPr>
            <w:tcW w:w="7972" w:type="dxa"/>
            <w:gridSpan w:val="3"/>
            <w:shd w:val="clear" w:color="auto" w:fill="AEAAAA" w:themeFill="background2" w:themeFillShade="BF"/>
          </w:tcPr>
          <w:p w14:paraId="331E1B0F" w14:textId="77777777" w:rsidR="00741F95" w:rsidRPr="00787F93" w:rsidRDefault="00741F95" w:rsidP="002F10E6">
            <w:pPr>
              <w:rPr>
                <w:rFonts w:ascii="Helvetica" w:hAnsi="Helvetica"/>
                <w:color w:val="333333"/>
                <w:sz w:val="21"/>
                <w:szCs w:val="21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Etiology (ref viremic Hepatitis C)</w:t>
            </w:r>
          </w:p>
        </w:tc>
      </w:tr>
      <w:tr w:rsidR="00741F95" w:rsidRPr="00787F93" w14:paraId="4B02ECB9" w14:textId="77777777" w:rsidTr="002F10E6">
        <w:tc>
          <w:tcPr>
            <w:tcW w:w="4315" w:type="dxa"/>
            <w:hideMark/>
          </w:tcPr>
          <w:p w14:paraId="2B6118A6" w14:textId="77777777" w:rsidR="00741F95" w:rsidRPr="00787F93" w:rsidRDefault="00741F95" w:rsidP="002F10E6">
            <w:pPr>
              <w:rPr>
                <w:rFonts w:ascii="Helvetica" w:hAnsi="Helvetica"/>
                <w:color w:val="333333"/>
                <w:sz w:val="21"/>
                <w:szCs w:val="21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 xml:space="preserve">   Hepatitis C post SVR </w:t>
            </w:r>
          </w:p>
        </w:tc>
        <w:tc>
          <w:tcPr>
            <w:tcW w:w="2487" w:type="dxa"/>
            <w:hideMark/>
          </w:tcPr>
          <w:p w14:paraId="46FB56DF" w14:textId="033FBB40" w:rsidR="00741F95" w:rsidRPr="00787F93" w:rsidRDefault="00741F95" w:rsidP="002F10E6">
            <w:pPr>
              <w:jc w:val="center"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787F93">
              <w:rPr>
                <w:rFonts w:ascii="Helvetica" w:hAnsi="Helvetica"/>
                <w:color w:val="333333"/>
                <w:sz w:val="21"/>
                <w:szCs w:val="21"/>
              </w:rPr>
              <w:t>1.3</w:t>
            </w:r>
            <w:r w:rsidR="00B8534A">
              <w:rPr>
                <w:rFonts w:ascii="Helvetica" w:hAnsi="Helvetica"/>
                <w:color w:val="333333"/>
                <w:sz w:val="21"/>
                <w:szCs w:val="21"/>
              </w:rPr>
              <w:t>0</w:t>
            </w:r>
            <w:r>
              <w:rPr>
                <w:rFonts w:ascii="Helvetica" w:hAnsi="Helvetica"/>
                <w:color w:val="333333"/>
                <w:sz w:val="21"/>
                <w:szCs w:val="21"/>
              </w:rPr>
              <w:t xml:space="preserve"> (</w:t>
            </w:r>
            <w:r w:rsidR="00B8534A" w:rsidRPr="00A638FC">
              <w:rPr>
                <w:rFonts w:ascii="Helvetica" w:hAnsi="Helvetica" w:cs="Helvetica"/>
                <w:color w:val="333333"/>
                <w:sz w:val="21"/>
                <w:szCs w:val="21"/>
              </w:rPr>
              <w:t>0.66 – 2.53</w:t>
            </w:r>
            <w:r>
              <w:rPr>
                <w:rFonts w:ascii="Helvetica" w:hAnsi="Helvetica"/>
                <w:color w:val="333333"/>
                <w:sz w:val="21"/>
                <w:szCs w:val="21"/>
              </w:rPr>
              <w:t>)</w:t>
            </w:r>
          </w:p>
        </w:tc>
        <w:tc>
          <w:tcPr>
            <w:tcW w:w="1170" w:type="dxa"/>
            <w:hideMark/>
          </w:tcPr>
          <w:p w14:paraId="33407630" w14:textId="4DD8C7B8" w:rsidR="00741F95" w:rsidRPr="00787F93" w:rsidRDefault="00741F95" w:rsidP="002F10E6">
            <w:pPr>
              <w:jc w:val="center"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787F93">
              <w:rPr>
                <w:rFonts w:ascii="Helvetica" w:hAnsi="Helvetica"/>
                <w:color w:val="333333"/>
                <w:sz w:val="21"/>
                <w:szCs w:val="21"/>
              </w:rPr>
              <w:t>0.</w:t>
            </w:r>
            <w:r w:rsidR="00B8534A">
              <w:rPr>
                <w:rFonts w:ascii="Helvetica" w:hAnsi="Helvetica"/>
                <w:color w:val="333333"/>
                <w:sz w:val="21"/>
                <w:szCs w:val="21"/>
              </w:rPr>
              <w:t>44</w:t>
            </w:r>
          </w:p>
        </w:tc>
      </w:tr>
      <w:tr w:rsidR="00741F95" w:rsidRPr="00787F93" w14:paraId="2ED705A3" w14:textId="77777777" w:rsidTr="002F10E6">
        <w:tc>
          <w:tcPr>
            <w:tcW w:w="4315" w:type="dxa"/>
            <w:hideMark/>
          </w:tcPr>
          <w:p w14:paraId="4A405484" w14:textId="77777777" w:rsidR="00741F95" w:rsidRPr="00787F93" w:rsidRDefault="00741F95" w:rsidP="002F10E6">
            <w:pPr>
              <w:rPr>
                <w:rFonts w:ascii="Helvetica" w:hAnsi="Helvetica"/>
                <w:color w:val="333333"/>
                <w:sz w:val="21"/>
                <w:szCs w:val="21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 xml:space="preserve">   Alcohol related liver disease </w:t>
            </w:r>
          </w:p>
        </w:tc>
        <w:tc>
          <w:tcPr>
            <w:tcW w:w="2487" w:type="dxa"/>
            <w:hideMark/>
          </w:tcPr>
          <w:p w14:paraId="20F72798" w14:textId="486834AF" w:rsidR="00741F95" w:rsidRPr="00787F93" w:rsidRDefault="00B8534A" w:rsidP="002F10E6">
            <w:pPr>
              <w:jc w:val="center"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A638FC">
              <w:rPr>
                <w:rFonts w:ascii="Helvetica" w:hAnsi="Helvetica" w:cs="Helvetica"/>
                <w:color w:val="333333"/>
                <w:sz w:val="21"/>
                <w:szCs w:val="21"/>
              </w:rPr>
              <w:t>0.91</w:t>
            </w:r>
            <w:r>
              <w:rPr>
                <w:rFonts w:ascii="Helvetica" w:hAnsi="Helvetica"/>
                <w:color w:val="333333"/>
                <w:sz w:val="21"/>
                <w:szCs w:val="21"/>
              </w:rPr>
              <w:t xml:space="preserve"> </w:t>
            </w:r>
            <w:r w:rsidR="00741F95">
              <w:rPr>
                <w:rFonts w:ascii="Helvetica" w:hAnsi="Helvetica"/>
                <w:color w:val="333333"/>
                <w:sz w:val="21"/>
                <w:szCs w:val="21"/>
              </w:rPr>
              <w:t>(</w:t>
            </w:r>
            <w:r w:rsidRPr="00A638FC">
              <w:rPr>
                <w:rFonts w:ascii="Helvetica" w:hAnsi="Helvetica" w:cs="Helvetica"/>
                <w:color w:val="333333"/>
                <w:sz w:val="21"/>
                <w:szCs w:val="21"/>
              </w:rPr>
              <w:t>0.40 – 1.99</w:t>
            </w:r>
            <w:r w:rsidR="00741F95">
              <w:rPr>
                <w:rFonts w:ascii="Helvetica" w:hAnsi="Helvetica"/>
                <w:color w:val="333333"/>
                <w:sz w:val="21"/>
                <w:szCs w:val="21"/>
              </w:rPr>
              <w:t>)</w:t>
            </w:r>
          </w:p>
        </w:tc>
        <w:tc>
          <w:tcPr>
            <w:tcW w:w="1170" w:type="dxa"/>
            <w:hideMark/>
          </w:tcPr>
          <w:p w14:paraId="44B6AB50" w14:textId="587F8071" w:rsidR="00741F95" w:rsidRPr="00787F93" w:rsidRDefault="00741F95" w:rsidP="002F10E6">
            <w:pPr>
              <w:jc w:val="center"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787F93">
              <w:rPr>
                <w:rFonts w:ascii="Helvetica" w:hAnsi="Helvetica"/>
                <w:color w:val="333333"/>
                <w:sz w:val="21"/>
                <w:szCs w:val="21"/>
              </w:rPr>
              <w:t>0.</w:t>
            </w:r>
            <w:r w:rsidR="00B8534A">
              <w:rPr>
                <w:rFonts w:ascii="Helvetica" w:hAnsi="Helvetica"/>
                <w:color w:val="333333"/>
                <w:sz w:val="21"/>
                <w:szCs w:val="21"/>
              </w:rPr>
              <w:t>82</w:t>
            </w:r>
          </w:p>
        </w:tc>
      </w:tr>
      <w:tr w:rsidR="00741F95" w:rsidRPr="00787F93" w14:paraId="2313ACC7" w14:textId="77777777" w:rsidTr="002F10E6">
        <w:tc>
          <w:tcPr>
            <w:tcW w:w="4315" w:type="dxa"/>
            <w:hideMark/>
          </w:tcPr>
          <w:p w14:paraId="0A00156F" w14:textId="77777777" w:rsidR="00741F95" w:rsidRPr="00787F93" w:rsidRDefault="00741F95" w:rsidP="002F10E6">
            <w:pPr>
              <w:rPr>
                <w:rFonts w:ascii="Helvetica" w:hAnsi="Helvetica"/>
                <w:color w:val="333333"/>
                <w:sz w:val="21"/>
                <w:szCs w:val="21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 xml:space="preserve">   Non-alcohol associated fatty liver disease </w:t>
            </w:r>
          </w:p>
        </w:tc>
        <w:tc>
          <w:tcPr>
            <w:tcW w:w="2487" w:type="dxa"/>
            <w:hideMark/>
          </w:tcPr>
          <w:p w14:paraId="40430749" w14:textId="6A98F835" w:rsidR="00741F95" w:rsidRPr="00787F93" w:rsidRDefault="00B8534A" w:rsidP="002F10E6">
            <w:pPr>
              <w:jc w:val="center"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A638FC">
              <w:rPr>
                <w:rFonts w:ascii="Helvetica" w:hAnsi="Helvetica" w:cs="Helvetica"/>
                <w:color w:val="333333"/>
                <w:sz w:val="21"/>
                <w:szCs w:val="21"/>
              </w:rPr>
              <w:t>0.87</w:t>
            </w:r>
            <w:r>
              <w:rPr>
                <w:rFonts w:ascii="Helvetica" w:hAnsi="Helvetica"/>
                <w:color w:val="333333"/>
                <w:sz w:val="21"/>
                <w:szCs w:val="21"/>
              </w:rPr>
              <w:t xml:space="preserve"> </w:t>
            </w:r>
            <w:r w:rsidR="00741F95">
              <w:rPr>
                <w:rFonts w:ascii="Helvetica" w:hAnsi="Helvetica"/>
                <w:color w:val="333333"/>
                <w:sz w:val="21"/>
                <w:szCs w:val="21"/>
              </w:rPr>
              <w:t>(</w:t>
            </w:r>
            <w:r w:rsidRPr="00A638FC">
              <w:rPr>
                <w:rFonts w:ascii="Helvetica" w:hAnsi="Helvetica" w:cs="Helvetica"/>
                <w:color w:val="333333"/>
                <w:sz w:val="21"/>
                <w:szCs w:val="21"/>
              </w:rPr>
              <w:t>0.36 – 2.02</w:t>
            </w:r>
            <w:r w:rsidR="00741F95">
              <w:rPr>
                <w:rFonts w:ascii="Helvetica" w:hAnsi="Helvetica"/>
                <w:color w:val="333333"/>
                <w:sz w:val="21"/>
                <w:szCs w:val="21"/>
              </w:rPr>
              <w:t>)</w:t>
            </w:r>
          </w:p>
        </w:tc>
        <w:tc>
          <w:tcPr>
            <w:tcW w:w="1170" w:type="dxa"/>
            <w:hideMark/>
          </w:tcPr>
          <w:p w14:paraId="667B4BB1" w14:textId="514037B7" w:rsidR="00741F95" w:rsidRPr="00787F93" w:rsidRDefault="00741F95" w:rsidP="002F10E6">
            <w:pPr>
              <w:jc w:val="center"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787F93">
              <w:rPr>
                <w:rFonts w:ascii="Helvetica" w:hAnsi="Helvetica"/>
                <w:color w:val="333333"/>
                <w:sz w:val="21"/>
                <w:szCs w:val="21"/>
              </w:rPr>
              <w:t>0.</w:t>
            </w:r>
            <w:r w:rsidR="00B8534A">
              <w:rPr>
                <w:rFonts w:ascii="Helvetica" w:hAnsi="Helvetica"/>
                <w:color w:val="333333"/>
                <w:sz w:val="21"/>
                <w:szCs w:val="21"/>
              </w:rPr>
              <w:t>76</w:t>
            </w:r>
          </w:p>
        </w:tc>
      </w:tr>
      <w:tr w:rsidR="00741F95" w:rsidRPr="00787F93" w14:paraId="3539D43F" w14:textId="77777777" w:rsidTr="002F10E6">
        <w:tc>
          <w:tcPr>
            <w:tcW w:w="4315" w:type="dxa"/>
            <w:hideMark/>
          </w:tcPr>
          <w:p w14:paraId="44D82236" w14:textId="77777777" w:rsidR="00741F95" w:rsidRPr="00787F93" w:rsidRDefault="00741F95" w:rsidP="002F10E6">
            <w:pPr>
              <w:rPr>
                <w:rFonts w:ascii="Helvetica" w:hAnsi="Helvetica"/>
                <w:color w:val="333333"/>
                <w:sz w:val="21"/>
                <w:szCs w:val="21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 xml:space="preserve">   Hepatitis B </w:t>
            </w:r>
          </w:p>
        </w:tc>
        <w:tc>
          <w:tcPr>
            <w:tcW w:w="2487" w:type="dxa"/>
            <w:hideMark/>
          </w:tcPr>
          <w:p w14:paraId="32A55C3E" w14:textId="000E3955" w:rsidR="00741F95" w:rsidRPr="00787F93" w:rsidRDefault="00B8534A" w:rsidP="002F10E6">
            <w:pPr>
              <w:jc w:val="center"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B8534A">
              <w:rPr>
                <w:rFonts w:ascii="Helvetica" w:hAnsi="Helvetica"/>
                <w:color w:val="333333"/>
                <w:sz w:val="21"/>
                <w:szCs w:val="21"/>
              </w:rPr>
              <w:t xml:space="preserve">3.87 </w:t>
            </w:r>
            <w:r w:rsidR="00741F95">
              <w:rPr>
                <w:rFonts w:ascii="Helvetica" w:hAnsi="Helvetica"/>
                <w:color w:val="333333"/>
                <w:sz w:val="21"/>
                <w:szCs w:val="21"/>
              </w:rPr>
              <w:t>(</w:t>
            </w:r>
            <w:r w:rsidRPr="00B8534A">
              <w:rPr>
                <w:rFonts w:ascii="Helvetica" w:hAnsi="Helvetica"/>
                <w:color w:val="333333"/>
                <w:sz w:val="21"/>
                <w:szCs w:val="21"/>
              </w:rPr>
              <w:t>1.54 – 9.38</w:t>
            </w:r>
            <w:r w:rsidR="00741F95">
              <w:rPr>
                <w:rFonts w:ascii="Helvetica" w:hAnsi="Helvetica"/>
                <w:color w:val="333333"/>
                <w:sz w:val="21"/>
                <w:szCs w:val="21"/>
              </w:rPr>
              <w:t>)</w:t>
            </w:r>
          </w:p>
        </w:tc>
        <w:tc>
          <w:tcPr>
            <w:tcW w:w="1170" w:type="dxa"/>
            <w:hideMark/>
          </w:tcPr>
          <w:p w14:paraId="0CD07C36" w14:textId="47B5EE95" w:rsidR="00741F95" w:rsidRPr="00787F93" w:rsidRDefault="00741F95" w:rsidP="002F10E6">
            <w:pPr>
              <w:jc w:val="center"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787F93">
              <w:rPr>
                <w:rFonts w:ascii="Helvetica" w:hAnsi="Helvetica"/>
                <w:b/>
                <w:bCs/>
                <w:color w:val="333333"/>
                <w:sz w:val="21"/>
                <w:szCs w:val="21"/>
              </w:rPr>
              <w:t>0.0</w:t>
            </w:r>
            <w:r w:rsidR="00B8534A">
              <w:rPr>
                <w:rFonts w:ascii="Helvetica" w:hAnsi="Helvetica"/>
                <w:b/>
                <w:bCs/>
                <w:color w:val="333333"/>
                <w:sz w:val="21"/>
                <w:szCs w:val="21"/>
              </w:rPr>
              <w:t>03</w:t>
            </w:r>
          </w:p>
        </w:tc>
      </w:tr>
      <w:tr w:rsidR="00741F95" w:rsidRPr="00787F93" w14:paraId="0D379946" w14:textId="77777777" w:rsidTr="002F10E6">
        <w:tc>
          <w:tcPr>
            <w:tcW w:w="4315" w:type="dxa"/>
            <w:hideMark/>
          </w:tcPr>
          <w:p w14:paraId="06904A4F" w14:textId="77777777" w:rsidR="00741F95" w:rsidRPr="00787F93" w:rsidRDefault="00741F95" w:rsidP="002F10E6">
            <w:pPr>
              <w:rPr>
                <w:rFonts w:ascii="Helvetica" w:hAnsi="Helvetica"/>
                <w:color w:val="333333"/>
                <w:sz w:val="21"/>
                <w:szCs w:val="21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Commercial/private insurance (ref: Medicare</w:t>
            </w:r>
          </w:p>
        </w:tc>
        <w:tc>
          <w:tcPr>
            <w:tcW w:w="2487" w:type="dxa"/>
            <w:hideMark/>
          </w:tcPr>
          <w:p w14:paraId="687F6EDF" w14:textId="215A4093" w:rsidR="00741F95" w:rsidRPr="00787F93" w:rsidRDefault="00B8534A" w:rsidP="002F10E6">
            <w:pPr>
              <w:jc w:val="center"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A638FC">
              <w:rPr>
                <w:rFonts w:ascii="Helvetica" w:hAnsi="Helvetica" w:cs="Helvetica"/>
                <w:color w:val="333333"/>
                <w:sz w:val="21"/>
                <w:szCs w:val="21"/>
              </w:rPr>
              <w:t>0.76</w:t>
            </w:r>
            <w:r>
              <w:rPr>
                <w:rFonts w:ascii="Helvetica" w:hAnsi="Helvetica"/>
                <w:color w:val="333333"/>
                <w:sz w:val="21"/>
                <w:szCs w:val="21"/>
              </w:rPr>
              <w:t xml:space="preserve"> </w:t>
            </w:r>
            <w:r w:rsidR="00741F95">
              <w:rPr>
                <w:rFonts w:ascii="Helvetica" w:hAnsi="Helvetica"/>
                <w:color w:val="333333"/>
                <w:sz w:val="21"/>
                <w:szCs w:val="21"/>
              </w:rPr>
              <w:t>(</w:t>
            </w:r>
            <w:r w:rsidRPr="00A638FC">
              <w:rPr>
                <w:rFonts w:ascii="Helvetica" w:hAnsi="Helvetica" w:cs="Helvetica"/>
                <w:color w:val="333333"/>
                <w:sz w:val="21"/>
                <w:szCs w:val="21"/>
              </w:rPr>
              <w:t>0.43 – 1.30</w:t>
            </w:r>
            <w:r w:rsidR="00741F95">
              <w:rPr>
                <w:rFonts w:ascii="Helvetica" w:hAnsi="Helvetica"/>
                <w:color w:val="333333"/>
                <w:sz w:val="21"/>
                <w:szCs w:val="21"/>
              </w:rPr>
              <w:t>)</w:t>
            </w:r>
          </w:p>
        </w:tc>
        <w:tc>
          <w:tcPr>
            <w:tcW w:w="1170" w:type="dxa"/>
            <w:hideMark/>
          </w:tcPr>
          <w:p w14:paraId="7BCD475C" w14:textId="5FD0974A" w:rsidR="00741F95" w:rsidRPr="00787F93" w:rsidRDefault="00741F95" w:rsidP="002F10E6">
            <w:pPr>
              <w:jc w:val="center"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787F93">
              <w:rPr>
                <w:rFonts w:ascii="Helvetica" w:hAnsi="Helvetica"/>
                <w:color w:val="333333"/>
                <w:sz w:val="21"/>
                <w:szCs w:val="21"/>
              </w:rPr>
              <w:t>0.3</w:t>
            </w:r>
            <w:r w:rsidR="00B8534A">
              <w:rPr>
                <w:rFonts w:ascii="Helvetica" w:hAnsi="Helvetica"/>
                <w:color w:val="333333"/>
                <w:sz w:val="21"/>
                <w:szCs w:val="21"/>
              </w:rPr>
              <w:t>2</w:t>
            </w:r>
          </w:p>
        </w:tc>
      </w:tr>
      <w:tr w:rsidR="00741F95" w:rsidRPr="00787F93" w14:paraId="49C17E7A" w14:textId="77777777" w:rsidTr="002F10E6">
        <w:tc>
          <w:tcPr>
            <w:tcW w:w="4315" w:type="dxa"/>
            <w:hideMark/>
          </w:tcPr>
          <w:p w14:paraId="28FFC7DB" w14:textId="77777777" w:rsidR="00741F95" w:rsidRPr="00787F93" w:rsidRDefault="00741F95" w:rsidP="002F10E6">
            <w:pPr>
              <w:rPr>
                <w:rFonts w:ascii="Helvetica" w:hAnsi="Helvetica"/>
                <w:color w:val="333333"/>
                <w:sz w:val="21"/>
                <w:szCs w:val="21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Child Pugh class B cirrhosis (versus Child Pugh class A)</w:t>
            </w:r>
          </w:p>
        </w:tc>
        <w:tc>
          <w:tcPr>
            <w:tcW w:w="2487" w:type="dxa"/>
            <w:hideMark/>
          </w:tcPr>
          <w:p w14:paraId="77A2E396" w14:textId="10ED109D" w:rsidR="00741F95" w:rsidRPr="00787F93" w:rsidRDefault="00B8534A" w:rsidP="002F10E6">
            <w:pPr>
              <w:jc w:val="center"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B8534A">
              <w:rPr>
                <w:rFonts w:ascii="Helvetica" w:hAnsi="Helvetica"/>
                <w:color w:val="333333"/>
                <w:sz w:val="21"/>
                <w:szCs w:val="21"/>
              </w:rPr>
              <w:t xml:space="preserve">1.69 </w:t>
            </w:r>
            <w:r w:rsidR="00741F95">
              <w:rPr>
                <w:rFonts w:ascii="Helvetica" w:hAnsi="Helvetica"/>
                <w:color w:val="333333"/>
                <w:sz w:val="21"/>
                <w:szCs w:val="21"/>
              </w:rPr>
              <w:t>(</w:t>
            </w:r>
            <w:r w:rsidRPr="00B8534A">
              <w:rPr>
                <w:rFonts w:ascii="Helvetica" w:hAnsi="Helvetica"/>
                <w:color w:val="333333"/>
                <w:sz w:val="21"/>
                <w:szCs w:val="21"/>
              </w:rPr>
              <w:t>1.01 – 2.82</w:t>
            </w:r>
            <w:r w:rsidR="00741F95">
              <w:rPr>
                <w:rFonts w:ascii="Helvetica" w:hAnsi="Helvetica"/>
                <w:color w:val="333333"/>
                <w:sz w:val="21"/>
                <w:szCs w:val="21"/>
              </w:rPr>
              <w:t>)</w:t>
            </w:r>
          </w:p>
        </w:tc>
        <w:tc>
          <w:tcPr>
            <w:tcW w:w="1170" w:type="dxa"/>
            <w:hideMark/>
          </w:tcPr>
          <w:p w14:paraId="3F01F930" w14:textId="44C38240" w:rsidR="00741F95" w:rsidRPr="00B8534A" w:rsidRDefault="00741F95" w:rsidP="002F10E6">
            <w:pPr>
              <w:jc w:val="center"/>
              <w:rPr>
                <w:rFonts w:ascii="Helvetica" w:hAnsi="Helvetica"/>
                <w:b/>
                <w:bCs/>
                <w:color w:val="333333"/>
                <w:sz w:val="21"/>
                <w:szCs w:val="21"/>
              </w:rPr>
            </w:pPr>
            <w:r w:rsidRPr="00B8534A">
              <w:rPr>
                <w:rFonts w:ascii="Helvetica" w:hAnsi="Helvetica"/>
                <w:b/>
                <w:bCs/>
                <w:color w:val="333333"/>
                <w:sz w:val="21"/>
                <w:szCs w:val="21"/>
              </w:rPr>
              <w:t>0.</w:t>
            </w:r>
            <w:r w:rsidR="00B8534A" w:rsidRPr="00B8534A">
              <w:rPr>
                <w:rFonts w:ascii="Helvetica" w:hAnsi="Helvetica"/>
                <w:b/>
                <w:bCs/>
                <w:color w:val="333333"/>
                <w:sz w:val="21"/>
                <w:szCs w:val="21"/>
              </w:rPr>
              <w:t>04</w:t>
            </w:r>
          </w:p>
        </w:tc>
      </w:tr>
      <w:tr w:rsidR="00741F95" w:rsidRPr="00787F93" w14:paraId="673668CE" w14:textId="77777777" w:rsidTr="002F10E6">
        <w:tc>
          <w:tcPr>
            <w:tcW w:w="4315" w:type="dxa"/>
            <w:hideMark/>
          </w:tcPr>
          <w:p w14:paraId="1F1DF892" w14:textId="77777777" w:rsidR="00741F95" w:rsidRPr="00787F93" w:rsidRDefault="00741F95" w:rsidP="002F10E6">
            <w:pPr>
              <w:rPr>
                <w:rFonts w:ascii="Helvetica" w:hAnsi="Helvetica"/>
                <w:color w:val="333333"/>
                <w:sz w:val="21"/>
                <w:szCs w:val="21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Cirrhosis diagnosed prior to HCC diagnosis (no vs yes)</w:t>
            </w:r>
          </w:p>
        </w:tc>
        <w:tc>
          <w:tcPr>
            <w:tcW w:w="2487" w:type="dxa"/>
            <w:hideMark/>
          </w:tcPr>
          <w:p w14:paraId="5BD5C23E" w14:textId="1A4C6D6F" w:rsidR="00741F95" w:rsidRPr="00787F93" w:rsidRDefault="00741F95" w:rsidP="002F10E6">
            <w:pPr>
              <w:jc w:val="center"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787F93">
              <w:rPr>
                <w:rFonts w:ascii="Helvetica" w:hAnsi="Helvetica"/>
                <w:color w:val="333333"/>
                <w:sz w:val="21"/>
                <w:szCs w:val="21"/>
              </w:rPr>
              <w:t>0.14</w:t>
            </w:r>
            <w:r>
              <w:rPr>
                <w:rFonts w:ascii="Helvetica" w:hAnsi="Helvetica"/>
                <w:color w:val="333333"/>
                <w:sz w:val="21"/>
                <w:szCs w:val="21"/>
              </w:rPr>
              <w:t xml:space="preserve"> (</w:t>
            </w:r>
            <w:r w:rsidRPr="00787F93">
              <w:rPr>
                <w:rFonts w:ascii="Helvetica" w:hAnsi="Helvetica"/>
                <w:color w:val="333333"/>
                <w:sz w:val="21"/>
                <w:szCs w:val="21"/>
              </w:rPr>
              <w:t>0.02 – 0.4</w:t>
            </w:r>
            <w:r w:rsidR="00B8534A">
              <w:rPr>
                <w:rFonts w:ascii="Helvetica" w:hAnsi="Helvetica"/>
                <w:color w:val="333333"/>
                <w:sz w:val="21"/>
                <w:szCs w:val="21"/>
              </w:rPr>
              <w:t>8</w:t>
            </w:r>
            <w:r>
              <w:rPr>
                <w:rFonts w:ascii="Helvetica" w:hAnsi="Helvetica"/>
                <w:color w:val="333333"/>
                <w:sz w:val="21"/>
                <w:szCs w:val="21"/>
              </w:rPr>
              <w:t>)</w:t>
            </w:r>
          </w:p>
        </w:tc>
        <w:tc>
          <w:tcPr>
            <w:tcW w:w="1170" w:type="dxa"/>
            <w:hideMark/>
          </w:tcPr>
          <w:p w14:paraId="3289B01F" w14:textId="1BFC4610" w:rsidR="00741F95" w:rsidRPr="00787F93" w:rsidRDefault="00741F95" w:rsidP="002F10E6">
            <w:pPr>
              <w:jc w:val="center"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787F93">
              <w:rPr>
                <w:rFonts w:ascii="Helvetica" w:hAnsi="Helvetica"/>
                <w:b/>
                <w:bCs/>
                <w:color w:val="333333"/>
                <w:sz w:val="21"/>
                <w:szCs w:val="21"/>
              </w:rPr>
              <w:t>0.00</w:t>
            </w:r>
            <w:r w:rsidR="00B8534A">
              <w:rPr>
                <w:rFonts w:ascii="Helvetica" w:hAnsi="Helvetica"/>
                <w:b/>
                <w:bCs/>
                <w:color w:val="333333"/>
                <w:sz w:val="21"/>
                <w:szCs w:val="21"/>
              </w:rPr>
              <w:t>9</w:t>
            </w:r>
          </w:p>
        </w:tc>
      </w:tr>
    </w:tbl>
    <w:p w14:paraId="2FC8D87F" w14:textId="4726570E" w:rsidR="00741F95" w:rsidRDefault="00741F95" w:rsidP="00134AD0">
      <w:pPr>
        <w:rPr>
          <w:rFonts w:ascii="Arial" w:hAnsi="Arial" w:cs="Arial"/>
          <w:sz w:val="20"/>
          <w:szCs w:val="20"/>
        </w:rPr>
      </w:pPr>
    </w:p>
    <w:p w14:paraId="0EE41509" w14:textId="77777777" w:rsidR="009537ED" w:rsidRDefault="009537E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12E9A62D" w14:textId="66DB8757" w:rsidR="00134AD0" w:rsidRDefault="00134AD0" w:rsidP="00134AD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Supplemental Table 2: Predictors of curative intent therapy of and overall survival adjusted by site; BMI: body mass index; SVR: sustained virological response; HCV: hepatitis C virus; ECOG: Eastern Cooperative Oncology Group; HCC: hepatocellular carcinoma</w:t>
      </w:r>
    </w:p>
    <w:p w14:paraId="2898CD16" w14:textId="77777777" w:rsidR="00134AD0" w:rsidRDefault="00134AD0" w:rsidP="00134AD0">
      <w:pPr>
        <w:rPr>
          <w:rFonts w:ascii="Arial" w:hAnsi="Arial" w:cs="Arial"/>
          <w:sz w:val="20"/>
          <w:szCs w:val="20"/>
        </w:rPr>
      </w:pPr>
    </w:p>
    <w:tbl>
      <w:tblPr>
        <w:tblStyle w:val="GridTable1Light"/>
        <w:tblW w:w="8349" w:type="dxa"/>
        <w:tblLook w:val="04A0" w:firstRow="1" w:lastRow="0" w:firstColumn="1" w:lastColumn="0" w:noHBand="0" w:noVBand="1"/>
      </w:tblPr>
      <w:tblGrid>
        <w:gridCol w:w="2651"/>
        <w:gridCol w:w="1967"/>
        <w:gridCol w:w="807"/>
        <w:gridCol w:w="2117"/>
        <w:gridCol w:w="807"/>
      </w:tblGrid>
      <w:tr w:rsidR="00786006" w:rsidRPr="00787F93" w14:paraId="7B4BB758" w14:textId="77777777" w:rsidTr="007860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</w:tcPr>
          <w:p w14:paraId="09009C70" w14:textId="77777777" w:rsidR="00134AD0" w:rsidRPr="008F4825" w:rsidRDefault="00134AD0" w:rsidP="004972D3">
            <w:pPr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777E2730" w14:textId="77777777" w:rsidR="00134AD0" w:rsidRPr="008F4825" w:rsidRDefault="00134AD0" w:rsidP="004972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Curative Intent Therapy</w:t>
            </w:r>
          </w:p>
        </w:tc>
        <w:tc>
          <w:tcPr>
            <w:tcW w:w="0" w:type="auto"/>
            <w:gridSpan w:val="2"/>
          </w:tcPr>
          <w:p w14:paraId="3DB2469D" w14:textId="77777777" w:rsidR="00134AD0" w:rsidRPr="008F4825" w:rsidRDefault="00134AD0" w:rsidP="004972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Overall Survival</w:t>
            </w:r>
          </w:p>
        </w:tc>
      </w:tr>
      <w:tr w:rsidR="00786006" w:rsidRPr="00787F93" w14:paraId="0AC5BCE1" w14:textId="77777777" w:rsidTr="00786006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22C5A1A8" w14:textId="77777777" w:rsidR="002E64FE" w:rsidRPr="008F4825" w:rsidRDefault="002E64FE" w:rsidP="004972D3">
            <w:pPr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Predictors</w:t>
            </w:r>
          </w:p>
        </w:tc>
        <w:tc>
          <w:tcPr>
            <w:tcW w:w="0" w:type="auto"/>
          </w:tcPr>
          <w:p w14:paraId="6F4CE64E" w14:textId="79CD3DCB" w:rsidR="002E64FE" w:rsidRPr="008F4825" w:rsidRDefault="002E64FE" w:rsidP="002E6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Odds Ratios</w:t>
            </w:r>
            <w:r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 xml:space="preserve"> (95% </w:t>
            </w:r>
            <w:r w:rsidRPr="008F4825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CI</w:t>
            </w:r>
            <w:r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42C29B5" w14:textId="4358EF54" w:rsidR="002E64FE" w:rsidRPr="008F4825" w:rsidRDefault="002E64FE" w:rsidP="0049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p</w:t>
            </w:r>
            <w:r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513F6B91" w14:textId="037EDF31" w:rsidR="002E64FE" w:rsidRPr="008F4825" w:rsidRDefault="002E64FE" w:rsidP="002E6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Hazard</w:t>
            </w:r>
            <w:r w:rsidRPr="008F4825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 xml:space="preserve"> Ratios</w:t>
            </w:r>
            <w:r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 xml:space="preserve"> (95% </w:t>
            </w:r>
            <w:r w:rsidRPr="008F4825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CI</w:t>
            </w:r>
            <w:r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90E75B1" w14:textId="0EE8A6FC" w:rsidR="002E64FE" w:rsidRPr="008F4825" w:rsidRDefault="002E64FE" w:rsidP="0049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p</w:t>
            </w:r>
            <w:r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-value</w:t>
            </w:r>
          </w:p>
        </w:tc>
      </w:tr>
      <w:tr w:rsidR="00786006" w:rsidRPr="00787F93" w14:paraId="3C5825DD" w14:textId="77777777" w:rsidTr="00786006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5EEBB258" w14:textId="77777777" w:rsidR="002E64FE" w:rsidRPr="009537ED" w:rsidRDefault="002E64FE" w:rsidP="004972D3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Age at diagnosis</w:t>
            </w:r>
          </w:p>
        </w:tc>
        <w:tc>
          <w:tcPr>
            <w:tcW w:w="0" w:type="auto"/>
          </w:tcPr>
          <w:p w14:paraId="28531F2B" w14:textId="596AA98B" w:rsidR="002E64FE" w:rsidRPr="008F4825" w:rsidRDefault="002E64FE" w:rsidP="002E6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(</w:t>
            </w: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97 – 1.03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7DF6A7F" w14:textId="77777777" w:rsidR="002E64FE" w:rsidRPr="008F4825" w:rsidRDefault="002E64FE" w:rsidP="0049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791</w:t>
            </w:r>
          </w:p>
        </w:tc>
        <w:tc>
          <w:tcPr>
            <w:tcW w:w="0" w:type="auto"/>
          </w:tcPr>
          <w:p w14:paraId="748BFA00" w14:textId="2F258819" w:rsidR="002E64FE" w:rsidRPr="008F4825" w:rsidRDefault="002E64FE" w:rsidP="002E6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1.01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(</w:t>
            </w: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99 – 1.03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902D2A7" w14:textId="49FBD008" w:rsidR="002E64FE" w:rsidRPr="008F4825" w:rsidRDefault="002E64FE" w:rsidP="0049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3</w:t>
            </w:r>
            <w:r w:rsidR="00786006">
              <w:rPr>
                <w:rFonts w:ascii="Arial" w:hAnsi="Arial" w:cs="Arial"/>
                <w:color w:val="333333"/>
                <w:sz w:val="18"/>
                <w:szCs w:val="18"/>
              </w:rPr>
              <w:t>2</w:t>
            </w:r>
          </w:p>
        </w:tc>
      </w:tr>
      <w:tr w:rsidR="00786006" w:rsidRPr="00787F93" w14:paraId="640D88B7" w14:textId="77777777" w:rsidTr="00786006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1CB156EB" w14:textId="77777777" w:rsidR="002E64FE" w:rsidRPr="009537ED" w:rsidRDefault="002E64FE" w:rsidP="004972D3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Female gender</w:t>
            </w:r>
          </w:p>
        </w:tc>
        <w:tc>
          <w:tcPr>
            <w:tcW w:w="0" w:type="auto"/>
          </w:tcPr>
          <w:p w14:paraId="39C63392" w14:textId="7CC9245A" w:rsidR="002E64FE" w:rsidRPr="008F4825" w:rsidRDefault="002E64FE" w:rsidP="002E6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1.23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(</w:t>
            </w: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72 – 2.06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3B527F5" w14:textId="77777777" w:rsidR="002E64FE" w:rsidRPr="008F4825" w:rsidRDefault="002E64FE" w:rsidP="0049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442</w:t>
            </w:r>
          </w:p>
        </w:tc>
        <w:tc>
          <w:tcPr>
            <w:tcW w:w="0" w:type="auto"/>
          </w:tcPr>
          <w:p w14:paraId="117C455E" w14:textId="7102DE9A" w:rsidR="002E64FE" w:rsidRPr="008F4825" w:rsidRDefault="002E64FE" w:rsidP="002E6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84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(</w:t>
            </w: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60 – 1.17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77DE6D6" w14:textId="5C68A4B0" w:rsidR="002E64FE" w:rsidRPr="008F4825" w:rsidRDefault="002E64FE" w:rsidP="0049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30</w:t>
            </w:r>
          </w:p>
        </w:tc>
      </w:tr>
      <w:tr w:rsidR="009537ED" w:rsidRPr="00787F93" w14:paraId="22793F02" w14:textId="77777777" w:rsidTr="00786006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</w:tcPr>
          <w:p w14:paraId="0FC698C5" w14:textId="69E69FC3" w:rsidR="009537ED" w:rsidRPr="009537ED" w:rsidRDefault="009537ED" w:rsidP="004972D3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Race (ref White)</w:t>
            </w:r>
          </w:p>
        </w:tc>
        <w:tc>
          <w:tcPr>
            <w:tcW w:w="0" w:type="auto"/>
          </w:tcPr>
          <w:p w14:paraId="50DF796F" w14:textId="77777777" w:rsidR="009537ED" w:rsidRPr="008F4825" w:rsidRDefault="009537ED" w:rsidP="002E6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</w:tcPr>
          <w:p w14:paraId="2842762F" w14:textId="77777777" w:rsidR="009537ED" w:rsidRPr="008F4825" w:rsidRDefault="009537ED" w:rsidP="0049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</w:tcPr>
          <w:p w14:paraId="18BCC144" w14:textId="77777777" w:rsidR="009537ED" w:rsidRPr="008F4825" w:rsidRDefault="009537ED" w:rsidP="002E6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</w:tcPr>
          <w:p w14:paraId="1C4F1F87" w14:textId="77777777" w:rsidR="009537ED" w:rsidRPr="008F4825" w:rsidRDefault="009537ED" w:rsidP="0049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786006" w:rsidRPr="00787F93" w14:paraId="6DC83459" w14:textId="77777777" w:rsidTr="00786006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7642C0AD" w14:textId="0354A451" w:rsidR="002E64FE" w:rsidRPr="009537ED" w:rsidRDefault="009537ED" w:rsidP="004972D3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Helvetica" w:hAnsi="Helvetica"/>
                <w:b w:val="0"/>
                <w:bCs w:val="0"/>
                <w:color w:val="333333"/>
                <w:sz w:val="21"/>
                <w:szCs w:val="21"/>
              </w:rPr>
              <w:t xml:space="preserve">   </w:t>
            </w:r>
            <w:r w:rsidR="002E64FE"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Black race</w:t>
            </w:r>
          </w:p>
        </w:tc>
        <w:tc>
          <w:tcPr>
            <w:tcW w:w="0" w:type="auto"/>
          </w:tcPr>
          <w:p w14:paraId="1D734C8C" w14:textId="19D6104C" w:rsidR="002E64FE" w:rsidRPr="008F4825" w:rsidRDefault="002E64FE" w:rsidP="002E6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1.94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(</w:t>
            </w: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1.17 – 3.24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B4C54D3" w14:textId="77777777" w:rsidR="002E64FE" w:rsidRPr="008F4825" w:rsidRDefault="002E64FE" w:rsidP="0049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011</w:t>
            </w:r>
          </w:p>
        </w:tc>
        <w:tc>
          <w:tcPr>
            <w:tcW w:w="0" w:type="auto"/>
          </w:tcPr>
          <w:p w14:paraId="5A48513D" w14:textId="4FC3C466" w:rsidR="002E64FE" w:rsidRPr="008F4825" w:rsidRDefault="002E64FE" w:rsidP="002E6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1.35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(</w:t>
            </w: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99 – 1.84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3617B69" w14:textId="78114676" w:rsidR="002E64FE" w:rsidRPr="008F4825" w:rsidRDefault="002E64FE" w:rsidP="0049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0</w:t>
            </w:r>
            <w:r w:rsidR="00786006">
              <w:rPr>
                <w:rFonts w:ascii="Arial" w:hAnsi="Arial" w:cs="Arial"/>
                <w:color w:val="333333"/>
                <w:sz w:val="18"/>
                <w:szCs w:val="18"/>
              </w:rPr>
              <w:t>6</w:t>
            </w:r>
          </w:p>
        </w:tc>
      </w:tr>
      <w:tr w:rsidR="00786006" w:rsidRPr="00787F93" w14:paraId="523F7FCA" w14:textId="77777777" w:rsidTr="00786006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348D25EE" w14:textId="6130614F" w:rsidR="002E64FE" w:rsidRPr="009537ED" w:rsidRDefault="009537ED" w:rsidP="004972D3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Helvetica" w:hAnsi="Helvetica"/>
                <w:b w:val="0"/>
                <w:bCs w:val="0"/>
                <w:color w:val="333333"/>
                <w:sz w:val="21"/>
                <w:szCs w:val="21"/>
              </w:rPr>
              <w:t xml:space="preserve">   </w:t>
            </w:r>
            <w:proofErr w:type="gramStart"/>
            <w:r w:rsidR="002E64FE"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Other</w:t>
            </w:r>
            <w:proofErr w:type="gramEnd"/>
            <w:r w:rsidR="002E64FE"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 xml:space="preserve"> race</w:t>
            </w:r>
          </w:p>
        </w:tc>
        <w:tc>
          <w:tcPr>
            <w:tcW w:w="0" w:type="auto"/>
          </w:tcPr>
          <w:p w14:paraId="4081E782" w14:textId="0896B733" w:rsidR="002E64FE" w:rsidRPr="008F4825" w:rsidRDefault="002E64FE" w:rsidP="002E6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97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(</w:t>
            </w: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36 – 2.45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29B4084" w14:textId="77777777" w:rsidR="002E64FE" w:rsidRPr="008F4825" w:rsidRDefault="002E64FE" w:rsidP="0049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956</w:t>
            </w:r>
          </w:p>
        </w:tc>
        <w:tc>
          <w:tcPr>
            <w:tcW w:w="0" w:type="auto"/>
          </w:tcPr>
          <w:p w14:paraId="075BE292" w14:textId="1DFC7411" w:rsidR="002E64FE" w:rsidRPr="008F4825" w:rsidRDefault="002E64FE" w:rsidP="002E6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74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(</w:t>
            </w: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43 – 1.29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B0FA525" w14:textId="3F623BD8" w:rsidR="002E64FE" w:rsidRPr="008F4825" w:rsidRDefault="002E64FE" w:rsidP="0049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2</w:t>
            </w:r>
            <w:r w:rsidR="00786006">
              <w:rPr>
                <w:rFonts w:ascii="Arial" w:hAnsi="Arial" w:cs="Arial"/>
                <w:color w:val="333333"/>
                <w:sz w:val="18"/>
                <w:szCs w:val="18"/>
              </w:rPr>
              <w:t>9</w:t>
            </w:r>
          </w:p>
        </w:tc>
      </w:tr>
      <w:tr w:rsidR="00786006" w:rsidRPr="00787F93" w14:paraId="5A666108" w14:textId="77777777" w:rsidTr="00786006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69165241" w14:textId="77777777" w:rsidR="002E64FE" w:rsidRPr="009537ED" w:rsidRDefault="002E64FE" w:rsidP="004972D3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Hispanic ethnicity</w:t>
            </w:r>
          </w:p>
        </w:tc>
        <w:tc>
          <w:tcPr>
            <w:tcW w:w="0" w:type="auto"/>
          </w:tcPr>
          <w:p w14:paraId="7B96253A" w14:textId="382007E9" w:rsidR="002E64FE" w:rsidRPr="008F4825" w:rsidRDefault="002E64FE" w:rsidP="002E6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65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(</w:t>
            </w: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21 – 2.07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A1F1A1B" w14:textId="77777777" w:rsidR="002E64FE" w:rsidRPr="008F4825" w:rsidRDefault="002E64FE" w:rsidP="0049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457</w:t>
            </w:r>
          </w:p>
        </w:tc>
        <w:tc>
          <w:tcPr>
            <w:tcW w:w="0" w:type="auto"/>
          </w:tcPr>
          <w:p w14:paraId="00D8CD7F" w14:textId="183E74C2" w:rsidR="002E64FE" w:rsidRPr="008F4825" w:rsidRDefault="002E64FE" w:rsidP="002E6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(</w:t>
            </w: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54 – 1.85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85044A6" w14:textId="6DA78A4E" w:rsidR="002E64FE" w:rsidRPr="008F4825" w:rsidRDefault="00786006" w:rsidP="0049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1.00</w:t>
            </w:r>
          </w:p>
        </w:tc>
      </w:tr>
      <w:tr w:rsidR="00786006" w:rsidRPr="00787F93" w14:paraId="18438EA7" w14:textId="77777777" w:rsidTr="00786006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24A55540" w14:textId="77777777" w:rsidR="002E64FE" w:rsidRPr="009537ED" w:rsidRDefault="002E64FE" w:rsidP="004972D3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BMI</w:t>
            </w:r>
          </w:p>
        </w:tc>
        <w:tc>
          <w:tcPr>
            <w:tcW w:w="0" w:type="auto"/>
          </w:tcPr>
          <w:p w14:paraId="02C864FF" w14:textId="7CE2B86A" w:rsidR="002E64FE" w:rsidRPr="008F4825" w:rsidRDefault="002E64FE" w:rsidP="002E6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1.01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(</w:t>
            </w: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97 – 1.04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CD73079" w14:textId="77777777" w:rsidR="002E64FE" w:rsidRPr="008F4825" w:rsidRDefault="002E64FE" w:rsidP="0049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653</w:t>
            </w:r>
          </w:p>
        </w:tc>
        <w:tc>
          <w:tcPr>
            <w:tcW w:w="0" w:type="auto"/>
          </w:tcPr>
          <w:p w14:paraId="2643898C" w14:textId="36571FA7" w:rsidR="002E64FE" w:rsidRPr="008F4825" w:rsidRDefault="002E64FE" w:rsidP="002E6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61A2E">
              <w:rPr>
                <w:rFonts w:ascii="Arial" w:hAnsi="Arial" w:cs="Arial"/>
                <w:color w:val="333333"/>
                <w:sz w:val="18"/>
                <w:szCs w:val="18"/>
              </w:rPr>
              <w:t>0.97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(</w:t>
            </w:r>
            <w:r w:rsidRPr="00961A2E">
              <w:rPr>
                <w:rFonts w:ascii="Arial" w:hAnsi="Arial" w:cs="Arial"/>
                <w:color w:val="333333"/>
                <w:sz w:val="18"/>
                <w:szCs w:val="18"/>
              </w:rPr>
              <w:t>0.95 – 0.99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8008D90" w14:textId="77777777" w:rsidR="002E64FE" w:rsidRPr="008F4825" w:rsidRDefault="002E64FE" w:rsidP="0049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61A2E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007</w:t>
            </w:r>
          </w:p>
        </w:tc>
      </w:tr>
      <w:tr w:rsidR="002E64FE" w:rsidRPr="00787F93" w14:paraId="3D563645" w14:textId="77777777" w:rsidTr="002E64FE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9" w:type="dxa"/>
            <w:gridSpan w:val="5"/>
          </w:tcPr>
          <w:p w14:paraId="32E95B09" w14:textId="4D40785B" w:rsidR="002E64FE" w:rsidRPr="009537ED" w:rsidRDefault="002E64FE" w:rsidP="002E64FE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Etiology of liver disease (ref viremic HCV)</w:t>
            </w:r>
          </w:p>
        </w:tc>
      </w:tr>
      <w:tr w:rsidR="00786006" w:rsidRPr="00787F93" w14:paraId="13F2A13F" w14:textId="77777777" w:rsidTr="0023405B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72C45F20" w14:textId="18120226" w:rsidR="00786006" w:rsidRPr="009537ED" w:rsidRDefault="009537ED" w:rsidP="004972D3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Helvetica" w:hAnsi="Helvetica"/>
                <w:b w:val="0"/>
                <w:bCs w:val="0"/>
                <w:color w:val="333333"/>
                <w:sz w:val="21"/>
                <w:szCs w:val="21"/>
              </w:rPr>
              <w:t xml:space="preserve">   </w:t>
            </w:r>
            <w:r w:rsidR="00786006"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 xml:space="preserve">Hepatitis C post SVR </w:t>
            </w:r>
          </w:p>
        </w:tc>
        <w:tc>
          <w:tcPr>
            <w:tcW w:w="0" w:type="auto"/>
          </w:tcPr>
          <w:p w14:paraId="0CC08536" w14:textId="612E0AC2" w:rsidR="00786006" w:rsidRPr="008F4825" w:rsidRDefault="00786006" w:rsidP="00786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49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(</w:t>
            </w: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26 – 0.91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0C31CB1" w14:textId="77777777" w:rsidR="00786006" w:rsidRPr="008F4825" w:rsidRDefault="00786006" w:rsidP="0049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026</w:t>
            </w:r>
          </w:p>
        </w:tc>
        <w:tc>
          <w:tcPr>
            <w:tcW w:w="0" w:type="auto"/>
          </w:tcPr>
          <w:p w14:paraId="2ADEA2D8" w14:textId="1CCE5ECD" w:rsidR="00786006" w:rsidRPr="008F4825" w:rsidRDefault="00786006" w:rsidP="00786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61A2E">
              <w:rPr>
                <w:rFonts w:ascii="Arial" w:hAnsi="Arial" w:cs="Arial"/>
                <w:color w:val="333333"/>
                <w:sz w:val="18"/>
                <w:szCs w:val="18"/>
              </w:rPr>
              <w:t>0.89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(</w:t>
            </w:r>
            <w:r w:rsidRPr="00961A2E">
              <w:rPr>
                <w:rFonts w:ascii="Arial" w:hAnsi="Arial" w:cs="Arial"/>
                <w:color w:val="333333"/>
                <w:sz w:val="18"/>
                <w:szCs w:val="18"/>
              </w:rPr>
              <w:t>0.57 – 1.37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A1A09B1" w14:textId="77777777" w:rsidR="00786006" w:rsidRPr="008F4825" w:rsidRDefault="00786006" w:rsidP="0049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61A2E">
              <w:rPr>
                <w:rFonts w:ascii="Arial" w:hAnsi="Arial" w:cs="Arial"/>
                <w:color w:val="333333"/>
                <w:sz w:val="18"/>
                <w:szCs w:val="18"/>
              </w:rPr>
              <w:t>0.586</w:t>
            </w:r>
          </w:p>
        </w:tc>
      </w:tr>
      <w:tr w:rsidR="00786006" w:rsidRPr="00787F93" w14:paraId="0AECA2C9" w14:textId="77777777" w:rsidTr="00BD1176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5E20AE79" w14:textId="0132017B" w:rsidR="00786006" w:rsidRPr="009537ED" w:rsidRDefault="009537ED" w:rsidP="002E64FE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Helvetica" w:hAnsi="Helvetica"/>
                <w:b w:val="0"/>
                <w:bCs w:val="0"/>
                <w:color w:val="333333"/>
                <w:sz w:val="21"/>
                <w:szCs w:val="21"/>
              </w:rPr>
              <w:t xml:space="preserve">   </w:t>
            </w:r>
            <w:r w:rsidR="00786006" w:rsidRPr="009537ED">
              <w:rPr>
                <w:rFonts w:ascii="Helvetica" w:hAnsi="Helvetica"/>
                <w:b w:val="0"/>
                <w:bCs w:val="0"/>
                <w:color w:val="333333"/>
                <w:sz w:val="18"/>
                <w:szCs w:val="18"/>
              </w:rPr>
              <w:t xml:space="preserve">Alcohol related liver disease </w:t>
            </w:r>
          </w:p>
        </w:tc>
        <w:tc>
          <w:tcPr>
            <w:tcW w:w="0" w:type="auto"/>
          </w:tcPr>
          <w:p w14:paraId="6C1A4AC2" w14:textId="6A0CFCBC" w:rsidR="00786006" w:rsidRPr="008F4825" w:rsidRDefault="00786006" w:rsidP="00786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95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(</w:t>
            </w: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48 – 1.83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7B2DDE7" w14:textId="77777777" w:rsidR="00786006" w:rsidRPr="008F4825" w:rsidRDefault="00786006" w:rsidP="002E6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879</w:t>
            </w:r>
          </w:p>
        </w:tc>
        <w:tc>
          <w:tcPr>
            <w:tcW w:w="0" w:type="auto"/>
          </w:tcPr>
          <w:p w14:paraId="4032409A" w14:textId="6C866CD8" w:rsidR="00786006" w:rsidRPr="008F4825" w:rsidRDefault="00786006" w:rsidP="00786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61A2E">
              <w:rPr>
                <w:rFonts w:ascii="Arial" w:hAnsi="Arial" w:cs="Arial"/>
                <w:color w:val="333333"/>
                <w:sz w:val="18"/>
                <w:szCs w:val="18"/>
              </w:rPr>
              <w:t>1.04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(</w:t>
            </w:r>
            <w:r w:rsidRPr="00961A2E">
              <w:rPr>
                <w:rFonts w:ascii="Arial" w:hAnsi="Arial" w:cs="Arial"/>
                <w:color w:val="333333"/>
                <w:sz w:val="18"/>
                <w:szCs w:val="18"/>
              </w:rPr>
              <w:t>0.70 – 1.57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2E51F3F" w14:textId="77777777" w:rsidR="00786006" w:rsidRPr="008F4825" w:rsidRDefault="00786006" w:rsidP="002E6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61A2E">
              <w:rPr>
                <w:rFonts w:ascii="Arial" w:hAnsi="Arial" w:cs="Arial"/>
                <w:color w:val="333333"/>
                <w:sz w:val="18"/>
                <w:szCs w:val="18"/>
              </w:rPr>
              <w:t>0.834</w:t>
            </w:r>
          </w:p>
        </w:tc>
      </w:tr>
      <w:tr w:rsidR="00786006" w:rsidRPr="00787F93" w14:paraId="2C33F6CD" w14:textId="77777777" w:rsidTr="0087010A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332DA5E7" w14:textId="766F70FF" w:rsidR="00786006" w:rsidRPr="009537ED" w:rsidRDefault="009537ED" w:rsidP="002E64FE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Helvetica" w:hAnsi="Helvetica"/>
                <w:b w:val="0"/>
                <w:bCs w:val="0"/>
                <w:color w:val="333333"/>
                <w:sz w:val="21"/>
                <w:szCs w:val="21"/>
              </w:rPr>
              <w:t xml:space="preserve">   </w:t>
            </w:r>
            <w:r w:rsidR="00786006" w:rsidRPr="009537ED">
              <w:rPr>
                <w:rFonts w:ascii="Helvetica" w:hAnsi="Helvetica"/>
                <w:b w:val="0"/>
                <w:bCs w:val="0"/>
                <w:color w:val="333333"/>
                <w:sz w:val="18"/>
                <w:szCs w:val="18"/>
              </w:rPr>
              <w:t xml:space="preserve">Non-alcohol associated fatty liver disease </w:t>
            </w:r>
          </w:p>
        </w:tc>
        <w:tc>
          <w:tcPr>
            <w:tcW w:w="0" w:type="auto"/>
          </w:tcPr>
          <w:p w14:paraId="02975937" w14:textId="32364877" w:rsidR="00786006" w:rsidRPr="008F4825" w:rsidRDefault="00786006" w:rsidP="00786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79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(</w:t>
            </w: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38 – 1.63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3464051" w14:textId="77777777" w:rsidR="00786006" w:rsidRPr="008F4825" w:rsidRDefault="00786006" w:rsidP="002E6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529</w:t>
            </w:r>
          </w:p>
        </w:tc>
        <w:tc>
          <w:tcPr>
            <w:tcW w:w="0" w:type="auto"/>
          </w:tcPr>
          <w:p w14:paraId="51C36BB3" w14:textId="05DC2AAE" w:rsidR="00786006" w:rsidRPr="008F4825" w:rsidRDefault="00786006" w:rsidP="00786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61A2E">
              <w:rPr>
                <w:rFonts w:ascii="Arial" w:hAnsi="Arial" w:cs="Arial"/>
                <w:color w:val="333333"/>
                <w:sz w:val="18"/>
                <w:szCs w:val="18"/>
              </w:rPr>
              <w:t>1.57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(</w:t>
            </w:r>
            <w:r w:rsidRPr="00961A2E">
              <w:rPr>
                <w:rFonts w:ascii="Arial" w:hAnsi="Arial" w:cs="Arial"/>
                <w:color w:val="333333"/>
                <w:sz w:val="18"/>
                <w:szCs w:val="18"/>
              </w:rPr>
              <w:t>1.05 – 2.34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1079D8C" w14:textId="77777777" w:rsidR="00786006" w:rsidRPr="008F4825" w:rsidRDefault="00786006" w:rsidP="002E6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61A2E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029</w:t>
            </w:r>
          </w:p>
        </w:tc>
      </w:tr>
      <w:tr w:rsidR="00786006" w:rsidRPr="00787F93" w14:paraId="1F83F047" w14:textId="77777777" w:rsidTr="00D1353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608FE260" w14:textId="2C4ED203" w:rsidR="00786006" w:rsidRPr="009537ED" w:rsidRDefault="009537ED" w:rsidP="004972D3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Helvetica" w:hAnsi="Helvetica"/>
                <w:b w:val="0"/>
                <w:bCs w:val="0"/>
                <w:color w:val="333333"/>
                <w:sz w:val="21"/>
                <w:szCs w:val="21"/>
              </w:rPr>
              <w:t xml:space="preserve">   </w:t>
            </w:r>
            <w:r w:rsidR="00786006"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 xml:space="preserve">Hepatitis B </w:t>
            </w:r>
          </w:p>
        </w:tc>
        <w:tc>
          <w:tcPr>
            <w:tcW w:w="0" w:type="auto"/>
          </w:tcPr>
          <w:p w14:paraId="27CA5C06" w14:textId="561228EC" w:rsidR="00786006" w:rsidRPr="0093563B" w:rsidRDefault="00786006" w:rsidP="00786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43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(</w:t>
            </w: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15 – 1.11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9392773" w14:textId="77777777" w:rsidR="00786006" w:rsidRPr="0093563B" w:rsidRDefault="00786006" w:rsidP="0049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103</w:t>
            </w:r>
          </w:p>
        </w:tc>
        <w:tc>
          <w:tcPr>
            <w:tcW w:w="0" w:type="auto"/>
          </w:tcPr>
          <w:p w14:paraId="032B9279" w14:textId="5CA75E51" w:rsidR="00786006" w:rsidRPr="0093563B" w:rsidRDefault="00786006" w:rsidP="00953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61A2E">
              <w:rPr>
                <w:rFonts w:ascii="Arial" w:hAnsi="Arial" w:cs="Arial"/>
                <w:color w:val="333333"/>
                <w:sz w:val="18"/>
                <w:szCs w:val="18"/>
              </w:rPr>
              <w:t>1.38</w:t>
            </w:r>
            <w:r w:rsidR="009537ED">
              <w:rPr>
                <w:rFonts w:ascii="Arial" w:hAnsi="Arial" w:cs="Arial"/>
                <w:color w:val="333333"/>
                <w:sz w:val="18"/>
                <w:szCs w:val="18"/>
              </w:rPr>
              <w:t xml:space="preserve"> (</w:t>
            </w:r>
            <w:r w:rsidRPr="00961A2E">
              <w:rPr>
                <w:rFonts w:ascii="Arial" w:hAnsi="Arial" w:cs="Arial"/>
                <w:color w:val="333333"/>
                <w:sz w:val="18"/>
                <w:szCs w:val="18"/>
              </w:rPr>
              <w:t>0.82 – 2.31</w:t>
            </w:r>
            <w:r w:rsidR="009537ED"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99EE354" w14:textId="77777777" w:rsidR="00786006" w:rsidRPr="0093563B" w:rsidRDefault="00786006" w:rsidP="0049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61A2E">
              <w:rPr>
                <w:rFonts w:ascii="Arial" w:hAnsi="Arial" w:cs="Arial"/>
                <w:color w:val="333333"/>
                <w:sz w:val="18"/>
                <w:szCs w:val="18"/>
              </w:rPr>
              <w:t>0.221</w:t>
            </w:r>
          </w:p>
        </w:tc>
      </w:tr>
      <w:tr w:rsidR="00786006" w:rsidRPr="00787F93" w14:paraId="55D23DFD" w14:textId="77777777" w:rsidTr="003D11CE">
        <w:trPr>
          <w:trHeight w:val="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23A58758" w14:textId="77777777" w:rsidR="00786006" w:rsidRPr="009537ED" w:rsidRDefault="00786006" w:rsidP="004972D3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Commercial insurance (vs Medicare)</w:t>
            </w:r>
          </w:p>
        </w:tc>
        <w:tc>
          <w:tcPr>
            <w:tcW w:w="0" w:type="auto"/>
          </w:tcPr>
          <w:p w14:paraId="3B6B1CF1" w14:textId="1454650D" w:rsidR="00786006" w:rsidRPr="0093563B" w:rsidRDefault="00786006" w:rsidP="00786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98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(</w:t>
            </w: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63 – 1.52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7421827" w14:textId="77777777" w:rsidR="00786006" w:rsidRPr="0093563B" w:rsidRDefault="00786006" w:rsidP="0049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916</w:t>
            </w:r>
          </w:p>
        </w:tc>
        <w:tc>
          <w:tcPr>
            <w:tcW w:w="0" w:type="auto"/>
          </w:tcPr>
          <w:p w14:paraId="2B3D1ECB" w14:textId="7A13F20C" w:rsidR="00786006" w:rsidRPr="0093563B" w:rsidRDefault="00786006" w:rsidP="00953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61A2E">
              <w:rPr>
                <w:rFonts w:ascii="Arial" w:hAnsi="Arial" w:cs="Arial"/>
                <w:color w:val="333333"/>
                <w:sz w:val="18"/>
                <w:szCs w:val="18"/>
              </w:rPr>
              <w:t>0.97</w:t>
            </w:r>
            <w:r w:rsidR="009537ED">
              <w:rPr>
                <w:rFonts w:ascii="Arial" w:hAnsi="Arial" w:cs="Arial"/>
                <w:color w:val="333333"/>
                <w:sz w:val="18"/>
                <w:szCs w:val="18"/>
              </w:rPr>
              <w:t xml:space="preserve"> (</w:t>
            </w:r>
            <w:r w:rsidRPr="00961A2E">
              <w:rPr>
                <w:rFonts w:ascii="Arial" w:hAnsi="Arial" w:cs="Arial"/>
                <w:color w:val="333333"/>
                <w:sz w:val="18"/>
                <w:szCs w:val="18"/>
              </w:rPr>
              <w:t>0.75 – 1.25</w:t>
            </w:r>
            <w:r w:rsidR="009537ED"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2D30E23" w14:textId="77777777" w:rsidR="00786006" w:rsidRPr="0093563B" w:rsidRDefault="00786006" w:rsidP="0049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61A2E">
              <w:rPr>
                <w:rFonts w:ascii="Arial" w:hAnsi="Arial" w:cs="Arial"/>
                <w:color w:val="333333"/>
                <w:sz w:val="18"/>
                <w:szCs w:val="18"/>
              </w:rPr>
              <w:t>0.801</w:t>
            </w:r>
          </w:p>
        </w:tc>
      </w:tr>
      <w:tr w:rsidR="00786006" w:rsidRPr="00787F93" w14:paraId="714D72E0" w14:textId="77777777" w:rsidTr="00786006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</w:tcPr>
          <w:p w14:paraId="7DA0F49D" w14:textId="77777777" w:rsidR="00786006" w:rsidRPr="009537ED" w:rsidRDefault="00786006" w:rsidP="004972D3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ECOG 1 (vs 0)</w:t>
            </w:r>
          </w:p>
        </w:tc>
        <w:tc>
          <w:tcPr>
            <w:tcW w:w="0" w:type="auto"/>
          </w:tcPr>
          <w:p w14:paraId="66199E37" w14:textId="3ACDC85D" w:rsidR="00786006" w:rsidRPr="0093563B" w:rsidRDefault="00786006" w:rsidP="00786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3563B">
              <w:rPr>
                <w:rFonts w:ascii="Arial" w:hAnsi="Arial" w:cs="Arial"/>
                <w:color w:val="333333"/>
                <w:sz w:val="18"/>
                <w:szCs w:val="18"/>
              </w:rPr>
              <w:t>0.65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(</w:t>
            </w:r>
            <w:r w:rsidRPr="0093563B">
              <w:rPr>
                <w:rFonts w:ascii="Arial" w:hAnsi="Arial" w:cs="Arial"/>
                <w:color w:val="333333"/>
                <w:sz w:val="18"/>
                <w:szCs w:val="18"/>
              </w:rPr>
              <w:t>0.36 – 1.13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FD7A082" w14:textId="77777777" w:rsidR="00786006" w:rsidRPr="0093563B" w:rsidRDefault="00786006" w:rsidP="0049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3563B">
              <w:rPr>
                <w:rFonts w:ascii="Arial" w:hAnsi="Arial" w:cs="Arial"/>
                <w:color w:val="333333"/>
                <w:sz w:val="18"/>
                <w:szCs w:val="18"/>
              </w:rPr>
              <w:t>0.137</w:t>
            </w:r>
          </w:p>
        </w:tc>
        <w:tc>
          <w:tcPr>
            <w:tcW w:w="0" w:type="auto"/>
          </w:tcPr>
          <w:p w14:paraId="38F1E436" w14:textId="0780756C" w:rsidR="00786006" w:rsidRPr="0093563B" w:rsidRDefault="00786006" w:rsidP="00953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3563B">
              <w:rPr>
                <w:rFonts w:ascii="Arial" w:hAnsi="Arial" w:cs="Arial"/>
                <w:color w:val="333333"/>
                <w:sz w:val="18"/>
                <w:szCs w:val="18"/>
              </w:rPr>
              <w:t>1.11</w:t>
            </w:r>
            <w:r w:rsidR="009537ED">
              <w:rPr>
                <w:rFonts w:ascii="Arial" w:hAnsi="Arial" w:cs="Arial"/>
                <w:color w:val="333333"/>
                <w:sz w:val="18"/>
                <w:szCs w:val="18"/>
              </w:rPr>
              <w:t xml:space="preserve"> (</w:t>
            </w:r>
            <w:r w:rsidRPr="0093563B">
              <w:rPr>
                <w:rFonts w:ascii="Arial" w:hAnsi="Arial" w:cs="Arial"/>
                <w:color w:val="333333"/>
                <w:sz w:val="18"/>
                <w:szCs w:val="18"/>
              </w:rPr>
              <w:t>0.80 – 1.55</w:t>
            </w:r>
            <w:r w:rsidR="009537ED"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2CCAE74" w14:textId="77777777" w:rsidR="00786006" w:rsidRPr="0093563B" w:rsidRDefault="00786006" w:rsidP="0049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3563B">
              <w:rPr>
                <w:rFonts w:ascii="Arial" w:hAnsi="Arial" w:cs="Arial"/>
                <w:color w:val="333333"/>
                <w:sz w:val="18"/>
                <w:szCs w:val="18"/>
              </w:rPr>
              <w:t>0.528</w:t>
            </w:r>
          </w:p>
        </w:tc>
      </w:tr>
      <w:tr w:rsidR="00786006" w:rsidRPr="00787F93" w14:paraId="2AFED15E" w14:textId="77777777" w:rsidTr="00786006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</w:tcPr>
          <w:p w14:paraId="433CFA4E" w14:textId="77777777" w:rsidR="00786006" w:rsidRPr="009537ED" w:rsidRDefault="00786006" w:rsidP="004972D3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ECOG ≥2 (vs 0)</w:t>
            </w:r>
          </w:p>
        </w:tc>
        <w:tc>
          <w:tcPr>
            <w:tcW w:w="0" w:type="auto"/>
          </w:tcPr>
          <w:p w14:paraId="6B370FAD" w14:textId="5ED1DDCE" w:rsidR="00786006" w:rsidRPr="0093563B" w:rsidRDefault="00786006" w:rsidP="00786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3563B">
              <w:rPr>
                <w:rFonts w:ascii="Arial" w:hAnsi="Arial" w:cs="Arial"/>
                <w:color w:val="333333"/>
                <w:sz w:val="18"/>
                <w:szCs w:val="18"/>
              </w:rPr>
              <w:t>0.80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(</w:t>
            </w:r>
            <w:r w:rsidRPr="0093563B">
              <w:rPr>
                <w:rFonts w:ascii="Arial" w:hAnsi="Arial" w:cs="Arial"/>
                <w:color w:val="333333"/>
                <w:sz w:val="18"/>
                <w:szCs w:val="18"/>
              </w:rPr>
              <w:t>0.33 – 1.80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A6145D3" w14:textId="77777777" w:rsidR="00786006" w:rsidRPr="0093563B" w:rsidRDefault="00786006" w:rsidP="0049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3563B">
              <w:rPr>
                <w:rFonts w:ascii="Arial" w:hAnsi="Arial" w:cs="Arial"/>
                <w:color w:val="333333"/>
                <w:sz w:val="18"/>
                <w:szCs w:val="18"/>
              </w:rPr>
              <w:t>0.597</w:t>
            </w:r>
          </w:p>
        </w:tc>
        <w:tc>
          <w:tcPr>
            <w:tcW w:w="0" w:type="auto"/>
          </w:tcPr>
          <w:p w14:paraId="36A3AA38" w14:textId="5F7F2FFA" w:rsidR="00786006" w:rsidRPr="0093563B" w:rsidRDefault="00786006" w:rsidP="00953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3563B">
              <w:rPr>
                <w:rFonts w:ascii="Arial" w:hAnsi="Arial" w:cs="Arial"/>
                <w:color w:val="333333"/>
                <w:sz w:val="18"/>
                <w:szCs w:val="18"/>
              </w:rPr>
              <w:t>2.44</w:t>
            </w:r>
            <w:r w:rsidR="009537ED">
              <w:rPr>
                <w:rFonts w:ascii="Arial" w:hAnsi="Arial" w:cs="Arial"/>
                <w:color w:val="333333"/>
                <w:sz w:val="18"/>
                <w:szCs w:val="18"/>
              </w:rPr>
              <w:t xml:space="preserve"> (</w:t>
            </w:r>
            <w:r w:rsidRPr="0093563B">
              <w:rPr>
                <w:rFonts w:ascii="Arial" w:hAnsi="Arial" w:cs="Arial"/>
                <w:color w:val="333333"/>
                <w:sz w:val="18"/>
                <w:szCs w:val="18"/>
              </w:rPr>
              <w:t>1.62 – 3.67</w:t>
            </w:r>
            <w:r w:rsidR="009537ED"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FC606C7" w14:textId="77777777" w:rsidR="00786006" w:rsidRPr="0093563B" w:rsidRDefault="00786006" w:rsidP="0049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3563B">
              <w:rPr>
                <w:rStyle w:val="Strong"/>
                <w:rFonts w:ascii="Arial" w:hAnsi="Arial" w:cs="Arial"/>
                <w:color w:val="333333"/>
                <w:sz w:val="18"/>
                <w:szCs w:val="18"/>
              </w:rPr>
              <w:t>&lt;0.001</w:t>
            </w:r>
          </w:p>
        </w:tc>
      </w:tr>
      <w:tr w:rsidR="00786006" w:rsidRPr="00787F93" w14:paraId="51BB9D76" w14:textId="77777777" w:rsidTr="00786006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0CB2CB28" w14:textId="77777777" w:rsidR="00786006" w:rsidRPr="009537ED" w:rsidRDefault="00786006" w:rsidP="004972D3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Child Pugh Class B (vs A)</w:t>
            </w:r>
          </w:p>
        </w:tc>
        <w:tc>
          <w:tcPr>
            <w:tcW w:w="0" w:type="auto"/>
          </w:tcPr>
          <w:p w14:paraId="27B7668B" w14:textId="17128EEA" w:rsidR="00786006" w:rsidRPr="0093563B" w:rsidRDefault="00786006" w:rsidP="00786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46</w:t>
            </w:r>
            <w: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 xml:space="preserve"> (</w:t>
            </w: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29 – 0.72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1E5A449" w14:textId="77777777" w:rsidR="00786006" w:rsidRPr="0093563B" w:rsidRDefault="00786006" w:rsidP="0049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1B20237F" w14:textId="6C9FE9D8" w:rsidR="00786006" w:rsidRPr="0093563B" w:rsidRDefault="00786006" w:rsidP="00953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961A2E">
              <w:rPr>
                <w:rFonts w:ascii="Arial" w:hAnsi="Arial" w:cs="Arial"/>
                <w:color w:val="333333"/>
                <w:sz w:val="18"/>
                <w:szCs w:val="18"/>
              </w:rPr>
              <w:t>1.76</w:t>
            </w:r>
            <w:r w:rsidR="009537ED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 xml:space="preserve"> (</w:t>
            </w:r>
            <w:r w:rsidRPr="00961A2E">
              <w:rPr>
                <w:rFonts w:ascii="Arial" w:hAnsi="Arial" w:cs="Arial"/>
                <w:color w:val="333333"/>
                <w:sz w:val="18"/>
                <w:szCs w:val="18"/>
              </w:rPr>
              <w:t>1.36 – 2.28</w:t>
            </w:r>
            <w:r w:rsidR="009537ED"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AFE8831" w14:textId="77777777" w:rsidR="00786006" w:rsidRPr="0093563B" w:rsidRDefault="00786006" w:rsidP="0049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961A2E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&lt;0.001</w:t>
            </w:r>
          </w:p>
        </w:tc>
      </w:tr>
      <w:tr w:rsidR="00786006" w:rsidRPr="00787F93" w14:paraId="45C72CA9" w14:textId="77777777" w:rsidTr="00786006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259493A8" w14:textId="77777777" w:rsidR="00786006" w:rsidRPr="009537ED" w:rsidRDefault="00786006" w:rsidP="004972D3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Cirrhosis not known prior to HCC diagnosis</w:t>
            </w:r>
          </w:p>
        </w:tc>
        <w:tc>
          <w:tcPr>
            <w:tcW w:w="0" w:type="auto"/>
          </w:tcPr>
          <w:p w14:paraId="793F5624" w14:textId="1382F926" w:rsidR="00786006" w:rsidRPr="0093563B" w:rsidRDefault="00786006" w:rsidP="00786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91</w:t>
            </w:r>
            <w: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 xml:space="preserve"> (</w:t>
            </w: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51 – 1.60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DD8A169" w14:textId="77777777" w:rsidR="00786006" w:rsidRPr="0093563B" w:rsidRDefault="00786006" w:rsidP="0049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754</w:t>
            </w:r>
          </w:p>
        </w:tc>
        <w:tc>
          <w:tcPr>
            <w:tcW w:w="0" w:type="auto"/>
          </w:tcPr>
          <w:p w14:paraId="1B5650E2" w14:textId="08B99154" w:rsidR="00786006" w:rsidRPr="0093563B" w:rsidRDefault="00786006" w:rsidP="00953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961A2E">
              <w:rPr>
                <w:rFonts w:ascii="Arial" w:hAnsi="Arial" w:cs="Arial"/>
                <w:color w:val="333333"/>
                <w:sz w:val="18"/>
                <w:szCs w:val="18"/>
              </w:rPr>
              <w:t>1.08</w:t>
            </w:r>
            <w:r w:rsidR="009537ED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 xml:space="preserve"> (</w:t>
            </w:r>
            <w:r w:rsidRPr="00961A2E">
              <w:rPr>
                <w:rFonts w:ascii="Arial" w:hAnsi="Arial" w:cs="Arial"/>
                <w:color w:val="333333"/>
                <w:sz w:val="18"/>
                <w:szCs w:val="18"/>
              </w:rPr>
              <w:t>0.76 – 1.55</w:t>
            </w:r>
            <w:r w:rsidR="009537ED"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969AAB8" w14:textId="77777777" w:rsidR="00786006" w:rsidRPr="0093563B" w:rsidRDefault="00786006" w:rsidP="0049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961A2E">
              <w:rPr>
                <w:rFonts w:ascii="Arial" w:hAnsi="Arial" w:cs="Arial"/>
                <w:color w:val="333333"/>
                <w:sz w:val="18"/>
                <w:szCs w:val="18"/>
              </w:rPr>
              <w:t>0.652</w:t>
            </w:r>
          </w:p>
        </w:tc>
      </w:tr>
      <w:tr w:rsidR="00786006" w:rsidRPr="00787F93" w14:paraId="39BD8BF1" w14:textId="77777777" w:rsidTr="0078600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050924BE" w14:textId="77777777" w:rsidR="00786006" w:rsidRPr="009537ED" w:rsidRDefault="00786006" w:rsidP="004972D3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Adequate surveillance</w:t>
            </w: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br/>
            </w:r>
          </w:p>
        </w:tc>
        <w:tc>
          <w:tcPr>
            <w:tcW w:w="0" w:type="auto"/>
          </w:tcPr>
          <w:p w14:paraId="24BA678C" w14:textId="26BA4345" w:rsidR="00786006" w:rsidRPr="008F4825" w:rsidRDefault="00786006" w:rsidP="00786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1.73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(</w:t>
            </w: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96 – 3.10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E231D9C" w14:textId="77777777" w:rsidR="00786006" w:rsidRPr="008F4825" w:rsidRDefault="00786006" w:rsidP="0049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067</w:t>
            </w:r>
          </w:p>
        </w:tc>
        <w:tc>
          <w:tcPr>
            <w:tcW w:w="0" w:type="auto"/>
          </w:tcPr>
          <w:p w14:paraId="0BEF832B" w14:textId="7A7BF747" w:rsidR="00786006" w:rsidRPr="008F4825" w:rsidRDefault="00786006" w:rsidP="00953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61A2E">
              <w:rPr>
                <w:rFonts w:ascii="Arial" w:hAnsi="Arial" w:cs="Arial"/>
                <w:color w:val="333333"/>
                <w:sz w:val="18"/>
                <w:szCs w:val="18"/>
              </w:rPr>
              <w:t>0.84</w:t>
            </w:r>
            <w:r w:rsidR="009537ED">
              <w:rPr>
                <w:rFonts w:ascii="Arial" w:hAnsi="Arial" w:cs="Arial"/>
                <w:color w:val="333333"/>
                <w:sz w:val="18"/>
                <w:szCs w:val="18"/>
              </w:rPr>
              <w:t xml:space="preserve"> (</w:t>
            </w:r>
            <w:r w:rsidRPr="00961A2E">
              <w:rPr>
                <w:rFonts w:ascii="Arial" w:hAnsi="Arial" w:cs="Arial"/>
                <w:color w:val="333333"/>
                <w:sz w:val="18"/>
                <w:szCs w:val="18"/>
              </w:rPr>
              <w:t>0.56 – 1.28</w:t>
            </w:r>
            <w:r w:rsidR="009537ED"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E87C5D6" w14:textId="77777777" w:rsidR="00786006" w:rsidRPr="008F4825" w:rsidRDefault="00786006" w:rsidP="0049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61A2E">
              <w:rPr>
                <w:rFonts w:ascii="Arial" w:hAnsi="Arial" w:cs="Arial"/>
                <w:color w:val="333333"/>
                <w:sz w:val="18"/>
                <w:szCs w:val="18"/>
              </w:rPr>
              <w:t>0.425</w:t>
            </w:r>
          </w:p>
        </w:tc>
      </w:tr>
      <w:tr w:rsidR="00786006" w:rsidRPr="00787F93" w14:paraId="7C8A9A6D" w14:textId="77777777" w:rsidTr="00786006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37AE774A" w14:textId="77777777" w:rsidR="00786006" w:rsidRPr="009537ED" w:rsidRDefault="00786006" w:rsidP="004972D3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Intermittent surveillance</w:t>
            </w: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br/>
            </w:r>
          </w:p>
        </w:tc>
        <w:tc>
          <w:tcPr>
            <w:tcW w:w="0" w:type="auto"/>
          </w:tcPr>
          <w:p w14:paraId="4F204C14" w14:textId="2C28954A" w:rsidR="00786006" w:rsidRPr="008F4825" w:rsidRDefault="00786006" w:rsidP="00786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48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(</w:t>
            </w:r>
            <w:r w:rsidRPr="008F4825">
              <w:rPr>
                <w:rFonts w:ascii="Arial" w:hAnsi="Arial" w:cs="Arial"/>
                <w:color w:val="333333"/>
                <w:sz w:val="18"/>
                <w:szCs w:val="18"/>
              </w:rPr>
              <w:t>0.27 – 0.84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5136DFD" w14:textId="77777777" w:rsidR="00786006" w:rsidRPr="008F4825" w:rsidRDefault="00786006" w:rsidP="0049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012</w:t>
            </w:r>
          </w:p>
        </w:tc>
        <w:tc>
          <w:tcPr>
            <w:tcW w:w="0" w:type="auto"/>
          </w:tcPr>
          <w:p w14:paraId="49942276" w14:textId="7E13BD41" w:rsidR="00786006" w:rsidRPr="008F4825" w:rsidRDefault="00786006" w:rsidP="00953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61A2E">
              <w:rPr>
                <w:rFonts w:ascii="Arial" w:hAnsi="Arial" w:cs="Arial"/>
                <w:color w:val="333333"/>
                <w:sz w:val="18"/>
                <w:szCs w:val="18"/>
              </w:rPr>
              <w:t>1.00</w:t>
            </w:r>
            <w:r w:rsidR="009537ED">
              <w:rPr>
                <w:rFonts w:ascii="Arial" w:hAnsi="Arial" w:cs="Arial"/>
                <w:color w:val="333333"/>
                <w:sz w:val="18"/>
                <w:szCs w:val="18"/>
              </w:rPr>
              <w:t xml:space="preserve"> (</w:t>
            </w:r>
            <w:r w:rsidRPr="00961A2E">
              <w:rPr>
                <w:rFonts w:ascii="Arial" w:hAnsi="Arial" w:cs="Arial"/>
                <w:color w:val="333333"/>
                <w:sz w:val="18"/>
                <w:szCs w:val="18"/>
              </w:rPr>
              <w:t>0.74 – 1.37</w:t>
            </w:r>
            <w:r w:rsidR="009537ED"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2FADA04" w14:textId="77777777" w:rsidR="00786006" w:rsidRPr="008F4825" w:rsidRDefault="00786006" w:rsidP="0049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61A2E">
              <w:rPr>
                <w:rFonts w:ascii="Arial" w:hAnsi="Arial" w:cs="Arial"/>
                <w:color w:val="333333"/>
                <w:sz w:val="18"/>
                <w:szCs w:val="18"/>
              </w:rPr>
              <w:t>0.981</w:t>
            </w:r>
          </w:p>
        </w:tc>
      </w:tr>
    </w:tbl>
    <w:p w14:paraId="6C5332AB" w14:textId="77777777" w:rsidR="00134AD0" w:rsidRDefault="00134AD0" w:rsidP="00134AD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4ECBB9B0" w14:textId="34065B11" w:rsidR="00134AD0" w:rsidRDefault="00134AD0" w:rsidP="00134AD0">
      <w:pPr>
        <w:rPr>
          <w:rFonts w:ascii="Arial" w:hAnsi="Arial" w:cs="Arial"/>
          <w:sz w:val="20"/>
          <w:szCs w:val="20"/>
        </w:rPr>
      </w:pPr>
      <w:r w:rsidRPr="0021480B">
        <w:rPr>
          <w:rFonts w:ascii="Arial" w:hAnsi="Arial" w:cs="Arial"/>
          <w:b/>
          <w:bCs/>
          <w:sz w:val="20"/>
          <w:szCs w:val="20"/>
        </w:rPr>
        <w:lastRenderedPageBreak/>
        <w:t>Supplemental Table 3:</w:t>
      </w:r>
      <w:r>
        <w:rPr>
          <w:rFonts w:ascii="Arial" w:hAnsi="Arial" w:cs="Arial"/>
          <w:sz w:val="20"/>
          <w:szCs w:val="20"/>
        </w:rPr>
        <w:t xml:space="preserve"> Predictors of, curative intent therapy and overall survival with percent of time under surveillance. BMI: body mass index; SVR: sustained virological response; HCV: hepatitis C virus; NASH: nonalcoholic steatohepatitis; ECOG: Eastern Cooperative Oncology Group</w:t>
      </w:r>
    </w:p>
    <w:p w14:paraId="65A9B3FA" w14:textId="3A6A64EC" w:rsidR="009537ED" w:rsidRDefault="009537ED" w:rsidP="00134AD0">
      <w:pPr>
        <w:rPr>
          <w:rFonts w:ascii="Arial" w:hAnsi="Arial" w:cs="Arial"/>
          <w:sz w:val="20"/>
          <w:szCs w:val="20"/>
        </w:rPr>
      </w:pPr>
    </w:p>
    <w:tbl>
      <w:tblPr>
        <w:tblStyle w:val="GridTable1Light"/>
        <w:tblW w:w="8349" w:type="dxa"/>
        <w:tblLook w:val="04A0" w:firstRow="1" w:lastRow="0" w:firstColumn="1" w:lastColumn="0" w:noHBand="0" w:noVBand="1"/>
      </w:tblPr>
      <w:tblGrid>
        <w:gridCol w:w="2651"/>
        <w:gridCol w:w="1967"/>
        <w:gridCol w:w="807"/>
        <w:gridCol w:w="2117"/>
        <w:gridCol w:w="807"/>
      </w:tblGrid>
      <w:tr w:rsidR="009537ED" w:rsidRPr="00787F93" w14:paraId="16C17AE8" w14:textId="77777777" w:rsidTr="002F10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</w:tcPr>
          <w:p w14:paraId="28D15C37" w14:textId="77777777" w:rsidR="009537ED" w:rsidRPr="008F4825" w:rsidRDefault="009537ED" w:rsidP="002F10E6">
            <w:pPr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02CB6DCB" w14:textId="77777777" w:rsidR="009537ED" w:rsidRPr="008F4825" w:rsidRDefault="009537ED" w:rsidP="002F10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Curative Intent Therapy</w:t>
            </w:r>
          </w:p>
        </w:tc>
        <w:tc>
          <w:tcPr>
            <w:tcW w:w="0" w:type="auto"/>
            <w:gridSpan w:val="2"/>
          </w:tcPr>
          <w:p w14:paraId="513FC6FB" w14:textId="77777777" w:rsidR="009537ED" w:rsidRPr="008F4825" w:rsidRDefault="009537ED" w:rsidP="002F10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Overall Survival</w:t>
            </w:r>
          </w:p>
        </w:tc>
      </w:tr>
      <w:tr w:rsidR="009537ED" w:rsidRPr="00787F93" w14:paraId="013BEEF5" w14:textId="77777777" w:rsidTr="002F10E6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1794DA18" w14:textId="77777777" w:rsidR="009537ED" w:rsidRPr="008F4825" w:rsidRDefault="009537ED" w:rsidP="002F10E6">
            <w:pPr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Predictors</w:t>
            </w:r>
          </w:p>
        </w:tc>
        <w:tc>
          <w:tcPr>
            <w:tcW w:w="0" w:type="auto"/>
          </w:tcPr>
          <w:p w14:paraId="447F8CF5" w14:textId="77777777" w:rsidR="009537ED" w:rsidRPr="008F4825" w:rsidRDefault="009537ED" w:rsidP="002F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Odds Ratios</w:t>
            </w:r>
            <w:r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 xml:space="preserve"> (95% </w:t>
            </w:r>
            <w:r w:rsidRPr="008F4825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CI</w:t>
            </w:r>
            <w:r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C4F5C5B" w14:textId="77777777" w:rsidR="009537ED" w:rsidRPr="008F4825" w:rsidRDefault="009537ED" w:rsidP="002F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p</w:t>
            </w:r>
            <w:r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3B970898" w14:textId="77777777" w:rsidR="009537ED" w:rsidRPr="008F4825" w:rsidRDefault="009537ED" w:rsidP="002F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Hazard</w:t>
            </w:r>
            <w:r w:rsidRPr="008F4825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 xml:space="preserve"> Ratios</w:t>
            </w:r>
            <w:r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 xml:space="preserve"> (95% </w:t>
            </w:r>
            <w:r w:rsidRPr="008F4825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CI</w:t>
            </w:r>
            <w:r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C317AAC" w14:textId="77777777" w:rsidR="009537ED" w:rsidRPr="008F4825" w:rsidRDefault="009537ED" w:rsidP="002F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p</w:t>
            </w:r>
            <w:r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-value</w:t>
            </w:r>
          </w:p>
        </w:tc>
      </w:tr>
      <w:tr w:rsidR="009537ED" w:rsidRPr="00787F93" w14:paraId="61F29AA0" w14:textId="77777777" w:rsidTr="002F10E6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734AD1A4" w14:textId="77777777" w:rsidR="009537ED" w:rsidRPr="009537ED" w:rsidRDefault="009537ED" w:rsidP="002F10E6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Age at diagnosis</w:t>
            </w:r>
          </w:p>
        </w:tc>
        <w:tc>
          <w:tcPr>
            <w:tcW w:w="0" w:type="auto"/>
          </w:tcPr>
          <w:p w14:paraId="185979F7" w14:textId="73AD84B6" w:rsidR="009537ED" w:rsidRPr="008F4825" w:rsidRDefault="00EE6D41" w:rsidP="002F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99 (</w:t>
            </w:r>
            <w:r w:rsidRPr="00EE6D41">
              <w:rPr>
                <w:rFonts w:ascii="Arial" w:hAnsi="Arial" w:cs="Arial"/>
                <w:color w:val="333333"/>
                <w:sz w:val="18"/>
                <w:szCs w:val="18"/>
              </w:rPr>
              <w:t>0.97 – 1.02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BA8C1A3" w14:textId="79A32529" w:rsidR="009537ED" w:rsidRPr="008F4825" w:rsidRDefault="00EE6D41" w:rsidP="002F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71</w:t>
            </w:r>
          </w:p>
        </w:tc>
        <w:tc>
          <w:tcPr>
            <w:tcW w:w="0" w:type="auto"/>
          </w:tcPr>
          <w:p w14:paraId="541959F0" w14:textId="6BB86ED1" w:rsidR="009537ED" w:rsidRPr="008F4825" w:rsidRDefault="00627CD5" w:rsidP="002F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1.01 (0.99-1.03)</w:t>
            </w:r>
          </w:p>
        </w:tc>
        <w:tc>
          <w:tcPr>
            <w:tcW w:w="0" w:type="auto"/>
          </w:tcPr>
          <w:p w14:paraId="6B9C3037" w14:textId="31B8FD42" w:rsidR="009537ED" w:rsidRPr="008F4825" w:rsidRDefault="00627CD5" w:rsidP="002F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30</w:t>
            </w:r>
          </w:p>
        </w:tc>
      </w:tr>
      <w:tr w:rsidR="009537ED" w:rsidRPr="00787F93" w14:paraId="711BD855" w14:textId="77777777" w:rsidTr="002F10E6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3322D4A7" w14:textId="77777777" w:rsidR="009537ED" w:rsidRPr="009537ED" w:rsidRDefault="009537ED" w:rsidP="002F10E6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Female gender</w:t>
            </w:r>
          </w:p>
        </w:tc>
        <w:tc>
          <w:tcPr>
            <w:tcW w:w="0" w:type="auto"/>
          </w:tcPr>
          <w:p w14:paraId="5A44CD0E" w14:textId="4A59CCBF" w:rsidR="009537ED" w:rsidRPr="008F4825" w:rsidRDefault="00EE6D41" w:rsidP="002F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1.29 (0.79-2.09)</w:t>
            </w:r>
          </w:p>
        </w:tc>
        <w:tc>
          <w:tcPr>
            <w:tcW w:w="0" w:type="auto"/>
          </w:tcPr>
          <w:p w14:paraId="1C7B6961" w14:textId="1B375117" w:rsidR="009537ED" w:rsidRPr="008F4825" w:rsidRDefault="00EE6D41" w:rsidP="002F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31</w:t>
            </w:r>
          </w:p>
        </w:tc>
        <w:tc>
          <w:tcPr>
            <w:tcW w:w="0" w:type="auto"/>
          </w:tcPr>
          <w:p w14:paraId="4586792B" w14:textId="210390D6" w:rsidR="009537ED" w:rsidRPr="008F4825" w:rsidRDefault="00627CD5" w:rsidP="002F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84 (0.61-1.17)</w:t>
            </w:r>
          </w:p>
        </w:tc>
        <w:tc>
          <w:tcPr>
            <w:tcW w:w="0" w:type="auto"/>
          </w:tcPr>
          <w:p w14:paraId="52E332AC" w14:textId="004CCE45" w:rsidR="009537ED" w:rsidRPr="008F4825" w:rsidRDefault="00627CD5" w:rsidP="002F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30</w:t>
            </w:r>
          </w:p>
        </w:tc>
      </w:tr>
      <w:tr w:rsidR="009537ED" w:rsidRPr="00787F93" w14:paraId="7BD56E9A" w14:textId="77777777" w:rsidTr="002F10E6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</w:tcPr>
          <w:p w14:paraId="54472BA4" w14:textId="77777777" w:rsidR="009537ED" w:rsidRPr="009537ED" w:rsidRDefault="009537ED" w:rsidP="002F10E6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Race (ref White)</w:t>
            </w:r>
          </w:p>
        </w:tc>
        <w:tc>
          <w:tcPr>
            <w:tcW w:w="0" w:type="auto"/>
          </w:tcPr>
          <w:p w14:paraId="496208AC" w14:textId="77777777" w:rsidR="009537ED" w:rsidRPr="008F4825" w:rsidRDefault="009537ED" w:rsidP="002F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</w:tcPr>
          <w:p w14:paraId="50F37D02" w14:textId="77777777" w:rsidR="009537ED" w:rsidRPr="008F4825" w:rsidRDefault="009537ED" w:rsidP="002F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</w:tcPr>
          <w:p w14:paraId="280F9D5B" w14:textId="77777777" w:rsidR="009537ED" w:rsidRPr="008F4825" w:rsidRDefault="009537ED" w:rsidP="002F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</w:tcPr>
          <w:p w14:paraId="7A14678C" w14:textId="77777777" w:rsidR="009537ED" w:rsidRPr="008F4825" w:rsidRDefault="009537ED" w:rsidP="002F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9537ED" w:rsidRPr="00787F93" w14:paraId="0B2BABB2" w14:textId="77777777" w:rsidTr="002F10E6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4600F6D1" w14:textId="77777777" w:rsidR="009537ED" w:rsidRPr="009537ED" w:rsidRDefault="009537ED" w:rsidP="002F10E6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Helvetica" w:hAnsi="Helvetica"/>
                <w:b w:val="0"/>
                <w:bCs w:val="0"/>
                <w:color w:val="333333"/>
                <w:sz w:val="21"/>
                <w:szCs w:val="21"/>
              </w:rPr>
              <w:t xml:space="preserve">   </w:t>
            </w: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Black race</w:t>
            </w:r>
          </w:p>
        </w:tc>
        <w:tc>
          <w:tcPr>
            <w:tcW w:w="0" w:type="auto"/>
          </w:tcPr>
          <w:p w14:paraId="2E0986EB" w14:textId="2A606DFD" w:rsidR="009537ED" w:rsidRPr="008F4825" w:rsidRDefault="00EE6D41" w:rsidP="002F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1.11 (0.71-1.74)</w:t>
            </w:r>
          </w:p>
        </w:tc>
        <w:tc>
          <w:tcPr>
            <w:tcW w:w="0" w:type="auto"/>
          </w:tcPr>
          <w:p w14:paraId="3E89BACA" w14:textId="6458B3D4" w:rsidR="009537ED" w:rsidRPr="008F4825" w:rsidRDefault="00EE6D41" w:rsidP="002F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65</w:t>
            </w:r>
          </w:p>
        </w:tc>
        <w:tc>
          <w:tcPr>
            <w:tcW w:w="0" w:type="auto"/>
          </w:tcPr>
          <w:p w14:paraId="44CFB3EB" w14:textId="28036CEA" w:rsidR="009537ED" w:rsidRPr="008F4825" w:rsidRDefault="00627CD5" w:rsidP="002F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1.37 (1.02-1.84)</w:t>
            </w:r>
          </w:p>
        </w:tc>
        <w:tc>
          <w:tcPr>
            <w:tcW w:w="0" w:type="auto"/>
          </w:tcPr>
          <w:p w14:paraId="6F3624B8" w14:textId="4894E15C" w:rsidR="009537ED" w:rsidRPr="00627CD5" w:rsidRDefault="00627CD5" w:rsidP="002F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627CD5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04</w:t>
            </w:r>
          </w:p>
        </w:tc>
      </w:tr>
      <w:tr w:rsidR="00627CD5" w:rsidRPr="00787F93" w14:paraId="2B78E4FA" w14:textId="77777777" w:rsidTr="002F10E6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25668117" w14:textId="77777777" w:rsidR="00627CD5" w:rsidRPr="009537ED" w:rsidRDefault="00627CD5" w:rsidP="00627CD5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Helvetica" w:hAnsi="Helvetica"/>
                <w:b w:val="0"/>
                <w:bCs w:val="0"/>
                <w:color w:val="333333"/>
                <w:sz w:val="21"/>
                <w:szCs w:val="21"/>
              </w:rPr>
              <w:t xml:space="preserve">   </w:t>
            </w:r>
            <w:proofErr w:type="gramStart"/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Other</w:t>
            </w:r>
            <w:proofErr w:type="gramEnd"/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 xml:space="preserve"> race</w:t>
            </w:r>
          </w:p>
        </w:tc>
        <w:tc>
          <w:tcPr>
            <w:tcW w:w="0" w:type="auto"/>
          </w:tcPr>
          <w:p w14:paraId="68731663" w14:textId="40D79342" w:rsidR="00627CD5" w:rsidRPr="008F4825" w:rsidRDefault="00627CD5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71 (0.26-1.77)</w:t>
            </w:r>
          </w:p>
        </w:tc>
        <w:tc>
          <w:tcPr>
            <w:tcW w:w="0" w:type="auto"/>
          </w:tcPr>
          <w:p w14:paraId="222EB54D" w14:textId="5B933ADA" w:rsidR="00627CD5" w:rsidRPr="008F4825" w:rsidRDefault="00627CD5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48</w:t>
            </w:r>
          </w:p>
        </w:tc>
        <w:tc>
          <w:tcPr>
            <w:tcW w:w="0" w:type="auto"/>
          </w:tcPr>
          <w:p w14:paraId="74EDFC93" w14:textId="0E56F2A0" w:rsidR="00627CD5" w:rsidRPr="008F4825" w:rsidRDefault="00627CD5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74 (0.43-1.27)</w:t>
            </w:r>
          </w:p>
        </w:tc>
        <w:tc>
          <w:tcPr>
            <w:tcW w:w="0" w:type="auto"/>
          </w:tcPr>
          <w:p w14:paraId="68FF76AE" w14:textId="38A69CD9" w:rsidR="00627CD5" w:rsidRPr="008F4825" w:rsidRDefault="00627CD5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27</w:t>
            </w:r>
          </w:p>
        </w:tc>
      </w:tr>
      <w:tr w:rsidR="00627CD5" w:rsidRPr="00787F93" w14:paraId="1FF5D59D" w14:textId="77777777" w:rsidTr="002F10E6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57F516A6" w14:textId="77777777" w:rsidR="00627CD5" w:rsidRPr="009537ED" w:rsidRDefault="00627CD5" w:rsidP="00627CD5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Hispanic ethnicity</w:t>
            </w:r>
          </w:p>
        </w:tc>
        <w:tc>
          <w:tcPr>
            <w:tcW w:w="0" w:type="auto"/>
          </w:tcPr>
          <w:p w14:paraId="7072B13F" w14:textId="6F195EF9" w:rsidR="00627CD5" w:rsidRPr="008F4825" w:rsidRDefault="00627CD5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37 (0.12-1.15)</w:t>
            </w:r>
          </w:p>
        </w:tc>
        <w:tc>
          <w:tcPr>
            <w:tcW w:w="0" w:type="auto"/>
          </w:tcPr>
          <w:p w14:paraId="7B06C102" w14:textId="2F848D83" w:rsidR="00627CD5" w:rsidRPr="008F4825" w:rsidRDefault="00627CD5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14:paraId="4D276522" w14:textId="5AC3CCFF" w:rsidR="00627CD5" w:rsidRPr="008F4825" w:rsidRDefault="00BF0B3B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1.03 (0.56-1.89)</w:t>
            </w:r>
          </w:p>
        </w:tc>
        <w:tc>
          <w:tcPr>
            <w:tcW w:w="0" w:type="auto"/>
          </w:tcPr>
          <w:p w14:paraId="7B5FA97B" w14:textId="7CC2018E" w:rsidR="00627CD5" w:rsidRPr="008F4825" w:rsidRDefault="00BF0B3B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91</w:t>
            </w:r>
          </w:p>
        </w:tc>
      </w:tr>
      <w:tr w:rsidR="00627CD5" w:rsidRPr="00787F93" w14:paraId="1F95F2DB" w14:textId="77777777" w:rsidTr="002F10E6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35109A50" w14:textId="77777777" w:rsidR="00627CD5" w:rsidRPr="009537ED" w:rsidRDefault="00627CD5" w:rsidP="00627CD5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BMI</w:t>
            </w:r>
          </w:p>
        </w:tc>
        <w:tc>
          <w:tcPr>
            <w:tcW w:w="0" w:type="auto"/>
          </w:tcPr>
          <w:p w14:paraId="58FCC454" w14:textId="1FF69D9C" w:rsidR="00627CD5" w:rsidRPr="008F4825" w:rsidRDefault="00627CD5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1.01 (0.98-1.05)</w:t>
            </w:r>
          </w:p>
        </w:tc>
        <w:tc>
          <w:tcPr>
            <w:tcW w:w="0" w:type="auto"/>
          </w:tcPr>
          <w:p w14:paraId="7404BF7A" w14:textId="3C9429F8" w:rsidR="00627CD5" w:rsidRPr="008F4825" w:rsidRDefault="00627CD5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41</w:t>
            </w:r>
          </w:p>
        </w:tc>
        <w:tc>
          <w:tcPr>
            <w:tcW w:w="0" w:type="auto"/>
          </w:tcPr>
          <w:p w14:paraId="753299E9" w14:textId="7D899A62" w:rsidR="00627CD5" w:rsidRPr="008F4825" w:rsidRDefault="00BF0B3B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97 (0.95-0.99)</w:t>
            </w:r>
          </w:p>
        </w:tc>
        <w:tc>
          <w:tcPr>
            <w:tcW w:w="0" w:type="auto"/>
          </w:tcPr>
          <w:p w14:paraId="314783BF" w14:textId="70285B35" w:rsidR="00627CD5" w:rsidRPr="00BF0B3B" w:rsidRDefault="00BF0B3B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BF0B3B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007</w:t>
            </w:r>
          </w:p>
        </w:tc>
      </w:tr>
      <w:tr w:rsidR="00627CD5" w:rsidRPr="00787F93" w14:paraId="4E15F746" w14:textId="77777777" w:rsidTr="002F10E6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9" w:type="dxa"/>
            <w:gridSpan w:val="5"/>
          </w:tcPr>
          <w:p w14:paraId="56928570" w14:textId="77777777" w:rsidR="00627CD5" w:rsidRPr="009537ED" w:rsidRDefault="00627CD5" w:rsidP="00627CD5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Etiology of liver disease (ref viremic HCV)</w:t>
            </w:r>
          </w:p>
        </w:tc>
      </w:tr>
      <w:tr w:rsidR="00627CD5" w:rsidRPr="00787F93" w14:paraId="45060827" w14:textId="77777777" w:rsidTr="002F10E6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3BBC0D40" w14:textId="77777777" w:rsidR="00627CD5" w:rsidRPr="009537ED" w:rsidRDefault="00627CD5" w:rsidP="00627CD5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Helvetica" w:hAnsi="Helvetica"/>
                <w:b w:val="0"/>
                <w:bCs w:val="0"/>
                <w:color w:val="333333"/>
                <w:sz w:val="21"/>
                <w:szCs w:val="21"/>
              </w:rPr>
              <w:t xml:space="preserve">   </w:t>
            </w: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 xml:space="preserve">Hepatitis C post SVR </w:t>
            </w:r>
          </w:p>
        </w:tc>
        <w:tc>
          <w:tcPr>
            <w:tcW w:w="0" w:type="auto"/>
          </w:tcPr>
          <w:p w14:paraId="38551B67" w14:textId="0EB056F8" w:rsidR="00627CD5" w:rsidRPr="008F4825" w:rsidRDefault="00627CD5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49 (0.27-0.86)</w:t>
            </w:r>
          </w:p>
        </w:tc>
        <w:tc>
          <w:tcPr>
            <w:tcW w:w="0" w:type="auto"/>
          </w:tcPr>
          <w:p w14:paraId="34091F60" w14:textId="274757E8" w:rsidR="00627CD5" w:rsidRPr="009B1977" w:rsidRDefault="00627CD5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9B1977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5D05815C" w14:textId="337D9081" w:rsidR="00627CD5" w:rsidRPr="008F4825" w:rsidRDefault="00BF0B3B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90 (0.58-1.38)</w:t>
            </w:r>
          </w:p>
        </w:tc>
        <w:tc>
          <w:tcPr>
            <w:tcW w:w="0" w:type="auto"/>
          </w:tcPr>
          <w:p w14:paraId="37409E4F" w14:textId="5C153292" w:rsidR="00627CD5" w:rsidRPr="008F4825" w:rsidRDefault="00BF0B3B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62</w:t>
            </w:r>
          </w:p>
        </w:tc>
      </w:tr>
      <w:tr w:rsidR="00627CD5" w:rsidRPr="00787F93" w14:paraId="39DD3E38" w14:textId="77777777" w:rsidTr="002F10E6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137396A3" w14:textId="77777777" w:rsidR="00627CD5" w:rsidRPr="009537ED" w:rsidRDefault="00627CD5" w:rsidP="00627CD5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Helvetica" w:hAnsi="Helvetica"/>
                <w:b w:val="0"/>
                <w:bCs w:val="0"/>
                <w:color w:val="333333"/>
                <w:sz w:val="21"/>
                <w:szCs w:val="21"/>
              </w:rPr>
              <w:t xml:space="preserve">   </w:t>
            </w:r>
            <w:r w:rsidRPr="009537ED">
              <w:rPr>
                <w:rFonts w:ascii="Helvetica" w:hAnsi="Helvetica"/>
                <w:b w:val="0"/>
                <w:bCs w:val="0"/>
                <w:color w:val="333333"/>
                <w:sz w:val="18"/>
                <w:szCs w:val="18"/>
              </w:rPr>
              <w:t xml:space="preserve">Alcohol related liver disease </w:t>
            </w:r>
          </w:p>
        </w:tc>
        <w:tc>
          <w:tcPr>
            <w:tcW w:w="0" w:type="auto"/>
          </w:tcPr>
          <w:p w14:paraId="5466B638" w14:textId="49DF6CF6" w:rsidR="00627CD5" w:rsidRPr="008F4825" w:rsidRDefault="00627CD5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99 (0.53-1.83)</w:t>
            </w:r>
          </w:p>
        </w:tc>
        <w:tc>
          <w:tcPr>
            <w:tcW w:w="0" w:type="auto"/>
          </w:tcPr>
          <w:p w14:paraId="0369555E" w14:textId="65FC9C4C" w:rsidR="00627CD5" w:rsidRPr="008F4825" w:rsidRDefault="00627CD5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98</w:t>
            </w:r>
          </w:p>
        </w:tc>
        <w:tc>
          <w:tcPr>
            <w:tcW w:w="0" w:type="auto"/>
          </w:tcPr>
          <w:p w14:paraId="7AFCB483" w14:textId="35828340" w:rsidR="00627CD5" w:rsidRPr="008F4825" w:rsidRDefault="00BF0B3B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1.06 (0.71-1.59)</w:t>
            </w:r>
          </w:p>
        </w:tc>
        <w:tc>
          <w:tcPr>
            <w:tcW w:w="0" w:type="auto"/>
          </w:tcPr>
          <w:p w14:paraId="4BA5FCBA" w14:textId="11C1970F" w:rsidR="00627CD5" w:rsidRPr="008F4825" w:rsidRDefault="00BF0B3B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77</w:t>
            </w:r>
          </w:p>
        </w:tc>
      </w:tr>
      <w:tr w:rsidR="00627CD5" w:rsidRPr="00787F93" w14:paraId="31E560E0" w14:textId="77777777" w:rsidTr="002F10E6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77A8AB3B" w14:textId="77777777" w:rsidR="00627CD5" w:rsidRPr="009537ED" w:rsidRDefault="00627CD5" w:rsidP="00627CD5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Helvetica" w:hAnsi="Helvetica"/>
                <w:b w:val="0"/>
                <w:bCs w:val="0"/>
                <w:color w:val="333333"/>
                <w:sz w:val="21"/>
                <w:szCs w:val="21"/>
              </w:rPr>
              <w:t xml:space="preserve">   </w:t>
            </w:r>
            <w:r w:rsidRPr="009537ED">
              <w:rPr>
                <w:rFonts w:ascii="Helvetica" w:hAnsi="Helvetica"/>
                <w:b w:val="0"/>
                <w:bCs w:val="0"/>
                <w:color w:val="333333"/>
                <w:sz w:val="18"/>
                <w:szCs w:val="18"/>
              </w:rPr>
              <w:t xml:space="preserve">Non-alcohol associated fatty liver disease </w:t>
            </w:r>
          </w:p>
        </w:tc>
        <w:tc>
          <w:tcPr>
            <w:tcW w:w="0" w:type="auto"/>
          </w:tcPr>
          <w:p w14:paraId="1CBDDBD0" w14:textId="6D1DC44C" w:rsidR="00627CD5" w:rsidRPr="008F4825" w:rsidRDefault="00627CD5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97 (0.49-1.88)</w:t>
            </w:r>
          </w:p>
        </w:tc>
        <w:tc>
          <w:tcPr>
            <w:tcW w:w="0" w:type="auto"/>
          </w:tcPr>
          <w:p w14:paraId="3AA68B43" w14:textId="02B6A641" w:rsidR="00627CD5" w:rsidRPr="008F4825" w:rsidRDefault="00627CD5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93</w:t>
            </w:r>
          </w:p>
        </w:tc>
        <w:tc>
          <w:tcPr>
            <w:tcW w:w="0" w:type="auto"/>
          </w:tcPr>
          <w:p w14:paraId="223954DF" w14:textId="76DB875B" w:rsidR="00627CD5" w:rsidRPr="008F4825" w:rsidRDefault="00BF0B3B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1.58 (1.06-2.35)</w:t>
            </w:r>
          </w:p>
        </w:tc>
        <w:tc>
          <w:tcPr>
            <w:tcW w:w="0" w:type="auto"/>
          </w:tcPr>
          <w:p w14:paraId="0C79A616" w14:textId="7AC621AE" w:rsidR="00627CD5" w:rsidRPr="00BF0B3B" w:rsidRDefault="00BF0B3B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BF0B3B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03</w:t>
            </w:r>
          </w:p>
        </w:tc>
      </w:tr>
      <w:tr w:rsidR="00627CD5" w:rsidRPr="00787F93" w14:paraId="42F1F944" w14:textId="77777777" w:rsidTr="002F10E6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47C244C5" w14:textId="77777777" w:rsidR="00627CD5" w:rsidRPr="009537ED" w:rsidRDefault="00627CD5" w:rsidP="00627CD5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Helvetica" w:hAnsi="Helvetica"/>
                <w:b w:val="0"/>
                <w:bCs w:val="0"/>
                <w:color w:val="333333"/>
                <w:sz w:val="21"/>
                <w:szCs w:val="21"/>
              </w:rPr>
              <w:t xml:space="preserve">   </w:t>
            </w: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 xml:space="preserve">Hepatitis B </w:t>
            </w:r>
          </w:p>
        </w:tc>
        <w:tc>
          <w:tcPr>
            <w:tcW w:w="0" w:type="auto"/>
          </w:tcPr>
          <w:p w14:paraId="02D519C7" w14:textId="1D995DE4" w:rsidR="00627CD5" w:rsidRPr="0093563B" w:rsidRDefault="00627CD5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37 (0.13-0.90)</w:t>
            </w:r>
          </w:p>
        </w:tc>
        <w:tc>
          <w:tcPr>
            <w:tcW w:w="0" w:type="auto"/>
          </w:tcPr>
          <w:p w14:paraId="444AA376" w14:textId="48A32E68" w:rsidR="00627CD5" w:rsidRPr="009B1977" w:rsidRDefault="00627CD5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9B1977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7E6DBA3C" w14:textId="12425B59" w:rsidR="00627CD5" w:rsidRPr="0093563B" w:rsidRDefault="00BF0B3B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1.40 (0.84-2.31)</w:t>
            </w:r>
          </w:p>
        </w:tc>
        <w:tc>
          <w:tcPr>
            <w:tcW w:w="0" w:type="auto"/>
          </w:tcPr>
          <w:p w14:paraId="528E94DE" w14:textId="52B4FE40" w:rsidR="00627CD5" w:rsidRPr="0093563B" w:rsidRDefault="00BF0B3B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19</w:t>
            </w:r>
          </w:p>
        </w:tc>
      </w:tr>
      <w:tr w:rsidR="00627CD5" w:rsidRPr="00787F93" w14:paraId="2D0CE569" w14:textId="77777777" w:rsidTr="002F10E6">
        <w:trPr>
          <w:trHeight w:val="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57F47FC4" w14:textId="77777777" w:rsidR="00627CD5" w:rsidRPr="009537ED" w:rsidRDefault="00627CD5" w:rsidP="00627CD5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Commercial insurance (vs Medicare)</w:t>
            </w:r>
          </w:p>
        </w:tc>
        <w:tc>
          <w:tcPr>
            <w:tcW w:w="0" w:type="auto"/>
          </w:tcPr>
          <w:p w14:paraId="59D668C7" w14:textId="72EFCCC6" w:rsidR="00627CD5" w:rsidRPr="0093563B" w:rsidRDefault="00627CD5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95 (0.63-1.43)</w:t>
            </w:r>
          </w:p>
        </w:tc>
        <w:tc>
          <w:tcPr>
            <w:tcW w:w="0" w:type="auto"/>
          </w:tcPr>
          <w:p w14:paraId="117E8DB0" w14:textId="1891F10D" w:rsidR="00627CD5" w:rsidRPr="0093563B" w:rsidRDefault="00627CD5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82</w:t>
            </w:r>
          </w:p>
        </w:tc>
        <w:tc>
          <w:tcPr>
            <w:tcW w:w="0" w:type="auto"/>
          </w:tcPr>
          <w:p w14:paraId="3F0E41EC" w14:textId="35CB96CA" w:rsidR="00627CD5" w:rsidRPr="0093563B" w:rsidRDefault="005D6E7E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98 (0.76-1.27)</w:t>
            </w:r>
          </w:p>
        </w:tc>
        <w:tc>
          <w:tcPr>
            <w:tcW w:w="0" w:type="auto"/>
          </w:tcPr>
          <w:p w14:paraId="2103E24A" w14:textId="1D7D471E" w:rsidR="00627CD5" w:rsidRPr="0093563B" w:rsidRDefault="005D6E7E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90</w:t>
            </w:r>
          </w:p>
        </w:tc>
      </w:tr>
      <w:tr w:rsidR="00627CD5" w:rsidRPr="00787F93" w14:paraId="171E4B0C" w14:textId="77777777" w:rsidTr="002F10E6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</w:tcPr>
          <w:p w14:paraId="62C9AD48" w14:textId="77777777" w:rsidR="00627CD5" w:rsidRPr="009537ED" w:rsidRDefault="00627CD5" w:rsidP="00627CD5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ECOG 1 (vs 0)</w:t>
            </w:r>
          </w:p>
        </w:tc>
        <w:tc>
          <w:tcPr>
            <w:tcW w:w="0" w:type="auto"/>
          </w:tcPr>
          <w:p w14:paraId="6E098F93" w14:textId="68EE57A2" w:rsidR="00627CD5" w:rsidRPr="0093563B" w:rsidRDefault="00627CD5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1.26 (0.77-2.02)</w:t>
            </w:r>
          </w:p>
        </w:tc>
        <w:tc>
          <w:tcPr>
            <w:tcW w:w="0" w:type="auto"/>
          </w:tcPr>
          <w:p w14:paraId="7FD5F43B" w14:textId="6D79426D" w:rsidR="00627CD5" w:rsidRPr="0093563B" w:rsidRDefault="00627CD5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35</w:t>
            </w:r>
          </w:p>
        </w:tc>
        <w:tc>
          <w:tcPr>
            <w:tcW w:w="0" w:type="auto"/>
          </w:tcPr>
          <w:p w14:paraId="4E07891F" w14:textId="31E632F6" w:rsidR="00627CD5" w:rsidRPr="0093563B" w:rsidRDefault="005D6E7E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1.08 (0.80-1.47)</w:t>
            </w:r>
          </w:p>
        </w:tc>
        <w:tc>
          <w:tcPr>
            <w:tcW w:w="0" w:type="auto"/>
          </w:tcPr>
          <w:p w14:paraId="122456B0" w14:textId="0E844E73" w:rsidR="00627CD5" w:rsidRPr="0093563B" w:rsidRDefault="005D6E7E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61</w:t>
            </w:r>
          </w:p>
        </w:tc>
      </w:tr>
      <w:tr w:rsidR="00627CD5" w:rsidRPr="00787F93" w14:paraId="0F5EB6D8" w14:textId="77777777" w:rsidTr="002F10E6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</w:tcPr>
          <w:p w14:paraId="0031CC2D" w14:textId="77777777" w:rsidR="00627CD5" w:rsidRPr="009537ED" w:rsidRDefault="00627CD5" w:rsidP="00627CD5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ECOG ≥2 (vs 0)</w:t>
            </w:r>
          </w:p>
        </w:tc>
        <w:tc>
          <w:tcPr>
            <w:tcW w:w="0" w:type="auto"/>
          </w:tcPr>
          <w:p w14:paraId="11729266" w14:textId="77207ABF" w:rsidR="00627CD5" w:rsidRPr="0093563B" w:rsidRDefault="00627CD5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1.22 (0.55-2.55)</w:t>
            </w:r>
          </w:p>
        </w:tc>
        <w:tc>
          <w:tcPr>
            <w:tcW w:w="0" w:type="auto"/>
          </w:tcPr>
          <w:p w14:paraId="7367016F" w14:textId="2B6FD38E" w:rsidR="00627CD5" w:rsidRPr="0093563B" w:rsidRDefault="00627CD5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60</w:t>
            </w:r>
          </w:p>
        </w:tc>
        <w:tc>
          <w:tcPr>
            <w:tcW w:w="0" w:type="auto"/>
          </w:tcPr>
          <w:p w14:paraId="51AEF83D" w14:textId="053EC4D4" w:rsidR="00627CD5" w:rsidRPr="0093563B" w:rsidRDefault="005D6E7E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2.46 (1.64-3.67)</w:t>
            </w:r>
          </w:p>
        </w:tc>
        <w:tc>
          <w:tcPr>
            <w:tcW w:w="0" w:type="auto"/>
          </w:tcPr>
          <w:p w14:paraId="40762463" w14:textId="478E72DD" w:rsidR="00627CD5" w:rsidRPr="0093563B" w:rsidRDefault="005D6E7E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E6D41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&lt;0.001</w:t>
            </w:r>
          </w:p>
        </w:tc>
      </w:tr>
      <w:tr w:rsidR="00627CD5" w:rsidRPr="00787F93" w14:paraId="4E74F667" w14:textId="77777777" w:rsidTr="002F10E6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3F993DE2" w14:textId="77777777" w:rsidR="00627CD5" w:rsidRPr="009537ED" w:rsidRDefault="00627CD5" w:rsidP="00627CD5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Child Pugh Class B (vs A)</w:t>
            </w:r>
          </w:p>
        </w:tc>
        <w:tc>
          <w:tcPr>
            <w:tcW w:w="0" w:type="auto"/>
          </w:tcPr>
          <w:p w14:paraId="74E7D087" w14:textId="1ACC89A8" w:rsidR="00627CD5" w:rsidRPr="00EE6D41" w:rsidRDefault="00627CD5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E6D41">
              <w:rPr>
                <w:rFonts w:ascii="Arial" w:hAnsi="Arial" w:cs="Arial"/>
                <w:color w:val="333333"/>
                <w:sz w:val="18"/>
                <w:szCs w:val="18"/>
              </w:rPr>
              <w:t>0.41 (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0.26-0.62)</w:t>
            </w:r>
          </w:p>
        </w:tc>
        <w:tc>
          <w:tcPr>
            <w:tcW w:w="0" w:type="auto"/>
          </w:tcPr>
          <w:p w14:paraId="7C37CB8B" w14:textId="77624F5A" w:rsidR="00627CD5" w:rsidRPr="00EE6D41" w:rsidRDefault="00627CD5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EE6D41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0388811F" w14:textId="397D958D" w:rsidR="00627CD5" w:rsidRPr="00EE6D41" w:rsidRDefault="005D6E7E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1.81 (1.41-2.33)</w:t>
            </w:r>
          </w:p>
        </w:tc>
        <w:tc>
          <w:tcPr>
            <w:tcW w:w="0" w:type="auto"/>
          </w:tcPr>
          <w:p w14:paraId="26CE2BD9" w14:textId="3ED96BA4" w:rsidR="00627CD5" w:rsidRPr="00EE6D41" w:rsidRDefault="005D6E7E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E6D41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&lt;0.001</w:t>
            </w:r>
          </w:p>
        </w:tc>
      </w:tr>
      <w:tr w:rsidR="00627CD5" w:rsidRPr="00787F93" w14:paraId="1ADABF10" w14:textId="77777777" w:rsidTr="002F10E6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781DADB3" w14:textId="77777777" w:rsidR="00627CD5" w:rsidRPr="009537ED" w:rsidRDefault="00627CD5" w:rsidP="00627CD5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Cirrhosis not known prior to HCC diagnosis</w:t>
            </w:r>
          </w:p>
        </w:tc>
        <w:tc>
          <w:tcPr>
            <w:tcW w:w="0" w:type="auto"/>
          </w:tcPr>
          <w:p w14:paraId="259D9587" w14:textId="7797FECC" w:rsidR="00627CD5" w:rsidRPr="00EE6D41" w:rsidRDefault="00627CD5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E6D41">
              <w:rPr>
                <w:rFonts w:ascii="Arial" w:hAnsi="Arial" w:cs="Arial"/>
                <w:color w:val="333333"/>
                <w:sz w:val="18"/>
                <w:szCs w:val="18"/>
              </w:rPr>
              <w:t>1.09 (0.62-1.89)</w:t>
            </w:r>
          </w:p>
        </w:tc>
        <w:tc>
          <w:tcPr>
            <w:tcW w:w="0" w:type="auto"/>
          </w:tcPr>
          <w:p w14:paraId="297E2C4B" w14:textId="3D17587E" w:rsidR="00627CD5" w:rsidRPr="00EE6D41" w:rsidRDefault="00627CD5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E6D41">
              <w:rPr>
                <w:rFonts w:ascii="Arial" w:hAnsi="Arial" w:cs="Arial"/>
                <w:color w:val="333333"/>
                <w:sz w:val="18"/>
                <w:szCs w:val="18"/>
              </w:rPr>
              <w:t>0.76</w:t>
            </w:r>
          </w:p>
        </w:tc>
        <w:tc>
          <w:tcPr>
            <w:tcW w:w="0" w:type="auto"/>
          </w:tcPr>
          <w:p w14:paraId="68760153" w14:textId="499798AF" w:rsidR="00627CD5" w:rsidRPr="005D6E7E" w:rsidRDefault="005D6E7E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D6E7E">
              <w:rPr>
                <w:rFonts w:ascii="Arial" w:hAnsi="Arial" w:cs="Arial"/>
                <w:color w:val="333333"/>
                <w:sz w:val="18"/>
                <w:szCs w:val="18"/>
              </w:rPr>
              <w:t>1.02 (0.71-1.46)</w:t>
            </w:r>
          </w:p>
        </w:tc>
        <w:tc>
          <w:tcPr>
            <w:tcW w:w="0" w:type="auto"/>
          </w:tcPr>
          <w:p w14:paraId="121DC351" w14:textId="796B816B" w:rsidR="00627CD5" w:rsidRPr="005D6E7E" w:rsidRDefault="005D6E7E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D6E7E">
              <w:rPr>
                <w:rFonts w:ascii="Arial" w:hAnsi="Arial" w:cs="Arial"/>
                <w:color w:val="333333"/>
                <w:sz w:val="18"/>
                <w:szCs w:val="18"/>
              </w:rPr>
              <w:t>0.91</w:t>
            </w:r>
          </w:p>
        </w:tc>
      </w:tr>
      <w:tr w:rsidR="00627CD5" w:rsidRPr="00787F93" w14:paraId="7F0C972C" w14:textId="77777777" w:rsidTr="002F10E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54E08AF9" w14:textId="2190BBB4" w:rsidR="00627CD5" w:rsidRPr="009537ED" w:rsidRDefault="00627CD5" w:rsidP="00627CD5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58350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Percentage of time under surveillance</w:t>
            </w: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br/>
            </w:r>
          </w:p>
        </w:tc>
        <w:tc>
          <w:tcPr>
            <w:tcW w:w="0" w:type="auto"/>
          </w:tcPr>
          <w:p w14:paraId="45405B35" w14:textId="24CD246D" w:rsidR="00627CD5" w:rsidRPr="008F4825" w:rsidRDefault="00627CD5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1.10 (1.03-1.18)</w:t>
            </w:r>
          </w:p>
        </w:tc>
        <w:tc>
          <w:tcPr>
            <w:tcW w:w="0" w:type="auto"/>
          </w:tcPr>
          <w:p w14:paraId="50F7D78B" w14:textId="2D317C75" w:rsidR="00627CD5" w:rsidRPr="00EE6D41" w:rsidRDefault="00627CD5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EE6D41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005</w:t>
            </w:r>
          </w:p>
        </w:tc>
        <w:tc>
          <w:tcPr>
            <w:tcW w:w="0" w:type="auto"/>
          </w:tcPr>
          <w:p w14:paraId="4F14E0C9" w14:textId="2DD6B3F8" w:rsidR="00627CD5" w:rsidRPr="008F4825" w:rsidRDefault="005D6E7E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97 (0.92-1.01)</w:t>
            </w:r>
          </w:p>
        </w:tc>
        <w:tc>
          <w:tcPr>
            <w:tcW w:w="0" w:type="auto"/>
          </w:tcPr>
          <w:p w14:paraId="6F00716F" w14:textId="58FDD7A6" w:rsidR="00627CD5" w:rsidRPr="008F4825" w:rsidRDefault="005D6E7E" w:rsidP="0062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12</w:t>
            </w:r>
          </w:p>
        </w:tc>
      </w:tr>
    </w:tbl>
    <w:p w14:paraId="1EAE892E" w14:textId="16EBC8E9" w:rsidR="009537ED" w:rsidRDefault="009537ED" w:rsidP="00134AD0">
      <w:pPr>
        <w:rPr>
          <w:rFonts w:ascii="Arial" w:hAnsi="Arial" w:cs="Arial"/>
          <w:sz w:val="20"/>
          <w:szCs w:val="20"/>
        </w:rPr>
      </w:pPr>
    </w:p>
    <w:p w14:paraId="6E874F72" w14:textId="57FFC4D5" w:rsidR="0058350D" w:rsidRDefault="0058350D" w:rsidP="00134AD0">
      <w:pPr>
        <w:rPr>
          <w:rFonts w:ascii="Arial" w:hAnsi="Arial" w:cs="Arial"/>
          <w:sz w:val="20"/>
          <w:szCs w:val="20"/>
        </w:rPr>
      </w:pPr>
    </w:p>
    <w:p w14:paraId="0A2EFDB8" w14:textId="47C82342" w:rsidR="0058350D" w:rsidRDefault="0058350D" w:rsidP="00134AD0">
      <w:pPr>
        <w:rPr>
          <w:rFonts w:ascii="Arial" w:hAnsi="Arial" w:cs="Arial"/>
          <w:sz w:val="20"/>
          <w:szCs w:val="20"/>
        </w:rPr>
      </w:pPr>
    </w:p>
    <w:p w14:paraId="63FD6348" w14:textId="0AD6A5DD" w:rsidR="0058350D" w:rsidRDefault="0058350D" w:rsidP="00134AD0">
      <w:pPr>
        <w:rPr>
          <w:rFonts w:ascii="Arial" w:hAnsi="Arial" w:cs="Arial"/>
          <w:sz w:val="20"/>
          <w:szCs w:val="20"/>
        </w:rPr>
      </w:pPr>
    </w:p>
    <w:p w14:paraId="5DE57C3C" w14:textId="1D819CFC" w:rsidR="0058350D" w:rsidRDefault="0058350D" w:rsidP="0058350D">
      <w:pPr>
        <w:rPr>
          <w:rFonts w:ascii="Arial" w:hAnsi="Arial" w:cs="Arial"/>
          <w:sz w:val="20"/>
          <w:szCs w:val="20"/>
        </w:rPr>
      </w:pPr>
      <w:r w:rsidRPr="0021480B"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Table </w:t>
      </w:r>
      <w:r>
        <w:rPr>
          <w:rFonts w:ascii="Arial" w:hAnsi="Arial" w:cs="Arial"/>
          <w:b/>
          <w:bCs/>
          <w:sz w:val="20"/>
          <w:szCs w:val="20"/>
        </w:rPr>
        <w:t>4</w:t>
      </w:r>
      <w:r w:rsidRPr="0021480B">
        <w:rPr>
          <w:rFonts w:ascii="Arial" w:hAnsi="Arial" w:cs="Arial"/>
          <w:b/>
          <w:bCs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Predictors of, curative intent therapy and overall survival with percent of time under surveillance adjusted for site. BMI: body mass index; SVR: sustained virological response; HCV: hepatitis C virus; NASH: nonalcoholic steatohepatitis; ECOG: Eastern Cooperative Oncology Group</w:t>
      </w:r>
    </w:p>
    <w:p w14:paraId="47DBE7FB" w14:textId="77777777" w:rsidR="0058350D" w:rsidRDefault="0058350D" w:rsidP="0058350D">
      <w:pPr>
        <w:rPr>
          <w:rFonts w:ascii="Arial" w:hAnsi="Arial" w:cs="Arial"/>
          <w:sz w:val="20"/>
          <w:szCs w:val="20"/>
        </w:rPr>
      </w:pPr>
    </w:p>
    <w:tbl>
      <w:tblPr>
        <w:tblStyle w:val="GridTable1Light"/>
        <w:tblW w:w="8349" w:type="dxa"/>
        <w:tblLook w:val="04A0" w:firstRow="1" w:lastRow="0" w:firstColumn="1" w:lastColumn="0" w:noHBand="0" w:noVBand="1"/>
      </w:tblPr>
      <w:tblGrid>
        <w:gridCol w:w="2651"/>
        <w:gridCol w:w="1967"/>
        <w:gridCol w:w="807"/>
        <w:gridCol w:w="2117"/>
        <w:gridCol w:w="807"/>
      </w:tblGrid>
      <w:tr w:rsidR="0058350D" w:rsidRPr="00787F93" w14:paraId="51C0872C" w14:textId="77777777" w:rsidTr="002F10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</w:tcPr>
          <w:p w14:paraId="5A5F6E62" w14:textId="77777777" w:rsidR="0058350D" w:rsidRPr="008F4825" w:rsidRDefault="0058350D" w:rsidP="002F10E6">
            <w:pPr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1A1A9C84" w14:textId="77777777" w:rsidR="0058350D" w:rsidRPr="008F4825" w:rsidRDefault="0058350D" w:rsidP="002F10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Curative Intent Therapy</w:t>
            </w:r>
          </w:p>
        </w:tc>
        <w:tc>
          <w:tcPr>
            <w:tcW w:w="0" w:type="auto"/>
            <w:gridSpan w:val="2"/>
          </w:tcPr>
          <w:p w14:paraId="09F3318C" w14:textId="77777777" w:rsidR="0058350D" w:rsidRPr="008F4825" w:rsidRDefault="0058350D" w:rsidP="002F10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Overall Survival</w:t>
            </w:r>
          </w:p>
        </w:tc>
      </w:tr>
      <w:tr w:rsidR="0058350D" w:rsidRPr="00787F93" w14:paraId="1E518C0D" w14:textId="77777777" w:rsidTr="002F10E6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620E8F7B" w14:textId="77777777" w:rsidR="0058350D" w:rsidRPr="008F4825" w:rsidRDefault="0058350D" w:rsidP="002F10E6">
            <w:pPr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Predictors</w:t>
            </w:r>
          </w:p>
        </w:tc>
        <w:tc>
          <w:tcPr>
            <w:tcW w:w="0" w:type="auto"/>
          </w:tcPr>
          <w:p w14:paraId="63A33C1F" w14:textId="77777777" w:rsidR="0058350D" w:rsidRPr="008F4825" w:rsidRDefault="0058350D" w:rsidP="002F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Odds Ratios</w:t>
            </w:r>
            <w:r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 xml:space="preserve"> (95% </w:t>
            </w:r>
            <w:r w:rsidRPr="008F4825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CI</w:t>
            </w:r>
            <w:r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8465452" w14:textId="77777777" w:rsidR="0058350D" w:rsidRPr="008F4825" w:rsidRDefault="0058350D" w:rsidP="002F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p</w:t>
            </w:r>
            <w:r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0D1D8637" w14:textId="77777777" w:rsidR="0058350D" w:rsidRPr="008F4825" w:rsidRDefault="0058350D" w:rsidP="002F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Hazard</w:t>
            </w:r>
            <w:r w:rsidRPr="008F4825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 xml:space="preserve"> Ratios</w:t>
            </w:r>
            <w:r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 xml:space="preserve"> (95% </w:t>
            </w:r>
            <w:r w:rsidRPr="008F4825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CI</w:t>
            </w:r>
            <w:r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0B296D7" w14:textId="77777777" w:rsidR="0058350D" w:rsidRPr="008F4825" w:rsidRDefault="0058350D" w:rsidP="002F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</w:pPr>
            <w:r w:rsidRPr="008F4825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p</w:t>
            </w:r>
            <w:r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-value</w:t>
            </w:r>
          </w:p>
        </w:tc>
      </w:tr>
      <w:tr w:rsidR="00F43221" w:rsidRPr="00787F93" w14:paraId="07448EB9" w14:textId="77777777" w:rsidTr="002F10E6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39768F50" w14:textId="77777777" w:rsidR="00F43221" w:rsidRPr="009537ED" w:rsidRDefault="00F43221" w:rsidP="00F43221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Age at diagnosis</w:t>
            </w:r>
          </w:p>
        </w:tc>
        <w:tc>
          <w:tcPr>
            <w:tcW w:w="0" w:type="auto"/>
          </w:tcPr>
          <w:p w14:paraId="1464B992" w14:textId="162296FF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1.00 (</w:t>
            </w:r>
            <w:r w:rsidRPr="00EE6D41">
              <w:rPr>
                <w:rFonts w:ascii="Arial" w:hAnsi="Arial" w:cs="Arial"/>
                <w:color w:val="333333"/>
                <w:sz w:val="18"/>
                <w:szCs w:val="18"/>
              </w:rPr>
              <w:t>0.97 – 1.0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3)</w:t>
            </w:r>
          </w:p>
        </w:tc>
        <w:tc>
          <w:tcPr>
            <w:tcW w:w="0" w:type="auto"/>
          </w:tcPr>
          <w:p w14:paraId="772FD0C8" w14:textId="27B42B4E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85</w:t>
            </w:r>
          </w:p>
        </w:tc>
        <w:tc>
          <w:tcPr>
            <w:tcW w:w="0" w:type="auto"/>
          </w:tcPr>
          <w:p w14:paraId="00697216" w14:textId="37E8215A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1.01 (0.99-1.03)</w:t>
            </w:r>
          </w:p>
        </w:tc>
        <w:tc>
          <w:tcPr>
            <w:tcW w:w="0" w:type="auto"/>
          </w:tcPr>
          <w:p w14:paraId="684A58FB" w14:textId="7DBF81C3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3</w:t>
            </w:r>
            <w:r w:rsidR="00E35516">
              <w:rPr>
                <w:rFonts w:ascii="Arial" w:hAnsi="Arial" w:cs="Arial"/>
                <w:color w:val="333333"/>
                <w:sz w:val="18"/>
                <w:szCs w:val="18"/>
              </w:rPr>
              <w:t>3</w:t>
            </w:r>
          </w:p>
        </w:tc>
      </w:tr>
      <w:tr w:rsidR="00F43221" w:rsidRPr="00787F93" w14:paraId="1DD06F48" w14:textId="77777777" w:rsidTr="002F10E6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6C240288" w14:textId="77777777" w:rsidR="00F43221" w:rsidRPr="009537ED" w:rsidRDefault="00F43221" w:rsidP="00F43221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Female gender</w:t>
            </w:r>
          </w:p>
        </w:tc>
        <w:tc>
          <w:tcPr>
            <w:tcW w:w="0" w:type="auto"/>
          </w:tcPr>
          <w:p w14:paraId="3C820581" w14:textId="141855ED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1.20 (0.79-2.00)</w:t>
            </w:r>
          </w:p>
        </w:tc>
        <w:tc>
          <w:tcPr>
            <w:tcW w:w="0" w:type="auto"/>
          </w:tcPr>
          <w:p w14:paraId="631A077E" w14:textId="5A4BD4D6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49</w:t>
            </w:r>
          </w:p>
        </w:tc>
        <w:tc>
          <w:tcPr>
            <w:tcW w:w="0" w:type="auto"/>
          </w:tcPr>
          <w:p w14:paraId="789E609C" w14:textId="73CE50F0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8</w:t>
            </w:r>
            <w:r w:rsidR="00E35516">
              <w:rPr>
                <w:rFonts w:ascii="Arial" w:hAnsi="Arial" w:cs="Arial"/>
                <w:color w:val="333333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(0.61-1.1</w:t>
            </w:r>
            <w:r w:rsidR="00E35516">
              <w:rPr>
                <w:rFonts w:ascii="Arial" w:hAnsi="Arial" w:cs="Arial"/>
                <w:color w:val="333333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EED39D4" w14:textId="2D3AC8E9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3</w:t>
            </w:r>
            <w:r w:rsidR="00E35516">
              <w:rPr>
                <w:rFonts w:ascii="Arial" w:hAnsi="Arial" w:cs="Arial"/>
                <w:color w:val="333333"/>
                <w:sz w:val="18"/>
                <w:szCs w:val="18"/>
              </w:rPr>
              <w:t>3</w:t>
            </w:r>
          </w:p>
        </w:tc>
      </w:tr>
      <w:tr w:rsidR="00F43221" w:rsidRPr="00787F93" w14:paraId="2E252412" w14:textId="77777777" w:rsidTr="002F10E6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</w:tcPr>
          <w:p w14:paraId="6049DAF8" w14:textId="77777777" w:rsidR="00F43221" w:rsidRPr="009537ED" w:rsidRDefault="00F43221" w:rsidP="00F43221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Race (ref White)</w:t>
            </w:r>
          </w:p>
        </w:tc>
        <w:tc>
          <w:tcPr>
            <w:tcW w:w="0" w:type="auto"/>
          </w:tcPr>
          <w:p w14:paraId="0C6256AE" w14:textId="77777777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</w:tcPr>
          <w:p w14:paraId="33A40AFB" w14:textId="77777777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</w:tcPr>
          <w:p w14:paraId="37461ABF" w14:textId="77777777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</w:tcPr>
          <w:p w14:paraId="177CE9E1" w14:textId="77777777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F43221" w:rsidRPr="00787F93" w14:paraId="73AC368C" w14:textId="77777777" w:rsidTr="002F10E6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61E59D61" w14:textId="77777777" w:rsidR="00F43221" w:rsidRPr="009537ED" w:rsidRDefault="00F43221" w:rsidP="00F43221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Helvetica" w:hAnsi="Helvetica"/>
                <w:b w:val="0"/>
                <w:bCs w:val="0"/>
                <w:color w:val="333333"/>
                <w:sz w:val="21"/>
                <w:szCs w:val="21"/>
              </w:rPr>
              <w:t xml:space="preserve">   </w:t>
            </w: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Black race</w:t>
            </w:r>
          </w:p>
        </w:tc>
        <w:tc>
          <w:tcPr>
            <w:tcW w:w="0" w:type="auto"/>
          </w:tcPr>
          <w:p w14:paraId="40D38015" w14:textId="42A55D0F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1.77 (1.07-2.92)</w:t>
            </w:r>
          </w:p>
        </w:tc>
        <w:tc>
          <w:tcPr>
            <w:tcW w:w="0" w:type="auto"/>
          </w:tcPr>
          <w:p w14:paraId="0CE58A69" w14:textId="53F62700" w:rsidR="00F43221" w:rsidRPr="009B1977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9B1977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5CFB9D62" w14:textId="405A1717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1.37 (1.0</w:t>
            </w:r>
            <w:r w:rsidR="00E35516">
              <w:rPr>
                <w:rFonts w:ascii="Arial" w:hAnsi="Arial" w:cs="Arial"/>
                <w:color w:val="333333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-1.8</w:t>
            </w:r>
            <w:r w:rsidR="00E35516">
              <w:rPr>
                <w:rFonts w:ascii="Arial" w:hAnsi="Arial" w:cs="Arial"/>
                <w:color w:val="333333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BD19E21" w14:textId="0F076EF1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27CD5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0</w:t>
            </w:r>
            <w:r w:rsidR="00E35516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5</w:t>
            </w:r>
          </w:p>
        </w:tc>
      </w:tr>
      <w:tr w:rsidR="00F43221" w:rsidRPr="00787F93" w14:paraId="04032700" w14:textId="77777777" w:rsidTr="002F10E6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30B57B8B" w14:textId="77777777" w:rsidR="00F43221" w:rsidRPr="009537ED" w:rsidRDefault="00F43221" w:rsidP="00F43221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Helvetica" w:hAnsi="Helvetica"/>
                <w:b w:val="0"/>
                <w:bCs w:val="0"/>
                <w:color w:val="333333"/>
                <w:sz w:val="21"/>
                <w:szCs w:val="21"/>
              </w:rPr>
              <w:t xml:space="preserve">   </w:t>
            </w:r>
            <w:proofErr w:type="gramStart"/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Other</w:t>
            </w:r>
            <w:proofErr w:type="gramEnd"/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 xml:space="preserve"> race</w:t>
            </w:r>
          </w:p>
        </w:tc>
        <w:tc>
          <w:tcPr>
            <w:tcW w:w="0" w:type="auto"/>
          </w:tcPr>
          <w:p w14:paraId="3D513F84" w14:textId="2FC6B3C2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1.00 (0.37-2.49)</w:t>
            </w:r>
          </w:p>
        </w:tc>
        <w:tc>
          <w:tcPr>
            <w:tcW w:w="0" w:type="auto"/>
          </w:tcPr>
          <w:p w14:paraId="70FE7162" w14:textId="5C242061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6C50B2E9" w14:textId="529F81AF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7</w:t>
            </w:r>
            <w:r w:rsidR="00E35516">
              <w:rPr>
                <w:rFonts w:ascii="Arial" w:hAnsi="Arial" w:cs="Arial"/>
                <w:color w:val="333333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(0.4</w:t>
            </w:r>
            <w:r w:rsidR="00E35516">
              <w:rPr>
                <w:rFonts w:ascii="Arial" w:hAnsi="Arial" w:cs="Arial"/>
                <w:color w:val="333333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-1.27)</w:t>
            </w:r>
          </w:p>
        </w:tc>
        <w:tc>
          <w:tcPr>
            <w:tcW w:w="0" w:type="auto"/>
          </w:tcPr>
          <w:p w14:paraId="6EEC8DA7" w14:textId="297C776F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2</w:t>
            </w:r>
            <w:r w:rsidR="00E35516">
              <w:rPr>
                <w:rFonts w:ascii="Arial" w:hAnsi="Arial" w:cs="Arial"/>
                <w:color w:val="333333"/>
                <w:sz w:val="18"/>
                <w:szCs w:val="18"/>
              </w:rPr>
              <w:t>6</w:t>
            </w:r>
          </w:p>
        </w:tc>
      </w:tr>
      <w:tr w:rsidR="00F43221" w:rsidRPr="00787F93" w14:paraId="406184BA" w14:textId="77777777" w:rsidTr="002F10E6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07FBCAB3" w14:textId="77777777" w:rsidR="00F43221" w:rsidRPr="009537ED" w:rsidRDefault="00F43221" w:rsidP="00F43221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Hispanic ethnicity</w:t>
            </w:r>
          </w:p>
        </w:tc>
        <w:tc>
          <w:tcPr>
            <w:tcW w:w="0" w:type="auto"/>
          </w:tcPr>
          <w:p w14:paraId="619BE222" w14:textId="1B11BE4E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58 (0.19-1.83)</w:t>
            </w:r>
          </w:p>
        </w:tc>
        <w:tc>
          <w:tcPr>
            <w:tcW w:w="0" w:type="auto"/>
          </w:tcPr>
          <w:p w14:paraId="343F1987" w14:textId="2F89FE00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35</w:t>
            </w:r>
          </w:p>
        </w:tc>
        <w:tc>
          <w:tcPr>
            <w:tcW w:w="0" w:type="auto"/>
          </w:tcPr>
          <w:p w14:paraId="73C32E73" w14:textId="7A6C5809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1.0</w:t>
            </w:r>
            <w:r w:rsidR="00E35516">
              <w:rPr>
                <w:rFonts w:ascii="Arial" w:hAnsi="Arial" w:cs="Arial"/>
                <w:color w:val="333333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(0.56-1.</w:t>
            </w:r>
            <w:r w:rsidR="00E35516">
              <w:rPr>
                <w:rFonts w:ascii="Arial" w:hAnsi="Arial" w:cs="Arial"/>
                <w:color w:val="333333"/>
                <w:sz w:val="18"/>
                <w:szCs w:val="18"/>
              </w:rPr>
              <w:t>94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1D9ECE3" w14:textId="7CBEC4AA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</w:t>
            </w:r>
            <w:r w:rsidR="00E35516">
              <w:rPr>
                <w:rFonts w:ascii="Arial" w:hAnsi="Arial" w:cs="Arial"/>
                <w:color w:val="333333"/>
                <w:sz w:val="18"/>
                <w:szCs w:val="18"/>
              </w:rPr>
              <w:t>89</w:t>
            </w:r>
          </w:p>
        </w:tc>
      </w:tr>
      <w:tr w:rsidR="00F43221" w:rsidRPr="00787F93" w14:paraId="21349D96" w14:textId="77777777" w:rsidTr="002F10E6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782D9940" w14:textId="77777777" w:rsidR="00F43221" w:rsidRPr="009537ED" w:rsidRDefault="00F43221" w:rsidP="00F43221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BMI</w:t>
            </w:r>
          </w:p>
        </w:tc>
        <w:tc>
          <w:tcPr>
            <w:tcW w:w="0" w:type="auto"/>
          </w:tcPr>
          <w:p w14:paraId="085D299C" w14:textId="47E356C3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1.01 (0.97-1.04)</w:t>
            </w:r>
          </w:p>
        </w:tc>
        <w:tc>
          <w:tcPr>
            <w:tcW w:w="0" w:type="auto"/>
          </w:tcPr>
          <w:p w14:paraId="7911F4CC" w14:textId="72145A64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69</w:t>
            </w:r>
          </w:p>
        </w:tc>
        <w:tc>
          <w:tcPr>
            <w:tcW w:w="0" w:type="auto"/>
          </w:tcPr>
          <w:p w14:paraId="40E93FFA" w14:textId="0786D4AB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97 (0.95-0.99)</w:t>
            </w:r>
          </w:p>
        </w:tc>
        <w:tc>
          <w:tcPr>
            <w:tcW w:w="0" w:type="auto"/>
          </w:tcPr>
          <w:p w14:paraId="4F483C0D" w14:textId="5A995EF0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BF0B3B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007</w:t>
            </w:r>
          </w:p>
        </w:tc>
      </w:tr>
      <w:tr w:rsidR="00F43221" w:rsidRPr="00787F93" w14:paraId="3CA05C9C" w14:textId="77777777" w:rsidTr="002F10E6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9" w:type="dxa"/>
            <w:gridSpan w:val="5"/>
          </w:tcPr>
          <w:p w14:paraId="7A8E3551" w14:textId="77777777" w:rsidR="00F43221" w:rsidRPr="009537ED" w:rsidRDefault="00F43221" w:rsidP="00F43221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Etiology of liver disease (ref viremic HCV)</w:t>
            </w:r>
          </w:p>
        </w:tc>
      </w:tr>
      <w:tr w:rsidR="00F43221" w:rsidRPr="00787F93" w14:paraId="001A459D" w14:textId="77777777" w:rsidTr="002F10E6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6F0DB3FF" w14:textId="77777777" w:rsidR="00F43221" w:rsidRPr="009537ED" w:rsidRDefault="00F43221" w:rsidP="00F43221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Helvetica" w:hAnsi="Helvetica"/>
                <w:b w:val="0"/>
                <w:bCs w:val="0"/>
                <w:color w:val="333333"/>
                <w:sz w:val="21"/>
                <w:szCs w:val="21"/>
              </w:rPr>
              <w:t xml:space="preserve">   </w:t>
            </w: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 xml:space="preserve">Hepatitis C post SVR </w:t>
            </w:r>
          </w:p>
        </w:tc>
        <w:tc>
          <w:tcPr>
            <w:tcW w:w="0" w:type="auto"/>
          </w:tcPr>
          <w:p w14:paraId="7BBF29FB" w14:textId="6DE02A5D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46 (0.25-0.84)</w:t>
            </w:r>
          </w:p>
        </w:tc>
        <w:tc>
          <w:tcPr>
            <w:tcW w:w="0" w:type="auto"/>
          </w:tcPr>
          <w:p w14:paraId="6FBA7532" w14:textId="0CC090F0" w:rsidR="00F43221" w:rsidRPr="009B1977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9B1977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5F2EF879" w14:textId="0DECB5FE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90 (0.58-1.38)</w:t>
            </w:r>
          </w:p>
        </w:tc>
        <w:tc>
          <w:tcPr>
            <w:tcW w:w="0" w:type="auto"/>
          </w:tcPr>
          <w:p w14:paraId="27FF16CC" w14:textId="4D0E82CD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62</w:t>
            </w:r>
          </w:p>
        </w:tc>
      </w:tr>
      <w:tr w:rsidR="00F43221" w:rsidRPr="00787F93" w14:paraId="24E9BB01" w14:textId="77777777" w:rsidTr="002F10E6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0AED3FAD" w14:textId="77777777" w:rsidR="00F43221" w:rsidRPr="009537ED" w:rsidRDefault="00F43221" w:rsidP="00F43221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Helvetica" w:hAnsi="Helvetica"/>
                <w:b w:val="0"/>
                <w:bCs w:val="0"/>
                <w:color w:val="333333"/>
                <w:sz w:val="21"/>
                <w:szCs w:val="21"/>
              </w:rPr>
              <w:t xml:space="preserve">   </w:t>
            </w:r>
            <w:r w:rsidRPr="009537ED">
              <w:rPr>
                <w:rFonts w:ascii="Helvetica" w:hAnsi="Helvetica"/>
                <w:b w:val="0"/>
                <w:bCs w:val="0"/>
                <w:color w:val="333333"/>
                <w:sz w:val="18"/>
                <w:szCs w:val="18"/>
              </w:rPr>
              <w:t xml:space="preserve">Alcohol related liver disease </w:t>
            </w:r>
          </w:p>
        </w:tc>
        <w:tc>
          <w:tcPr>
            <w:tcW w:w="0" w:type="auto"/>
          </w:tcPr>
          <w:p w14:paraId="4AB086B2" w14:textId="7548DF3C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92 (0.47-1.77)</w:t>
            </w:r>
          </w:p>
        </w:tc>
        <w:tc>
          <w:tcPr>
            <w:tcW w:w="0" w:type="auto"/>
          </w:tcPr>
          <w:p w14:paraId="712C4161" w14:textId="729E7EB0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81</w:t>
            </w:r>
          </w:p>
        </w:tc>
        <w:tc>
          <w:tcPr>
            <w:tcW w:w="0" w:type="auto"/>
          </w:tcPr>
          <w:p w14:paraId="49D51847" w14:textId="01BA40C5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1.0</w:t>
            </w:r>
            <w:r w:rsidR="00E35516">
              <w:rPr>
                <w:rFonts w:ascii="Arial" w:hAnsi="Arial" w:cs="Arial"/>
                <w:color w:val="333333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(0.71-1.</w:t>
            </w:r>
            <w:r w:rsidR="00E35516">
              <w:rPr>
                <w:rFonts w:ascii="Arial" w:hAnsi="Arial" w:cs="Arial"/>
                <w:color w:val="333333"/>
                <w:sz w:val="18"/>
                <w:szCs w:val="18"/>
              </w:rPr>
              <w:t>60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F114752" w14:textId="5C799419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7</w:t>
            </w:r>
            <w:r w:rsidR="00E35516">
              <w:rPr>
                <w:rFonts w:ascii="Arial" w:hAnsi="Arial" w:cs="Arial"/>
                <w:color w:val="333333"/>
                <w:sz w:val="18"/>
                <w:szCs w:val="18"/>
              </w:rPr>
              <w:t>5</w:t>
            </w:r>
          </w:p>
        </w:tc>
      </w:tr>
      <w:tr w:rsidR="00F43221" w:rsidRPr="00787F93" w14:paraId="5B59FB8C" w14:textId="77777777" w:rsidTr="002F10E6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35B7E144" w14:textId="77777777" w:rsidR="00F43221" w:rsidRPr="009537ED" w:rsidRDefault="00F43221" w:rsidP="00F43221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Helvetica" w:hAnsi="Helvetica"/>
                <w:b w:val="0"/>
                <w:bCs w:val="0"/>
                <w:color w:val="333333"/>
                <w:sz w:val="21"/>
                <w:szCs w:val="21"/>
              </w:rPr>
              <w:t xml:space="preserve">   </w:t>
            </w:r>
            <w:r w:rsidRPr="009537ED">
              <w:rPr>
                <w:rFonts w:ascii="Helvetica" w:hAnsi="Helvetica"/>
                <w:b w:val="0"/>
                <w:bCs w:val="0"/>
                <w:color w:val="333333"/>
                <w:sz w:val="18"/>
                <w:szCs w:val="18"/>
              </w:rPr>
              <w:t xml:space="preserve">Non-alcohol associated fatty liver disease </w:t>
            </w:r>
          </w:p>
        </w:tc>
        <w:tc>
          <w:tcPr>
            <w:tcW w:w="0" w:type="auto"/>
          </w:tcPr>
          <w:p w14:paraId="6A49C79D" w14:textId="7FC71860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76 (0.37-1.54)</w:t>
            </w:r>
          </w:p>
        </w:tc>
        <w:tc>
          <w:tcPr>
            <w:tcW w:w="0" w:type="auto"/>
          </w:tcPr>
          <w:p w14:paraId="2B7BD10A" w14:textId="7C79ACFA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45</w:t>
            </w:r>
          </w:p>
        </w:tc>
        <w:tc>
          <w:tcPr>
            <w:tcW w:w="0" w:type="auto"/>
          </w:tcPr>
          <w:p w14:paraId="480F41E7" w14:textId="43ABAE14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1.58 (1.06-2.35)</w:t>
            </w:r>
          </w:p>
        </w:tc>
        <w:tc>
          <w:tcPr>
            <w:tcW w:w="0" w:type="auto"/>
          </w:tcPr>
          <w:p w14:paraId="0C600985" w14:textId="2C420FDB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BF0B3B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03</w:t>
            </w:r>
          </w:p>
        </w:tc>
      </w:tr>
      <w:tr w:rsidR="00F43221" w:rsidRPr="00787F93" w14:paraId="7C0A6CDA" w14:textId="77777777" w:rsidTr="002F10E6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26140799" w14:textId="77777777" w:rsidR="00F43221" w:rsidRPr="009537ED" w:rsidRDefault="00F43221" w:rsidP="00F43221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Helvetica" w:hAnsi="Helvetica"/>
                <w:b w:val="0"/>
                <w:bCs w:val="0"/>
                <w:color w:val="333333"/>
                <w:sz w:val="21"/>
                <w:szCs w:val="21"/>
              </w:rPr>
              <w:t xml:space="preserve">   </w:t>
            </w: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 xml:space="preserve">Hepatitis B </w:t>
            </w:r>
          </w:p>
        </w:tc>
        <w:tc>
          <w:tcPr>
            <w:tcW w:w="0" w:type="auto"/>
          </w:tcPr>
          <w:p w14:paraId="697434F9" w14:textId="5F8567AA" w:rsidR="00F43221" w:rsidRPr="0093563B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43 (0.15-1.10)</w:t>
            </w:r>
          </w:p>
        </w:tc>
        <w:tc>
          <w:tcPr>
            <w:tcW w:w="0" w:type="auto"/>
          </w:tcPr>
          <w:p w14:paraId="2A211DBC" w14:textId="3FDF3F42" w:rsidR="00F43221" w:rsidRPr="0093563B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14:paraId="537E70A4" w14:textId="03DE623A" w:rsidR="00F43221" w:rsidRPr="0093563B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1.</w:t>
            </w:r>
            <w:r w:rsidR="00E35516">
              <w:rPr>
                <w:rFonts w:ascii="Arial" w:hAnsi="Arial" w:cs="Arial"/>
                <w:color w:val="333333"/>
                <w:sz w:val="18"/>
                <w:szCs w:val="18"/>
              </w:rPr>
              <w:t>39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(0.84-2.31)</w:t>
            </w:r>
          </w:p>
        </w:tc>
        <w:tc>
          <w:tcPr>
            <w:tcW w:w="0" w:type="auto"/>
          </w:tcPr>
          <w:p w14:paraId="34B41806" w14:textId="68E813F9" w:rsidR="00F43221" w:rsidRPr="0093563B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</w:t>
            </w:r>
            <w:r w:rsidR="00E35516">
              <w:rPr>
                <w:rFonts w:ascii="Arial" w:hAnsi="Arial" w:cs="Arial"/>
                <w:color w:val="333333"/>
                <w:sz w:val="18"/>
                <w:szCs w:val="18"/>
              </w:rPr>
              <w:t>20</w:t>
            </w:r>
          </w:p>
        </w:tc>
      </w:tr>
      <w:tr w:rsidR="00F43221" w:rsidRPr="00787F93" w14:paraId="0482D118" w14:textId="77777777" w:rsidTr="002F10E6">
        <w:trPr>
          <w:trHeight w:val="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36FEDCC2" w14:textId="77777777" w:rsidR="00F43221" w:rsidRPr="009537ED" w:rsidRDefault="00F43221" w:rsidP="00F43221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Commercial insurance (vs Medicare)</w:t>
            </w:r>
          </w:p>
        </w:tc>
        <w:tc>
          <w:tcPr>
            <w:tcW w:w="0" w:type="auto"/>
          </w:tcPr>
          <w:p w14:paraId="6A67D82A" w14:textId="15E327EE" w:rsidR="00F43221" w:rsidRPr="0093563B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91 (0.59-1.41)</w:t>
            </w:r>
          </w:p>
        </w:tc>
        <w:tc>
          <w:tcPr>
            <w:tcW w:w="0" w:type="auto"/>
          </w:tcPr>
          <w:p w14:paraId="2CDCAD5C" w14:textId="42F2F35B" w:rsidR="00F43221" w:rsidRPr="0093563B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14:paraId="28F35DB1" w14:textId="5368F8A3" w:rsidR="00F43221" w:rsidRPr="0093563B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98 (0.7</w:t>
            </w:r>
            <w:r w:rsidR="00E35516">
              <w:rPr>
                <w:rFonts w:ascii="Arial" w:hAnsi="Arial" w:cs="Arial"/>
                <w:color w:val="333333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-1.27)</w:t>
            </w:r>
          </w:p>
        </w:tc>
        <w:tc>
          <w:tcPr>
            <w:tcW w:w="0" w:type="auto"/>
          </w:tcPr>
          <w:p w14:paraId="1B5E1CC7" w14:textId="5FE9E6B6" w:rsidR="00F43221" w:rsidRPr="0093563B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</w:t>
            </w:r>
            <w:r w:rsidR="00E35516">
              <w:rPr>
                <w:rFonts w:ascii="Arial" w:hAnsi="Arial" w:cs="Arial"/>
                <w:color w:val="333333"/>
                <w:sz w:val="18"/>
                <w:szCs w:val="18"/>
              </w:rPr>
              <w:t>86</w:t>
            </w:r>
          </w:p>
        </w:tc>
      </w:tr>
      <w:tr w:rsidR="00F43221" w:rsidRPr="00787F93" w14:paraId="1C41350D" w14:textId="77777777" w:rsidTr="002F10E6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</w:tcPr>
          <w:p w14:paraId="299C2E2F" w14:textId="77777777" w:rsidR="00F43221" w:rsidRPr="009537ED" w:rsidRDefault="00F43221" w:rsidP="00F43221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ECOG 1 (vs 0)</w:t>
            </w:r>
          </w:p>
        </w:tc>
        <w:tc>
          <w:tcPr>
            <w:tcW w:w="0" w:type="auto"/>
          </w:tcPr>
          <w:p w14:paraId="67A477D8" w14:textId="1ACEEDDD" w:rsidR="00F43221" w:rsidRPr="0093563B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68 (0.38-1.17)</w:t>
            </w:r>
          </w:p>
        </w:tc>
        <w:tc>
          <w:tcPr>
            <w:tcW w:w="0" w:type="auto"/>
          </w:tcPr>
          <w:p w14:paraId="2B969135" w14:textId="34CE8ED3" w:rsidR="00F43221" w:rsidRPr="0093563B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14:paraId="4A4D5BC5" w14:textId="0B06AD1A" w:rsidR="00F43221" w:rsidRPr="0093563B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1.</w:t>
            </w:r>
            <w:r w:rsidR="00E35516">
              <w:rPr>
                <w:rFonts w:ascii="Arial" w:hAnsi="Arial" w:cs="Arial"/>
                <w:color w:val="333333"/>
                <w:sz w:val="18"/>
                <w:szCs w:val="18"/>
              </w:rPr>
              <w:t xml:space="preserve">11 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(0.</w:t>
            </w:r>
            <w:r w:rsidR="00E35516">
              <w:rPr>
                <w:rFonts w:ascii="Arial" w:hAnsi="Arial" w:cs="Arial"/>
                <w:color w:val="333333"/>
                <w:sz w:val="18"/>
                <w:szCs w:val="18"/>
              </w:rPr>
              <w:t>80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-1.</w:t>
            </w:r>
            <w:r w:rsidR="00E35516">
              <w:rPr>
                <w:rFonts w:ascii="Arial" w:hAnsi="Arial" w:cs="Arial"/>
                <w:color w:val="333333"/>
                <w:sz w:val="18"/>
                <w:szCs w:val="18"/>
              </w:rPr>
              <w:t>54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4C67347" w14:textId="08275399" w:rsidR="00F43221" w:rsidRPr="0093563B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</w:t>
            </w:r>
            <w:r w:rsidR="00E35516">
              <w:rPr>
                <w:rFonts w:ascii="Arial" w:hAnsi="Arial" w:cs="Arial"/>
                <w:color w:val="333333"/>
                <w:sz w:val="18"/>
                <w:szCs w:val="18"/>
              </w:rPr>
              <w:t>54</w:t>
            </w:r>
          </w:p>
        </w:tc>
      </w:tr>
      <w:tr w:rsidR="00F43221" w:rsidRPr="00787F93" w14:paraId="35443BF1" w14:textId="77777777" w:rsidTr="002F10E6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</w:tcPr>
          <w:p w14:paraId="0C9CE76D" w14:textId="77777777" w:rsidR="00F43221" w:rsidRPr="009537ED" w:rsidRDefault="00F43221" w:rsidP="00F43221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ECOG ≥2 (vs 0)</w:t>
            </w:r>
          </w:p>
        </w:tc>
        <w:tc>
          <w:tcPr>
            <w:tcW w:w="0" w:type="auto"/>
          </w:tcPr>
          <w:p w14:paraId="7A6700CF" w14:textId="3C1DEE28" w:rsidR="00F43221" w:rsidRPr="0093563B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80 (0.34-1.78)</w:t>
            </w:r>
          </w:p>
        </w:tc>
        <w:tc>
          <w:tcPr>
            <w:tcW w:w="0" w:type="auto"/>
          </w:tcPr>
          <w:p w14:paraId="5C96F896" w14:textId="19E91351" w:rsidR="00F43221" w:rsidRPr="0093563B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61</w:t>
            </w:r>
          </w:p>
        </w:tc>
        <w:tc>
          <w:tcPr>
            <w:tcW w:w="0" w:type="auto"/>
          </w:tcPr>
          <w:p w14:paraId="26CB8835" w14:textId="150A518A" w:rsidR="00F43221" w:rsidRPr="0093563B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2.4</w:t>
            </w:r>
            <w:r w:rsidR="00E35516">
              <w:rPr>
                <w:rFonts w:ascii="Arial" w:hAnsi="Arial" w:cs="Arial"/>
                <w:color w:val="333333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(1.6</w:t>
            </w:r>
            <w:r w:rsidR="00E35516">
              <w:rPr>
                <w:rFonts w:ascii="Arial" w:hAnsi="Arial" w:cs="Arial"/>
                <w:color w:val="333333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-3.6</w:t>
            </w:r>
            <w:r w:rsidR="00E35516">
              <w:rPr>
                <w:rFonts w:ascii="Arial" w:hAnsi="Arial" w:cs="Arial"/>
                <w:color w:val="333333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9351A70" w14:textId="486020A9" w:rsidR="00F43221" w:rsidRPr="0093563B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E6D41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&lt;0.001</w:t>
            </w:r>
          </w:p>
        </w:tc>
      </w:tr>
      <w:tr w:rsidR="00F43221" w:rsidRPr="00787F93" w14:paraId="2F795E75" w14:textId="77777777" w:rsidTr="002F10E6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15BC4CB1" w14:textId="77777777" w:rsidR="00F43221" w:rsidRPr="009537ED" w:rsidRDefault="00F43221" w:rsidP="00F43221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Child Pugh Class B (vs A)</w:t>
            </w:r>
          </w:p>
        </w:tc>
        <w:tc>
          <w:tcPr>
            <w:tcW w:w="0" w:type="auto"/>
          </w:tcPr>
          <w:p w14:paraId="73D6E85B" w14:textId="41136C39" w:rsidR="00F43221" w:rsidRPr="0093563B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EE6D41">
              <w:rPr>
                <w:rFonts w:ascii="Arial" w:hAnsi="Arial" w:cs="Arial"/>
                <w:color w:val="333333"/>
                <w:sz w:val="18"/>
                <w:szCs w:val="18"/>
              </w:rPr>
              <w:t>0.4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7</w:t>
            </w:r>
            <w:r w:rsidRPr="00EE6D41">
              <w:rPr>
                <w:rFonts w:ascii="Arial" w:hAnsi="Arial" w:cs="Arial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0.30-0.74)</w:t>
            </w:r>
          </w:p>
        </w:tc>
        <w:tc>
          <w:tcPr>
            <w:tcW w:w="0" w:type="auto"/>
          </w:tcPr>
          <w:p w14:paraId="169CE4E5" w14:textId="1D96D342" w:rsidR="00F43221" w:rsidRPr="0093563B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EE6D41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1C05E628" w14:textId="425712F5" w:rsidR="00F43221" w:rsidRPr="0093563B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1.</w:t>
            </w:r>
            <w:r w:rsidR="00E35516">
              <w:rPr>
                <w:rFonts w:ascii="Arial" w:hAnsi="Arial" w:cs="Arial"/>
                <w:color w:val="333333"/>
                <w:sz w:val="18"/>
                <w:szCs w:val="18"/>
              </w:rPr>
              <w:t>79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(1.</w:t>
            </w:r>
            <w:r w:rsidR="00E35516">
              <w:rPr>
                <w:rFonts w:ascii="Arial" w:hAnsi="Arial" w:cs="Arial"/>
                <w:color w:val="333333"/>
                <w:sz w:val="18"/>
                <w:szCs w:val="18"/>
              </w:rPr>
              <w:t>38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-2.3</w:t>
            </w:r>
            <w:r w:rsidR="00E35516">
              <w:rPr>
                <w:rFonts w:ascii="Arial" w:hAnsi="Arial" w:cs="Arial"/>
                <w:color w:val="333333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95B5284" w14:textId="4B40050D" w:rsidR="00F43221" w:rsidRPr="0093563B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EE6D41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&lt;0.001</w:t>
            </w:r>
          </w:p>
        </w:tc>
      </w:tr>
      <w:tr w:rsidR="00F43221" w:rsidRPr="00787F93" w14:paraId="02D9B75D" w14:textId="77777777" w:rsidTr="002F10E6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5E297370" w14:textId="77777777" w:rsidR="00F43221" w:rsidRPr="009537ED" w:rsidRDefault="00F43221" w:rsidP="00F43221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Cirrhosis not known prior to HCC diagnosis</w:t>
            </w:r>
          </w:p>
        </w:tc>
        <w:tc>
          <w:tcPr>
            <w:tcW w:w="0" w:type="auto"/>
          </w:tcPr>
          <w:p w14:paraId="773E6DB8" w14:textId="0AD78A99" w:rsidR="00F43221" w:rsidRPr="0093563B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EE6D41">
              <w:rPr>
                <w:rFonts w:ascii="Arial" w:hAnsi="Arial" w:cs="Arial"/>
                <w:color w:val="333333"/>
                <w:sz w:val="18"/>
                <w:szCs w:val="18"/>
              </w:rPr>
              <w:t>1.0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0</w:t>
            </w:r>
            <w:r w:rsidRPr="00EE6D41">
              <w:rPr>
                <w:rFonts w:ascii="Arial" w:hAnsi="Arial" w:cs="Arial"/>
                <w:color w:val="333333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55</w:t>
            </w:r>
            <w:r w:rsidRPr="00EE6D41">
              <w:rPr>
                <w:rFonts w:ascii="Arial" w:hAnsi="Arial" w:cs="Arial"/>
                <w:color w:val="333333"/>
                <w:sz w:val="18"/>
                <w:szCs w:val="18"/>
              </w:rPr>
              <w:t>-1.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77</w:t>
            </w:r>
            <w:r w:rsidRPr="00EE6D41"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1042A79" w14:textId="33D5B2E7" w:rsidR="00F43221" w:rsidRPr="0093563B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EE6D41">
              <w:rPr>
                <w:rFonts w:ascii="Arial" w:hAnsi="Arial" w:cs="Arial"/>
                <w:color w:val="333333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99</w:t>
            </w:r>
          </w:p>
        </w:tc>
        <w:tc>
          <w:tcPr>
            <w:tcW w:w="0" w:type="auto"/>
          </w:tcPr>
          <w:p w14:paraId="07DE3CE7" w14:textId="720E9325" w:rsidR="00F43221" w:rsidRPr="0093563B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5D6E7E">
              <w:rPr>
                <w:rFonts w:ascii="Arial" w:hAnsi="Arial" w:cs="Arial"/>
                <w:color w:val="333333"/>
                <w:sz w:val="18"/>
                <w:szCs w:val="18"/>
              </w:rPr>
              <w:t>1.02 (0.71-1.46)</w:t>
            </w:r>
          </w:p>
        </w:tc>
        <w:tc>
          <w:tcPr>
            <w:tcW w:w="0" w:type="auto"/>
          </w:tcPr>
          <w:p w14:paraId="73D30E55" w14:textId="5684B67B" w:rsidR="00F43221" w:rsidRPr="0093563B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5D6E7E">
              <w:rPr>
                <w:rFonts w:ascii="Arial" w:hAnsi="Arial" w:cs="Arial"/>
                <w:color w:val="333333"/>
                <w:sz w:val="18"/>
                <w:szCs w:val="18"/>
              </w:rPr>
              <w:t>0.9</w:t>
            </w:r>
            <w:r w:rsidR="00E35516">
              <w:rPr>
                <w:rFonts w:ascii="Arial" w:hAnsi="Arial" w:cs="Arial"/>
                <w:color w:val="333333"/>
                <w:sz w:val="18"/>
                <w:szCs w:val="18"/>
              </w:rPr>
              <w:t>2</w:t>
            </w:r>
          </w:p>
        </w:tc>
      </w:tr>
      <w:tr w:rsidR="00F43221" w:rsidRPr="00787F93" w14:paraId="30BBBD95" w14:textId="77777777" w:rsidTr="002F10E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hideMark/>
          </w:tcPr>
          <w:p w14:paraId="755C0E39" w14:textId="77777777" w:rsidR="00F43221" w:rsidRPr="009537ED" w:rsidRDefault="00F43221" w:rsidP="00F43221">
            <w:pPr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58350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t>Percentage of time under surveillance</w:t>
            </w:r>
            <w:r w:rsidRPr="009537ED">
              <w:rPr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  <w:br/>
            </w:r>
          </w:p>
        </w:tc>
        <w:tc>
          <w:tcPr>
            <w:tcW w:w="0" w:type="auto"/>
          </w:tcPr>
          <w:p w14:paraId="679A9DB0" w14:textId="4362D368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1.03 (0.95-1.11)</w:t>
            </w:r>
          </w:p>
        </w:tc>
        <w:tc>
          <w:tcPr>
            <w:tcW w:w="0" w:type="auto"/>
          </w:tcPr>
          <w:p w14:paraId="31A058F5" w14:textId="4CF42FD3" w:rsidR="00F43221" w:rsidRPr="002B4B7C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B4B7C">
              <w:rPr>
                <w:rFonts w:ascii="Arial" w:hAnsi="Arial" w:cs="Arial"/>
                <w:color w:val="333333"/>
                <w:sz w:val="18"/>
                <w:szCs w:val="18"/>
              </w:rPr>
              <w:t>0.51</w:t>
            </w:r>
          </w:p>
        </w:tc>
        <w:tc>
          <w:tcPr>
            <w:tcW w:w="0" w:type="auto"/>
          </w:tcPr>
          <w:p w14:paraId="6F8177AF" w14:textId="2BD61436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97 (0.92-1.01)</w:t>
            </w:r>
          </w:p>
        </w:tc>
        <w:tc>
          <w:tcPr>
            <w:tcW w:w="0" w:type="auto"/>
          </w:tcPr>
          <w:p w14:paraId="54D955C1" w14:textId="4FBE71D2" w:rsidR="00F43221" w:rsidRPr="008F4825" w:rsidRDefault="00F43221" w:rsidP="00F4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.1</w:t>
            </w:r>
            <w:r w:rsidR="00E35516">
              <w:rPr>
                <w:rFonts w:ascii="Arial" w:hAnsi="Arial" w:cs="Arial"/>
                <w:color w:val="333333"/>
                <w:sz w:val="18"/>
                <w:szCs w:val="18"/>
              </w:rPr>
              <w:t>5</w:t>
            </w:r>
          </w:p>
        </w:tc>
      </w:tr>
    </w:tbl>
    <w:p w14:paraId="2D64C942" w14:textId="77777777" w:rsidR="0058350D" w:rsidRDefault="0058350D" w:rsidP="0058350D">
      <w:pPr>
        <w:rPr>
          <w:rFonts w:ascii="Arial" w:hAnsi="Arial" w:cs="Arial"/>
          <w:sz w:val="20"/>
          <w:szCs w:val="20"/>
        </w:rPr>
      </w:pPr>
    </w:p>
    <w:p w14:paraId="67A5C78E" w14:textId="77777777" w:rsidR="0058350D" w:rsidRDefault="0058350D" w:rsidP="00134AD0">
      <w:pPr>
        <w:rPr>
          <w:rFonts w:ascii="Arial" w:hAnsi="Arial" w:cs="Arial"/>
          <w:sz w:val="20"/>
          <w:szCs w:val="20"/>
        </w:rPr>
      </w:pPr>
    </w:p>
    <w:p w14:paraId="1AA77C30" w14:textId="77777777" w:rsidR="00134AD0" w:rsidRDefault="00134AD0" w:rsidP="00134AD0">
      <w:pPr>
        <w:rPr>
          <w:rFonts w:ascii="Arial" w:hAnsi="Arial" w:cs="Arial"/>
          <w:sz w:val="20"/>
          <w:szCs w:val="20"/>
        </w:rPr>
      </w:pPr>
    </w:p>
    <w:p w14:paraId="1749252A" w14:textId="7BDAEA9E" w:rsidR="00134AD0" w:rsidRPr="00134AD0" w:rsidRDefault="00134AD0">
      <w:pPr>
        <w:rPr>
          <w:rFonts w:ascii="Arial" w:hAnsi="Arial" w:cs="Arial"/>
          <w:noProof/>
          <w:sz w:val="20"/>
          <w:szCs w:val="20"/>
        </w:rPr>
      </w:pPr>
    </w:p>
    <w:sectPr w:rsidR="00134AD0" w:rsidRPr="00134A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AD0"/>
    <w:rsid w:val="00134AD0"/>
    <w:rsid w:val="00170532"/>
    <w:rsid w:val="002B4B7C"/>
    <w:rsid w:val="002E64FE"/>
    <w:rsid w:val="005522C5"/>
    <w:rsid w:val="0058350D"/>
    <w:rsid w:val="005942A0"/>
    <w:rsid w:val="005D6E7E"/>
    <w:rsid w:val="00627CD5"/>
    <w:rsid w:val="00703CAE"/>
    <w:rsid w:val="00741F95"/>
    <w:rsid w:val="00786006"/>
    <w:rsid w:val="008677A2"/>
    <w:rsid w:val="008738ED"/>
    <w:rsid w:val="009537ED"/>
    <w:rsid w:val="00957C9A"/>
    <w:rsid w:val="009A56AF"/>
    <w:rsid w:val="009B1977"/>
    <w:rsid w:val="00B8534A"/>
    <w:rsid w:val="00BF0B3B"/>
    <w:rsid w:val="00CA2E00"/>
    <w:rsid w:val="00E35516"/>
    <w:rsid w:val="00E862E5"/>
    <w:rsid w:val="00EE6D41"/>
    <w:rsid w:val="00F43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A0CA2"/>
  <w15:chartTrackingRefBased/>
  <w15:docId w15:val="{D06F5552-DED9-4D7A-B865-8B4D32384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A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34AD0"/>
    <w:rPr>
      <w:b/>
      <w:bCs/>
    </w:rPr>
  </w:style>
  <w:style w:type="table" w:styleId="GridTable1Light">
    <w:name w:val="Grid Table 1 Light"/>
    <w:basedOn w:val="TableNormal"/>
    <w:uiPriority w:val="46"/>
    <w:rsid w:val="00134AD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">
    <w:name w:val="EndNote Bibliography"/>
    <w:basedOn w:val="Normal"/>
    <w:link w:val="EndNoteBibliographyChar"/>
    <w:rsid w:val="00134AD0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34AD0"/>
    <w:rPr>
      <w:rFonts w:ascii="Times New Roman" w:eastAsia="Times New Roman" w:hAnsi="Times New Roman" w:cs="Times New Roman"/>
      <w:noProof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CA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CA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278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73</Words>
  <Characters>4982</Characters>
  <Application>Microsoft Office Word</Application>
  <DocSecurity>0</DocSecurity>
  <Lines>41</Lines>
  <Paragraphs>11</Paragraphs>
  <ScaleCrop>false</ScaleCrop>
  <Company/>
  <LinksUpToDate>false</LinksUpToDate>
  <CharactersWithSpaces>5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kh, Neehar (Neehar)</dc:creator>
  <cp:keywords/>
  <dc:description/>
  <cp:lastModifiedBy>Parikh, Neehar (Neehar)</cp:lastModifiedBy>
  <cp:revision>2</cp:revision>
  <dcterms:created xsi:type="dcterms:W3CDTF">2022-05-27T03:33:00Z</dcterms:created>
  <dcterms:modified xsi:type="dcterms:W3CDTF">2022-05-27T03:33:00Z</dcterms:modified>
</cp:coreProperties>
</file>